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8C3050" w14:textId="6079777F" w:rsidR="006806AE" w:rsidRPr="002A2B07" w:rsidRDefault="006806AE" w:rsidP="006806AE">
      <w:pPr>
        <w:jc w:val="center"/>
        <w:rPr>
          <w:sz w:val="36"/>
          <w:szCs w:val="36"/>
        </w:rPr>
      </w:pPr>
    </w:p>
    <w:p w14:paraId="7D264B78" w14:textId="77777777" w:rsidR="006806AE" w:rsidRPr="002A2B07" w:rsidRDefault="006806AE" w:rsidP="006806AE">
      <w:pPr>
        <w:rPr>
          <w:sz w:val="36"/>
          <w:szCs w:val="36"/>
        </w:rPr>
      </w:pPr>
    </w:p>
    <w:p w14:paraId="412A35B4" w14:textId="77777777" w:rsidR="006806AE" w:rsidRDefault="006806AE" w:rsidP="006806AE">
      <w:pPr>
        <w:jc w:val="center"/>
        <w:rPr>
          <w:sz w:val="36"/>
          <w:szCs w:val="36"/>
        </w:rPr>
      </w:pPr>
    </w:p>
    <w:p w14:paraId="10735E87" w14:textId="77777777" w:rsidR="00ED73A3" w:rsidRDefault="00ED73A3" w:rsidP="006806AE">
      <w:pPr>
        <w:jc w:val="center"/>
        <w:rPr>
          <w:sz w:val="36"/>
          <w:szCs w:val="36"/>
        </w:rPr>
      </w:pPr>
    </w:p>
    <w:p w14:paraId="15F25B20" w14:textId="77777777" w:rsidR="00ED73A3" w:rsidRDefault="00ED73A3" w:rsidP="006806AE">
      <w:pPr>
        <w:jc w:val="center"/>
        <w:rPr>
          <w:sz w:val="36"/>
          <w:szCs w:val="36"/>
        </w:rPr>
      </w:pPr>
    </w:p>
    <w:p w14:paraId="16FD8A46" w14:textId="77777777" w:rsidR="00ED73A3" w:rsidRPr="002A2B07" w:rsidRDefault="00ED73A3" w:rsidP="006806AE">
      <w:pPr>
        <w:jc w:val="center"/>
        <w:rPr>
          <w:sz w:val="36"/>
          <w:szCs w:val="36"/>
        </w:rPr>
      </w:pPr>
    </w:p>
    <w:p w14:paraId="0B5AFEA7" w14:textId="4656D96B" w:rsidR="006806AE" w:rsidRPr="001850EA" w:rsidRDefault="00D0601A" w:rsidP="006806AE">
      <w:pPr>
        <w:jc w:val="center"/>
        <w:rPr>
          <w:sz w:val="30"/>
          <w:szCs w:val="30"/>
        </w:rPr>
      </w:pPr>
      <w:r w:rsidRPr="001850EA">
        <w:rPr>
          <w:sz w:val="30"/>
          <w:szCs w:val="30"/>
        </w:rPr>
        <w:t xml:space="preserve">Supplementary </w:t>
      </w:r>
      <w:r w:rsidR="00760ED9" w:rsidRPr="001850EA">
        <w:rPr>
          <w:sz w:val="30"/>
          <w:szCs w:val="30"/>
          <w:lang w:eastAsia="zh-CN"/>
        </w:rPr>
        <w:t>I</w:t>
      </w:r>
      <w:r w:rsidR="00760ED9" w:rsidRPr="001850EA">
        <w:rPr>
          <w:rFonts w:hint="eastAsia"/>
          <w:sz w:val="30"/>
          <w:szCs w:val="30"/>
          <w:lang w:eastAsia="zh-CN"/>
        </w:rPr>
        <w:t>nformation</w:t>
      </w:r>
      <w:r w:rsidRPr="001850EA">
        <w:rPr>
          <w:sz w:val="30"/>
          <w:szCs w:val="30"/>
        </w:rPr>
        <w:t xml:space="preserve"> for</w:t>
      </w:r>
    </w:p>
    <w:p w14:paraId="3CE8125A" w14:textId="77777777" w:rsidR="006806AE" w:rsidRPr="002A2B07" w:rsidRDefault="006806AE" w:rsidP="006806AE">
      <w:pPr>
        <w:rPr>
          <w:sz w:val="24"/>
        </w:rPr>
      </w:pPr>
    </w:p>
    <w:p w14:paraId="0152E92C" w14:textId="77777777" w:rsidR="00760ED9" w:rsidRDefault="00760ED9" w:rsidP="006806AE">
      <w:pPr>
        <w:jc w:val="center"/>
        <w:rPr>
          <w:b/>
          <w:bCs/>
          <w:sz w:val="28"/>
          <w:szCs w:val="28"/>
        </w:rPr>
      </w:pPr>
    </w:p>
    <w:p w14:paraId="2AB64F8C" w14:textId="77777777" w:rsidR="00361A76" w:rsidRPr="003B2FA0" w:rsidRDefault="00361A76" w:rsidP="00361A76">
      <w:pPr>
        <w:pStyle w:val="1"/>
        <w:shd w:val="clear" w:color="auto" w:fill="FFFFFF"/>
        <w:adjustRightInd w:val="0"/>
        <w:snapToGrid w:val="0"/>
        <w:spacing w:before="120" w:after="120"/>
        <w:jc w:val="center"/>
        <w:rPr>
          <w:rFonts w:ascii="Times New Roman" w:eastAsia="Times New Roman" w:hAnsi="Times New Roman" w:cs="Times New Roman"/>
          <w:kern w:val="28"/>
          <w:sz w:val="28"/>
          <w:szCs w:val="28"/>
          <w:lang w:eastAsia="en-US"/>
        </w:rPr>
      </w:pPr>
      <w:r w:rsidRPr="003B2FA0">
        <w:rPr>
          <w:rFonts w:ascii="Times New Roman" w:eastAsia="Times New Roman" w:hAnsi="Times New Roman" w:cs="Times New Roman" w:hint="eastAsia"/>
          <w:kern w:val="28"/>
          <w:sz w:val="28"/>
          <w:szCs w:val="28"/>
          <w:lang w:eastAsia="en-US"/>
        </w:rPr>
        <w:t>I</w:t>
      </w:r>
      <w:r w:rsidRPr="003B2FA0">
        <w:rPr>
          <w:rFonts w:ascii="Times New Roman" w:eastAsia="Times New Roman" w:hAnsi="Times New Roman" w:cs="Times New Roman"/>
          <w:kern w:val="28"/>
          <w:sz w:val="28"/>
          <w:szCs w:val="28"/>
          <w:lang w:eastAsia="en-US"/>
        </w:rPr>
        <w:t>ntranasal </w:t>
      </w:r>
      <w:r w:rsidRPr="003B2FA0">
        <w:rPr>
          <w:rFonts w:ascii="Times New Roman" w:eastAsia="Times New Roman" w:hAnsi="Times New Roman" w:cs="Times New Roman" w:hint="eastAsia"/>
          <w:kern w:val="28"/>
          <w:sz w:val="28"/>
          <w:szCs w:val="28"/>
          <w:lang w:eastAsia="en-US"/>
        </w:rPr>
        <w:t>inoculation of cationic crosslinked carbon dots-adjuvanted respiratory syncytial virus F subunit vaccine elicits mucosal and systemic humoral and cellular immunity</w:t>
      </w:r>
    </w:p>
    <w:p w14:paraId="5779A565" w14:textId="77777777" w:rsidR="006806AE" w:rsidRPr="002A2B07" w:rsidRDefault="006806AE" w:rsidP="006806AE">
      <w:pPr>
        <w:rPr>
          <w:sz w:val="24"/>
          <w:szCs w:val="24"/>
        </w:rPr>
      </w:pPr>
    </w:p>
    <w:p w14:paraId="3A969E89" w14:textId="77777777" w:rsidR="00760ED9" w:rsidRDefault="00760ED9" w:rsidP="006806AE">
      <w:pPr>
        <w:jc w:val="center"/>
        <w:rPr>
          <w:sz w:val="24"/>
        </w:rPr>
      </w:pPr>
    </w:p>
    <w:p w14:paraId="240E9F1B" w14:textId="641A7117" w:rsidR="00104D8C" w:rsidRDefault="00104D8C" w:rsidP="00104D8C">
      <w:pPr>
        <w:pStyle w:val="Paragraph"/>
        <w:ind w:firstLine="0"/>
        <w:rPr>
          <w:rFonts w:eastAsia="DengXian"/>
          <w:sz w:val="21"/>
          <w:szCs w:val="22"/>
          <w:shd w:val="clear" w:color="auto" w:fill="FFFFFF"/>
          <w:lang w:eastAsia="zh-CN" w:bidi="ar"/>
        </w:rPr>
      </w:pPr>
      <w:bookmarkStart w:id="0" w:name="SRC_0000000007"/>
      <w:bookmarkStart w:id="1" w:name="_Hlk183274076"/>
      <w:r>
        <w:rPr>
          <w:rFonts w:eastAsia="DengXian" w:hint="eastAsia"/>
          <w:sz w:val="21"/>
          <w:szCs w:val="22"/>
          <w:shd w:val="clear" w:color="auto" w:fill="FFFFFF"/>
          <w:lang w:eastAsia="zh-CN" w:bidi="ar"/>
        </w:rPr>
        <w:t>Correspondence</w:t>
      </w:r>
      <w:r>
        <w:rPr>
          <w:rFonts w:eastAsia="DengXian"/>
          <w:sz w:val="21"/>
          <w:szCs w:val="22"/>
          <w:shd w:val="clear" w:color="auto" w:fill="FFFFFF"/>
          <w:lang w:bidi="ar"/>
        </w:rPr>
        <w:t xml:space="preserve"> author.</w:t>
      </w:r>
      <w:r w:rsidRPr="00447605">
        <w:rPr>
          <w:rFonts w:eastAsia="DengXian"/>
          <w:sz w:val="21"/>
          <w:szCs w:val="22"/>
          <w:shd w:val="clear" w:color="auto" w:fill="FFFFFF"/>
          <w:lang w:eastAsia="zh-CN" w:bidi="ar"/>
        </w:rPr>
        <w:t xml:space="preserve"> </w:t>
      </w:r>
      <w:hyperlink r:id="rId11" w:history="1">
        <w:r w:rsidRPr="007B1CA0">
          <w:rPr>
            <w:rStyle w:val="af4"/>
            <w:rFonts w:eastAsia="DengXian"/>
            <w:sz w:val="21"/>
            <w:szCs w:val="22"/>
            <w:shd w:val="clear" w:color="auto" w:fill="FFFFFF"/>
            <w:lang w:eastAsia="zh-CN" w:bidi="ar"/>
          </w:rPr>
          <w:t>yuquanwei@scu.edu.cn</w:t>
        </w:r>
      </w:hyperlink>
      <w:r>
        <w:rPr>
          <w:rFonts w:eastAsia="DengXian"/>
          <w:sz w:val="21"/>
          <w:szCs w:val="22"/>
          <w:shd w:val="clear" w:color="auto" w:fill="FFFFFF"/>
          <w:lang w:bidi="ar"/>
        </w:rPr>
        <w:t xml:space="preserve"> </w:t>
      </w:r>
      <w:bookmarkEnd w:id="0"/>
      <w:r>
        <w:rPr>
          <w:rFonts w:eastAsia="DengXian" w:hint="eastAsia"/>
          <w:sz w:val="21"/>
          <w:szCs w:val="22"/>
          <w:shd w:val="clear" w:color="auto" w:fill="FFFFFF"/>
          <w:lang w:eastAsia="zh-CN" w:bidi="ar"/>
        </w:rPr>
        <w:t>(</w:t>
      </w:r>
      <w:r>
        <w:rPr>
          <w:rFonts w:eastAsia="宋体"/>
          <w:sz w:val="20"/>
          <w:szCs w:val="20"/>
          <w:lang w:bidi="ar"/>
        </w:rPr>
        <w:t>Editorial corresponding author</w:t>
      </w:r>
      <w:r>
        <w:rPr>
          <w:rFonts w:eastAsia="DengXian" w:hint="eastAsia"/>
          <w:sz w:val="21"/>
          <w:szCs w:val="22"/>
          <w:shd w:val="clear" w:color="auto" w:fill="FFFFFF"/>
          <w:lang w:eastAsia="zh-CN" w:bidi="ar"/>
        </w:rPr>
        <w:t xml:space="preserve">), </w:t>
      </w:r>
      <w:proofErr w:type="spellStart"/>
      <w:r w:rsidRPr="00447605">
        <w:rPr>
          <w:rFonts w:eastAsia="DengXian" w:hint="eastAsia"/>
          <w:sz w:val="21"/>
          <w:szCs w:val="22"/>
          <w:shd w:val="clear" w:color="auto" w:fill="FFFFFF"/>
          <w:lang w:eastAsia="zh-CN" w:bidi="ar"/>
        </w:rPr>
        <w:t>Xiawei</w:t>
      </w:r>
      <w:proofErr w:type="spellEnd"/>
      <w:r w:rsidRPr="00447605">
        <w:rPr>
          <w:rFonts w:eastAsia="DengXian" w:hint="eastAsia"/>
          <w:sz w:val="21"/>
          <w:szCs w:val="22"/>
          <w:shd w:val="clear" w:color="auto" w:fill="FFFFFF"/>
          <w:lang w:eastAsia="zh-CN" w:bidi="ar"/>
        </w:rPr>
        <w:t xml:space="preserve"> Wei </w:t>
      </w:r>
      <w:r>
        <w:rPr>
          <w:rFonts w:eastAsia="DengXian" w:hint="eastAsia"/>
          <w:sz w:val="21"/>
          <w:szCs w:val="22"/>
          <w:shd w:val="clear" w:color="auto" w:fill="FFFFFF"/>
          <w:lang w:eastAsia="zh-CN" w:bidi="ar"/>
        </w:rPr>
        <w:t>(</w:t>
      </w:r>
      <w:hyperlink r:id="rId12" w:history="1">
        <w:r w:rsidRPr="007B1CA0">
          <w:rPr>
            <w:rStyle w:val="af4"/>
            <w:rFonts w:eastAsia="DengXian" w:hint="eastAsia"/>
            <w:sz w:val="21"/>
            <w:szCs w:val="22"/>
            <w:shd w:val="clear" w:color="auto" w:fill="FFFFFF"/>
            <w:lang w:eastAsia="zh-CN" w:bidi="ar"/>
          </w:rPr>
          <w:t>xiaweiwei@scu.edu.cn</w:t>
        </w:r>
      </w:hyperlink>
      <w:r>
        <w:rPr>
          <w:rFonts w:eastAsia="DengXian" w:hint="eastAsia"/>
          <w:sz w:val="21"/>
          <w:szCs w:val="22"/>
          <w:shd w:val="clear" w:color="auto" w:fill="FFFFFF"/>
          <w:lang w:eastAsia="zh-CN" w:bidi="ar"/>
        </w:rPr>
        <w:t xml:space="preserve">), </w:t>
      </w:r>
      <w:proofErr w:type="spellStart"/>
      <w:r w:rsidRPr="00360EDE">
        <w:rPr>
          <w:rFonts w:eastAsia="DengXian" w:hint="eastAsia"/>
          <w:sz w:val="21"/>
          <w:szCs w:val="22"/>
          <w:shd w:val="clear" w:color="auto" w:fill="FFFFFF"/>
          <w:lang w:eastAsia="zh-CN" w:bidi="ar"/>
        </w:rPr>
        <w:t>Xiangrong</w:t>
      </w:r>
      <w:proofErr w:type="spellEnd"/>
      <w:r w:rsidRPr="00360EDE">
        <w:rPr>
          <w:rFonts w:eastAsia="DengXian" w:hint="eastAsia"/>
          <w:sz w:val="21"/>
          <w:szCs w:val="22"/>
          <w:shd w:val="clear" w:color="auto" w:fill="FFFFFF"/>
          <w:lang w:eastAsia="zh-CN" w:bidi="ar"/>
        </w:rPr>
        <w:t xml:space="preserve"> Song</w:t>
      </w:r>
      <w:r w:rsidRPr="00360EDE">
        <w:rPr>
          <w:rFonts w:eastAsia="DengXian"/>
          <w:sz w:val="21"/>
          <w:szCs w:val="22"/>
          <w:shd w:val="clear" w:color="auto" w:fill="FFFFFF"/>
          <w:lang w:eastAsia="zh-CN" w:bidi="ar"/>
        </w:rPr>
        <w:t xml:space="preserve"> </w:t>
      </w:r>
      <w:r>
        <w:rPr>
          <w:rFonts w:eastAsia="DengXian" w:hint="eastAsia"/>
          <w:sz w:val="21"/>
          <w:szCs w:val="22"/>
          <w:shd w:val="clear" w:color="auto" w:fill="FFFFFF"/>
          <w:lang w:eastAsia="zh-CN" w:bidi="ar"/>
        </w:rPr>
        <w:t>(</w:t>
      </w:r>
      <w:hyperlink r:id="rId13" w:history="1">
        <w:r w:rsidRPr="00D525A8">
          <w:rPr>
            <w:rStyle w:val="af4"/>
            <w:rFonts w:eastAsia="DengXian"/>
            <w:sz w:val="21"/>
            <w:szCs w:val="22"/>
            <w:shd w:val="clear" w:color="auto" w:fill="FFFFFF"/>
            <w:lang w:eastAsia="zh-CN" w:bidi="ar"/>
          </w:rPr>
          <w:t>songxr@scu.edu.cn</w:t>
        </w:r>
      </w:hyperlink>
      <w:r>
        <w:rPr>
          <w:rFonts w:eastAsia="DengXian" w:hint="eastAsia"/>
          <w:sz w:val="21"/>
          <w:szCs w:val="22"/>
          <w:shd w:val="clear" w:color="auto" w:fill="FFFFFF"/>
          <w:lang w:eastAsia="zh-CN" w:bidi="ar"/>
        </w:rPr>
        <w:t>),</w:t>
      </w:r>
      <w:r>
        <w:rPr>
          <w:rFonts w:eastAsia="DengXian"/>
          <w:sz w:val="21"/>
          <w:szCs w:val="22"/>
          <w:shd w:val="clear" w:color="auto" w:fill="FFFFFF"/>
          <w:lang w:eastAsia="zh-CN" w:bidi="ar"/>
        </w:rPr>
        <w:t xml:space="preserve"> and </w:t>
      </w:r>
      <w:proofErr w:type="spellStart"/>
      <w:r w:rsidRPr="0082195B">
        <w:rPr>
          <w:rFonts w:eastAsia="DengXian"/>
          <w:sz w:val="21"/>
          <w:szCs w:val="22"/>
          <w:shd w:val="clear" w:color="auto" w:fill="FFFFFF"/>
          <w:lang w:eastAsia="zh-CN" w:bidi="ar"/>
        </w:rPr>
        <w:t>Guangwen</w:t>
      </w:r>
      <w:proofErr w:type="spellEnd"/>
      <w:r w:rsidRPr="0082195B">
        <w:rPr>
          <w:rFonts w:eastAsia="DengXian"/>
          <w:sz w:val="21"/>
          <w:szCs w:val="22"/>
          <w:shd w:val="clear" w:color="auto" w:fill="FFFFFF"/>
          <w:lang w:eastAsia="zh-CN" w:bidi="ar"/>
        </w:rPr>
        <w:t xml:space="preserve"> Lu </w:t>
      </w:r>
      <w:r>
        <w:rPr>
          <w:rFonts w:eastAsia="DengXian"/>
          <w:sz w:val="21"/>
          <w:szCs w:val="22"/>
          <w:shd w:val="clear" w:color="auto" w:fill="FFFFFF"/>
          <w:lang w:eastAsia="zh-CN" w:bidi="ar"/>
        </w:rPr>
        <w:t>(</w:t>
      </w:r>
      <w:r w:rsidRPr="0082195B">
        <w:rPr>
          <w:rFonts w:eastAsia="DengXian"/>
          <w:sz w:val="21"/>
          <w:szCs w:val="22"/>
          <w:shd w:val="clear" w:color="auto" w:fill="FFFFFF"/>
          <w:lang w:eastAsia="zh-CN" w:bidi="ar"/>
        </w:rPr>
        <w:t>lugw@scu.edu.cn</w:t>
      </w:r>
      <w:r>
        <w:rPr>
          <w:rFonts w:eastAsia="DengXian"/>
          <w:sz w:val="21"/>
          <w:szCs w:val="22"/>
          <w:shd w:val="clear" w:color="auto" w:fill="FFFFFF"/>
          <w:lang w:eastAsia="zh-CN" w:bidi="ar"/>
        </w:rPr>
        <w:t>)</w:t>
      </w:r>
      <w:r>
        <w:rPr>
          <w:rFonts w:eastAsia="DengXian" w:hint="eastAsia"/>
          <w:sz w:val="21"/>
          <w:szCs w:val="22"/>
          <w:shd w:val="clear" w:color="auto" w:fill="FFFFFF"/>
          <w:lang w:eastAsia="zh-CN" w:bidi="ar"/>
        </w:rPr>
        <w:t>.</w:t>
      </w:r>
    </w:p>
    <w:bookmarkEnd w:id="1"/>
    <w:p w14:paraId="0D07BFD3" w14:textId="5E4D03D6" w:rsidR="00D04957" w:rsidRPr="00104D8C" w:rsidRDefault="00D04957" w:rsidP="00D04957">
      <w:pPr>
        <w:pStyle w:val="Paragraph"/>
        <w:ind w:firstLine="0"/>
        <w:rPr>
          <w:rFonts w:eastAsia="DengXian"/>
          <w:sz w:val="21"/>
          <w:szCs w:val="22"/>
          <w:shd w:val="clear" w:color="auto" w:fill="FFFFFF"/>
          <w:lang w:eastAsia="zh-CN" w:bidi="ar"/>
        </w:rPr>
      </w:pPr>
    </w:p>
    <w:p w14:paraId="70CAEB48" w14:textId="7D56B978" w:rsidR="006806AE" w:rsidRPr="002A2B07" w:rsidRDefault="006806AE" w:rsidP="00D04957">
      <w:pPr>
        <w:pStyle w:val="Paragraph"/>
        <w:ind w:firstLine="0"/>
      </w:pPr>
    </w:p>
    <w:p w14:paraId="33B10FF5" w14:textId="77777777" w:rsidR="006806AE" w:rsidRPr="002A2B07" w:rsidRDefault="006806AE" w:rsidP="006806AE">
      <w:pPr>
        <w:rPr>
          <w:sz w:val="24"/>
        </w:rPr>
      </w:pPr>
    </w:p>
    <w:p w14:paraId="2ABE0BF0" w14:textId="77777777" w:rsidR="006806AE" w:rsidRPr="002A2B07" w:rsidRDefault="006806AE" w:rsidP="006806AE">
      <w:pPr>
        <w:rPr>
          <w:b/>
          <w:sz w:val="24"/>
        </w:rPr>
      </w:pPr>
    </w:p>
    <w:p w14:paraId="57DCB92C" w14:textId="7314D1DA" w:rsidR="006806AE" w:rsidRPr="002A2B07" w:rsidRDefault="001850EA" w:rsidP="006806AE">
      <w:pPr>
        <w:rPr>
          <w:b/>
          <w:sz w:val="24"/>
        </w:rPr>
      </w:pPr>
      <w:r>
        <w:rPr>
          <w:b/>
          <w:sz w:val="24"/>
        </w:rPr>
        <w:t>I</w:t>
      </w:r>
      <w:r w:rsidR="00D0601A" w:rsidRPr="002A2B07">
        <w:rPr>
          <w:b/>
          <w:sz w:val="24"/>
        </w:rPr>
        <w:t>ncludes:</w:t>
      </w:r>
    </w:p>
    <w:p w14:paraId="49B8B5A9" w14:textId="77777777" w:rsidR="006806AE" w:rsidRPr="002A2B07" w:rsidRDefault="006806AE" w:rsidP="006806AE">
      <w:pPr>
        <w:rPr>
          <w:sz w:val="24"/>
        </w:rPr>
      </w:pPr>
    </w:p>
    <w:p w14:paraId="4779F92C" w14:textId="79F6BAEA" w:rsidR="006806AE" w:rsidRPr="002A2B07" w:rsidRDefault="00760ED9" w:rsidP="003B1EE8">
      <w:pPr>
        <w:ind w:firstLineChars="200" w:firstLine="480"/>
        <w:rPr>
          <w:sz w:val="24"/>
        </w:rPr>
      </w:pPr>
      <w:r w:rsidRPr="00760ED9">
        <w:rPr>
          <w:sz w:val="24"/>
        </w:rPr>
        <w:t>Supplemental Figure</w:t>
      </w:r>
      <w:r>
        <w:rPr>
          <w:sz w:val="24"/>
        </w:rPr>
        <w:t xml:space="preserve"> </w:t>
      </w:r>
      <w:r>
        <w:rPr>
          <w:rFonts w:hint="eastAsia"/>
          <w:sz w:val="24"/>
          <w:lang w:eastAsia="zh-CN"/>
        </w:rPr>
        <w:t>1</w:t>
      </w:r>
      <w:r w:rsidR="00361A76">
        <w:rPr>
          <w:rFonts w:hint="eastAsia"/>
          <w:sz w:val="24"/>
          <w:lang w:eastAsia="zh-CN"/>
        </w:rPr>
        <w:t>-2</w:t>
      </w:r>
    </w:p>
    <w:p w14:paraId="62B3881A" w14:textId="01BDA625" w:rsidR="00346FB5" w:rsidRPr="00760ED9" w:rsidRDefault="00D0601A" w:rsidP="00760ED9">
      <w:pPr>
        <w:ind w:left="720"/>
        <w:rPr>
          <w:sz w:val="24"/>
        </w:rPr>
      </w:pPr>
      <w:r w:rsidRPr="002A2B07">
        <w:rPr>
          <w:sz w:val="24"/>
        </w:rPr>
        <w:br/>
      </w:r>
      <w:r w:rsidRPr="002A2B07">
        <w:rPr>
          <w:b/>
          <w:bCs/>
          <w:kern w:val="32"/>
          <w:sz w:val="24"/>
          <w:szCs w:val="24"/>
        </w:rPr>
        <w:br w:type="page"/>
      </w:r>
      <w:bookmarkStart w:id="2" w:name="Tables"/>
      <w:bookmarkStart w:id="3" w:name="MaterialsMethods"/>
      <w:bookmarkStart w:id="4" w:name="_Hlk99266672"/>
      <w:bookmarkEnd w:id="2"/>
      <w:bookmarkEnd w:id="3"/>
    </w:p>
    <w:p w14:paraId="06808752" w14:textId="6FE87267" w:rsidR="00B475F6" w:rsidRPr="006827F1" w:rsidRDefault="003B1EE8" w:rsidP="006827F1">
      <w:pPr>
        <w:spacing w:line="360" w:lineRule="auto"/>
        <w:rPr>
          <w:b/>
          <w:bCs/>
          <w:sz w:val="28"/>
          <w:szCs w:val="28"/>
          <w:lang w:eastAsia="zh-CN"/>
        </w:rPr>
      </w:pPr>
      <w:bookmarkStart w:id="5" w:name="_Hlk129176990"/>
      <w:bookmarkEnd w:id="4"/>
      <w:r w:rsidRPr="00304222">
        <w:rPr>
          <w:b/>
          <w:bCs/>
          <w:sz w:val="28"/>
          <w:szCs w:val="28"/>
        </w:rPr>
        <w:lastRenderedPageBreak/>
        <w:t>Supplemental Figures</w:t>
      </w:r>
    </w:p>
    <w:bookmarkEnd w:id="5"/>
    <w:p w14:paraId="52DF10D8" w14:textId="6E187331" w:rsidR="00361A76" w:rsidRDefault="00A56A60" w:rsidP="00A56A60">
      <w:pPr>
        <w:jc w:val="center"/>
      </w:pPr>
      <w:r>
        <w:rPr>
          <w:noProof/>
        </w:rPr>
        <w:drawing>
          <wp:inline distT="0" distB="0" distL="0" distR="0" wp14:anchorId="3B081051" wp14:editId="1D2F1320">
            <wp:extent cx="4458813" cy="2444032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14"/>
                    <a:srcRect l="9858" t="9651" r="15088" b="61278"/>
                    <a:stretch/>
                  </pic:blipFill>
                  <pic:spPr bwMode="auto">
                    <a:xfrm>
                      <a:off x="0" y="0"/>
                      <a:ext cx="4460912" cy="244518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960E60" w14:textId="76AB01C4" w:rsidR="00361A76" w:rsidRDefault="00361A76" w:rsidP="00361A76">
      <w:r>
        <w:t xml:space="preserve">SUPPLEMENTARY </w:t>
      </w:r>
      <w:r w:rsidRPr="00093981">
        <w:t>F</w:t>
      </w:r>
      <w:r>
        <w:t xml:space="preserve">IGURE 1 </w:t>
      </w:r>
      <w:r w:rsidRPr="00093981">
        <w:t>Intranasal immunization with the CCD/preF vaccine induced strong antibody responses</w:t>
      </w:r>
      <w:r>
        <w:t xml:space="preserve"> in rats</w:t>
      </w:r>
      <w:r w:rsidRPr="00093981">
        <w:t xml:space="preserve">. </w:t>
      </w:r>
      <w:r>
        <w:t>Rats</w:t>
      </w:r>
      <w:r w:rsidRPr="00093981">
        <w:t xml:space="preserve"> were immunized intranasally with CCD/preF vaccine on days 0, 21, and 42. On days 14, 35, and 56 after the first dose, </w:t>
      </w:r>
      <w:proofErr w:type="spellStart"/>
      <w:r w:rsidRPr="00093981">
        <w:t>postF</w:t>
      </w:r>
      <w:proofErr w:type="spellEnd"/>
      <w:r w:rsidRPr="00093981">
        <w:t>- (</w:t>
      </w:r>
      <w:r>
        <w:rPr>
          <w:rFonts w:hint="eastAsia"/>
        </w:rPr>
        <w:t>A</w:t>
      </w:r>
      <w:r w:rsidRPr="00093981">
        <w:t>) and preF-specific (</w:t>
      </w:r>
      <w:r>
        <w:t>B</w:t>
      </w:r>
      <w:r w:rsidRPr="00093981">
        <w:t>) IgG antibodies in the serum were evaluated with ELISA.</w:t>
      </w:r>
      <w:r>
        <w:t xml:space="preserve"> n=</w:t>
      </w:r>
      <w:r>
        <w:rPr>
          <w:rFonts w:hint="eastAsia"/>
        </w:rPr>
        <w:t>3</w:t>
      </w:r>
      <w:r>
        <w:t xml:space="preserve">. </w:t>
      </w:r>
      <w:r w:rsidRPr="00543C9C">
        <w:t>Data were displayed as mean ± S</w:t>
      </w:r>
      <w:r w:rsidRPr="00543C9C">
        <w:rPr>
          <w:rFonts w:hint="eastAsia"/>
        </w:rPr>
        <w:t>EM. P values were conducted by One-way ANOVA analysis followed by Tukey</w:t>
      </w:r>
      <w:r w:rsidRPr="00543C9C">
        <w:t>’</w:t>
      </w:r>
      <w:r w:rsidRPr="00543C9C">
        <w:rPr>
          <w:rFonts w:hint="eastAsia"/>
        </w:rPr>
        <w:t>s multiple comparison test.</w:t>
      </w:r>
      <w:r w:rsidRPr="00126ADD">
        <w:t xml:space="preserve"> ****p &lt; 0.0001, ***p &lt; 0.001 and **p &lt; 0.0</w:t>
      </w:r>
      <w:r>
        <w:t>1</w:t>
      </w:r>
      <w:r w:rsidRPr="00126ADD">
        <w:t>. ns: not significant.</w:t>
      </w:r>
      <w:r>
        <w:t xml:space="preserve"> </w:t>
      </w:r>
    </w:p>
    <w:p w14:paraId="61B265E5" w14:textId="77777777" w:rsidR="00361A76" w:rsidRPr="00126ADD" w:rsidRDefault="00361A76" w:rsidP="00361A76">
      <w:r>
        <w:br w:type="page"/>
      </w:r>
    </w:p>
    <w:p w14:paraId="13FBE70C" w14:textId="56D0397A" w:rsidR="00361A76" w:rsidRDefault="00A56A60" w:rsidP="00A56A60">
      <w:pPr>
        <w:jc w:val="center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D39CF12" wp14:editId="5CA5EC73">
            <wp:extent cx="3944848" cy="1591804"/>
            <wp:effectExtent l="0" t="0" r="508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15"/>
                    <a:srcRect l="15047" t="9162" r="18546" b="71903"/>
                    <a:stretch/>
                  </pic:blipFill>
                  <pic:spPr bwMode="auto">
                    <a:xfrm>
                      <a:off x="0" y="0"/>
                      <a:ext cx="3946979" cy="15926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DB7D91" w14:textId="18DA7BED" w:rsidR="00361A76" w:rsidRPr="00C024AF" w:rsidRDefault="00361A76" w:rsidP="00361A76">
      <w:pPr>
        <w:rPr>
          <w:rFonts w:eastAsia="DengXian"/>
          <w:kern w:val="2"/>
          <w:sz w:val="21"/>
        </w:rPr>
      </w:pPr>
      <w:r>
        <w:t xml:space="preserve">SUPPLEMENTARY </w:t>
      </w:r>
      <w:r w:rsidRPr="00093981">
        <w:t>F</w:t>
      </w:r>
      <w:r>
        <w:t xml:space="preserve">IGURE 2 </w:t>
      </w:r>
      <w:r w:rsidRPr="00093981">
        <w:t>Intranasal imm</w:t>
      </w:r>
      <w:r w:rsidRPr="00E26BAA">
        <w:t xml:space="preserve">unization with the CCD/preF vaccine did not activate T cell immunity in the spleen. On day 72 after the prime, the immunized mice </w:t>
      </w:r>
      <w:r w:rsidR="00667DDA" w:rsidRPr="00E26BAA">
        <w:rPr>
          <w:lang w:eastAsia="zh-CN"/>
        </w:rPr>
        <w:t xml:space="preserve">(n=5) </w:t>
      </w:r>
      <w:r w:rsidRPr="00E26BAA">
        <w:t>were sacrificed to evaluate preF-specific IFN-</w:t>
      </w:r>
      <w:r w:rsidRPr="00E26BAA">
        <w:rPr>
          <w:lang w:val="el-GR"/>
        </w:rPr>
        <w:t>γ</w:t>
      </w:r>
      <w:r w:rsidRPr="00E26BAA">
        <w:t xml:space="preserve">-producing T cells in the spleen with ELISpot after re-stimulation of F-peptide pools for 24h. </w:t>
      </w:r>
      <w:r w:rsidRPr="00E26BAA">
        <w:rPr>
          <w:rFonts w:hint="eastAsia"/>
        </w:rPr>
        <w:t xml:space="preserve">The middle line indicates the median and the </w:t>
      </w:r>
      <w:r w:rsidRPr="00E26BAA">
        <w:t>whisker</w:t>
      </w:r>
      <w:r w:rsidRPr="00E26BAA">
        <w:rPr>
          <w:rFonts w:hint="eastAsia"/>
          <w:b/>
          <w:bCs/>
        </w:rPr>
        <w:t xml:space="preserve"> </w:t>
      </w:r>
      <w:r w:rsidRPr="00E26BAA">
        <w:rPr>
          <w:rFonts w:hint="eastAsia"/>
        </w:rPr>
        <w:t>shows the data range.</w:t>
      </w:r>
      <w:r w:rsidRPr="00E26BAA">
        <w:t xml:space="preserve"> ns: not significant.</w:t>
      </w:r>
    </w:p>
    <w:p w14:paraId="52D4313D" w14:textId="0544DE70" w:rsidR="009A469C" w:rsidRPr="00361A76" w:rsidRDefault="009A469C">
      <w:pPr>
        <w:rPr>
          <w:sz w:val="24"/>
          <w:szCs w:val="24"/>
          <w:lang w:eastAsia="zh-CN"/>
        </w:rPr>
      </w:pPr>
    </w:p>
    <w:sectPr w:rsidR="009A469C" w:rsidRPr="00361A76" w:rsidSect="00DF5D97">
      <w:headerReference w:type="default" r:id="rId16"/>
      <w:footerReference w:type="default" r:id="rId17"/>
      <w:headerReference w:type="first" r:id="rId18"/>
      <w:footerReference w:type="first" r:id="rId19"/>
      <w:pgSz w:w="12240" w:h="15840" w:code="1"/>
      <w:pgMar w:top="1296" w:right="1440" w:bottom="1296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43985F" w14:textId="77777777" w:rsidR="009D2F5D" w:rsidRDefault="009D2F5D">
      <w:r>
        <w:separator/>
      </w:r>
    </w:p>
  </w:endnote>
  <w:endnote w:type="continuationSeparator" w:id="0">
    <w:p w14:paraId="61302D0C" w14:textId="77777777" w:rsidR="009D2F5D" w:rsidRDefault="009D2F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 New Roman"/>
    <w:panose1 w:val="00000500000000020000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dvPSHN-H">
    <w:altName w:val="Cambria"/>
    <w:panose1 w:val="020B060402020202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46dcae81+fb">
    <w:altName w:val="Cambria"/>
    <w:panose1 w:val="020B0604020202020204"/>
    <w:charset w:val="00"/>
    <w:family w:val="roman"/>
    <w:notTrueType/>
    <w:pitch w:val="default"/>
  </w:font>
  <w:font w:name="AdvOT1ef757c0+fb">
    <w:altName w:val="Cambria"/>
    <w:panose1 w:val="020B0604020202020204"/>
    <w:charset w:val="00"/>
    <w:family w:val="roman"/>
    <w:notTrueType/>
    <w:pitch w:val="default"/>
  </w:font>
  <w:font w:name="AdvOT8244d044.BI+03">
    <w:altName w:val="Cambria"/>
    <w:panose1 w:val="020B0604020202020204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60907A" w14:textId="1AF0A8D2" w:rsidR="00853BA7" w:rsidRDefault="00853BA7">
    <w:pPr>
      <w:pStyle w:val="af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 w:rsidR="00BA7D99">
      <w:rPr>
        <w:caps/>
        <w:noProof/>
        <w:color w:val="4F81BD" w:themeColor="accent1"/>
      </w:rPr>
      <w:t>36</w:t>
    </w:r>
    <w:r>
      <w:rPr>
        <w:caps/>
        <w:noProof/>
        <w:color w:val="4F81BD" w:themeColor="accent1"/>
      </w:rPr>
      <w:fldChar w:fldCharType="end"/>
    </w:r>
  </w:p>
  <w:p w14:paraId="649347D3" w14:textId="77777777" w:rsidR="00853BA7" w:rsidRDefault="00853BA7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96E308" w14:textId="77777777" w:rsidR="00853BA7" w:rsidRDefault="00853BA7">
    <w:pPr>
      <w:pStyle w:val="af"/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>
      <w:rPr>
        <w:caps/>
        <w:noProof/>
        <w:color w:val="4F81BD" w:themeColor="accent1"/>
      </w:rPr>
      <w:t>1</w:t>
    </w:r>
    <w:r>
      <w:rPr>
        <w:caps/>
        <w:noProof/>
        <w:color w:val="4F81BD" w:themeColor="accent1"/>
      </w:rPr>
      <w:fldChar w:fldCharType="end"/>
    </w:r>
  </w:p>
  <w:p w14:paraId="0990B042" w14:textId="77777777" w:rsidR="00853BA7" w:rsidRDefault="00853BA7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E194A3" w14:textId="77777777" w:rsidR="009D2F5D" w:rsidRDefault="009D2F5D">
      <w:r>
        <w:separator/>
      </w:r>
    </w:p>
  </w:footnote>
  <w:footnote w:type="continuationSeparator" w:id="0">
    <w:p w14:paraId="54B59C0C" w14:textId="77777777" w:rsidR="009D2F5D" w:rsidRDefault="009D2F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D892B7D" w14:textId="4A9EAEC1" w:rsidR="00853BA7" w:rsidRDefault="00853BA7" w:rsidP="00BD3B33">
    <w:pPr>
      <w:pStyle w:val="af2"/>
      <w:tabs>
        <w:tab w:val="clear" w:pos="4320"/>
        <w:tab w:val="clear" w:pos="8640"/>
        <w:tab w:val="left" w:pos="3240"/>
      </w:tabs>
      <w:jc w:val="cent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110BFD7" w14:textId="77777777" w:rsidR="00853BA7" w:rsidRPr="00204015" w:rsidRDefault="00853BA7" w:rsidP="00D73714">
    <w:pPr>
      <w:pStyle w:val="af2"/>
    </w:pPr>
    <w:r>
      <w:rPr>
        <w:noProof/>
        <w:lang w:eastAsia="zh-CN"/>
      </w:rPr>
      <w:drawing>
        <wp:anchor distT="0" distB="0" distL="114300" distR="114300" simplePos="0" relativeHeight="251658240" behindDoc="1" locked="0" layoutInCell="1" allowOverlap="1" wp14:anchorId="0CB288AB" wp14:editId="3831C018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93418338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tab/>
      <w:t>Submitted Manuscript: Confidential</w:t>
    </w:r>
    <w:r>
      <w:tab/>
    </w:r>
  </w:p>
  <w:p w14:paraId="3A9C7BD7" w14:textId="77777777" w:rsidR="00853BA7" w:rsidRDefault="00853BA7" w:rsidP="00D73714">
    <w:pPr>
      <w:pStyle w:val="af2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BE6E2B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0EB6AB2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ACEBD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9226C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3B28F5C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85A8C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8D8C8E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ADEE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CECB8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DE74C4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1" w15:restartNumberingAfterBreak="0">
    <w:nsid w:val="1478067D"/>
    <w:multiLevelType w:val="hybridMultilevel"/>
    <w:tmpl w:val="9FB67F76"/>
    <w:lvl w:ilvl="0" w:tplc="9746DB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DA6824A" w:tentative="1">
      <w:start w:val="1"/>
      <w:numFmt w:val="lowerLetter"/>
      <w:lvlText w:val="%2."/>
      <w:lvlJc w:val="left"/>
      <w:pPr>
        <w:ind w:left="1080" w:hanging="360"/>
      </w:pPr>
    </w:lvl>
    <w:lvl w:ilvl="2" w:tplc="EDF6A904" w:tentative="1">
      <w:start w:val="1"/>
      <w:numFmt w:val="lowerRoman"/>
      <w:lvlText w:val="%3."/>
      <w:lvlJc w:val="right"/>
      <w:pPr>
        <w:ind w:left="1800" w:hanging="180"/>
      </w:pPr>
    </w:lvl>
    <w:lvl w:ilvl="3" w:tplc="9B7C8BB6" w:tentative="1">
      <w:start w:val="1"/>
      <w:numFmt w:val="decimal"/>
      <w:lvlText w:val="%4."/>
      <w:lvlJc w:val="left"/>
      <w:pPr>
        <w:ind w:left="2520" w:hanging="360"/>
      </w:pPr>
    </w:lvl>
    <w:lvl w:ilvl="4" w:tplc="26F02FF2" w:tentative="1">
      <w:start w:val="1"/>
      <w:numFmt w:val="lowerLetter"/>
      <w:lvlText w:val="%5."/>
      <w:lvlJc w:val="left"/>
      <w:pPr>
        <w:ind w:left="3240" w:hanging="360"/>
      </w:pPr>
    </w:lvl>
    <w:lvl w:ilvl="5" w:tplc="DA60410C" w:tentative="1">
      <w:start w:val="1"/>
      <w:numFmt w:val="lowerRoman"/>
      <w:lvlText w:val="%6."/>
      <w:lvlJc w:val="right"/>
      <w:pPr>
        <w:ind w:left="3960" w:hanging="180"/>
      </w:pPr>
    </w:lvl>
    <w:lvl w:ilvl="6" w:tplc="F7C4B2DC" w:tentative="1">
      <w:start w:val="1"/>
      <w:numFmt w:val="decimal"/>
      <w:lvlText w:val="%7."/>
      <w:lvlJc w:val="left"/>
      <w:pPr>
        <w:ind w:left="4680" w:hanging="360"/>
      </w:pPr>
    </w:lvl>
    <w:lvl w:ilvl="7" w:tplc="227EA260" w:tentative="1">
      <w:start w:val="1"/>
      <w:numFmt w:val="lowerLetter"/>
      <w:lvlText w:val="%8."/>
      <w:lvlJc w:val="left"/>
      <w:pPr>
        <w:ind w:left="5400" w:hanging="360"/>
      </w:pPr>
    </w:lvl>
    <w:lvl w:ilvl="8" w:tplc="D958846A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6875D3E"/>
    <w:multiLevelType w:val="hybridMultilevel"/>
    <w:tmpl w:val="A66C1F28"/>
    <w:lvl w:ilvl="0" w:tplc="0B7872A2">
      <w:start w:val="1"/>
      <w:numFmt w:val="decimal"/>
      <w:lvlText w:val="%1."/>
      <w:lvlJc w:val="left"/>
      <w:pPr>
        <w:ind w:left="360" w:hanging="360"/>
      </w:pPr>
      <w:rPr>
        <w:rFonts w:ascii="Segoe UI" w:hAnsi="Segoe UI" w:cs="Segoe UI" w:hint="default"/>
        <w:color w:val="212121"/>
        <w:sz w:val="16"/>
      </w:rPr>
    </w:lvl>
    <w:lvl w:ilvl="1" w:tplc="0AB880A4" w:tentative="1">
      <w:start w:val="1"/>
      <w:numFmt w:val="lowerLetter"/>
      <w:lvlText w:val="%2)"/>
      <w:lvlJc w:val="left"/>
      <w:pPr>
        <w:ind w:left="840" w:hanging="420"/>
      </w:pPr>
    </w:lvl>
    <w:lvl w:ilvl="2" w:tplc="716E1F50" w:tentative="1">
      <w:start w:val="1"/>
      <w:numFmt w:val="lowerRoman"/>
      <w:lvlText w:val="%3."/>
      <w:lvlJc w:val="right"/>
      <w:pPr>
        <w:ind w:left="1260" w:hanging="420"/>
      </w:pPr>
    </w:lvl>
    <w:lvl w:ilvl="3" w:tplc="8FBEFA5A" w:tentative="1">
      <w:start w:val="1"/>
      <w:numFmt w:val="decimal"/>
      <w:lvlText w:val="%4."/>
      <w:lvlJc w:val="left"/>
      <w:pPr>
        <w:ind w:left="1680" w:hanging="420"/>
      </w:pPr>
    </w:lvl>
    <w:lvl w:ilvl="4" w:tplc="E258CA5A" w:tentative="1">
      <w:start w:val="1"/>
      <w:numFmt w:val="lowerLetter"/>
      <w:lvlText w:val="%5)"/>
      <w:lvlJc w:val="left"/>
      <w:pPr>
        <w:ind w:left="2100" w:hanging="420"/>
      </w:pPr>
    </w:lvl>
    <w:lvl w:ilvl="5" w:tplc="6B0AC754" w:tentative="1">
      <w:start w:val="1"/>
      <w:numFmt w:val="lowerRoman"/>
      <w:lvlText w:val="%6."/>
      <w:lvlJc w:val="right"/>
      <w:pPr>
        <w:ind w:left="2520" w:hanging="420"/>
      </w:pPr>
    </w:lvl>
    <w:lvl w:ilvl="6" w:tplc="87CC400A" w:tentative="1">
      <w:start w:val="1"/>
      <w:numFmt w:val="decimal"/>
      <w:lvlText w:val="%7."/>
      <w:lvlJc w:val="left"/>
      <w:pPr>
        <w:ind w:left="2940" w:hanging="420"/>
      </w:pPr>
    </w:lvl>
    <w:lvl w:ilvl="7" w:tplc="239A54C2" w:tentative="1">
      <w:start w:val="1"/>
      <w:numFmt w:val="lowerLetter"/>
      <w:lvlText w:val="%8)"/>
      <w:lvlJc w:val="left"/>
      <w:pPr>
        <w:ind w:left="3360" w:hanging="420"/>
      </w:pPr>
    </w:lvl>
    <w:lvl w:ilvl="8" w:tplc="25A81C9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 w15:restartNumberingAfterBreak="0">
    <w:nsid w:val="20D12E36"/>
    <w:multiLevelType w:val="hybridMultilevel"/>
    <w:tmpl w:val="265C05CC"/>
    <w:lvl w:ilvl="0" w:tplc="3536B6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4BE01EE8" w:tentative="1">
      <w:start w:val="1"/>
      <w:numFmt w:val="lowerLetter"/>
      <w:lvlText w:val="%2)"/>
      <w:lvlJc w:val="left"/>
      <w:pPr>
        <w:ind w:left="840" w:hanging="420"/>
      </w:pPr>
    </w:lvl>
    <w:lvl w:ilvl="2" w:tplc="EF287842" w:tentative="1">
      <w:start w:val="1"/>
      <w:numFmt w:val="lowerRoman"/>
      <w:lvlText w:val="%3."/>
      <w:lvlJc w:val="right"/>
      <w:pPr>
        <w:ind w:left="1260" w:hanging="420"/>
      </w:pPr>
    </w:lvl>
    <w:lvl w:ilvl="3" w:tplc="E9784D22" w:tentative="1">
      <w:start w:val="1"/>
      <w:numFmt w:val="decimal"/>
      <w:lvlText w:val="%4."/>
      <w:lvlJc w:val="left"/>
      <w:pPr>
        <w:ind w:left="1680" w:hanging="420"/>
      </w:pPr>
    </w:lvl>
    <w:lvl w:ilvl="4" w:tplc="78AE3140" w:tentative="1">
      <w:start w:val="1"/>
      <w:numFmt w:val="lowerLetter"/>
      <w:lvlText w:val="%5)"/>
      <w:lvlJc w:val="left"/>
      <w:pPr>
        <w:ind w:left="2100" w:hanging="420"/>
      </w:pPr>
    </w:lvl>
    <w:lvl w:ilvl="5" w:tplc="D91C8588" w:tentative="1">
      <w:start w:val="1"/>
      <w:numFmt w:val="lowerRoman"/>
      <w:lvlText w:val="%6."/>
      <w:lvlJc w:val="right"/>
      <w:pPr>
        <w:ind w:left="2520" w:hanging="420"/>
      </w:pPr>
    </w:lvl>
    <w:lvl w:ilvl="6" w:tplc="4D8A0266" w:tentative="1">
      <w:start w:val="1"/>
      <w:numFmt w:val="decimal"/>
      <w:lvlText w:val="%7."/>
      <w:lvlJc w:val="left"/>
      <w:pPr>
        <w:ind w:left="2940" w:hanging="420"/>
      </w:pPr>
    </w:lvl>
    <w:lvl w:ilvl="7" w:tplc="48EA87EE" w:tentative="1">
      <w:start w:val="1"/>
      <w:numFmt w:val="lowerLetter"/>
      <w:lvlText w:val="%8)"/>
      <w:lvlJc w:val="left"/>
      <w:pPr>
        <w:ind w:left="3360" w:hanging="420"/>
      </w:pPr>
    </w:lvl>
    <w:lvl w:ilvl="8" w:tplc="5C7A379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2F5E69A7"/>
    <w:multiLevelType w:val="hybridMultilevel"/>
    <w:tmpl w:val="DC5434E6"/>
    <w:lvl w:ilvl="0" w:tplc="CDF6077C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8AE2852A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1C8C814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DB23F94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845C4CC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8B2690E2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CB90EA70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9190AEAA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386E31B0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2FBD1B4F"/>
    <w:multiLevelType w:val="hybridMultilevel"/>
    <w:tmpl w:val="0B5C412A"/>
    <w:lvl w:ilvl="0" w:tplc="E88013AC">
      <w:start w:val="1"/>
      <w:numFmt w:val="upperLetter"/>
      <w:lvlText w:val="(%1)"/>
      <w:lvlJc w:val="left"/>
      <w:pPr>
        <w:ind w:left="1406" w:hanging="924"/>
      </w:pPr>
      <w:rPr>
        <w:rFonts w:hint="default"/>
        <w:b/>
      </w:rPr>
    </w:lvl>
    <w:lvl w:ilvl="1" w:tplc="1BD2A6F6" w:tentative="1">
      <w:start w:val="1"/>
      <w:numFmt w:val="lowerLetter"/>
      <w:lvlText w:val="%2)"/>
      <w:lvlJc w:val="left"/>
      <w:pPr>
        <w:ind w:left="1322" w:hanging="420"/>
      </w:pPr>
    </w:lvl>
    <w:lvl w:ilvl="2" w:tplc="983224B4" w:tentative="1">
      <w:start w:val="1"/>
      <w:numFmt w:val="lowerRoman"/>
      <w:lvlText w:val="%3."/>
      <w:lvlJc w:val="right"/>
      <w:pPr>
        <w:ind w:left="1742" w:hanging="420"/>
      </w:pPr>
    </w:lvl>
    <w:lvl w:ilvl="3" w:tplc="565EC1B6" w:tentative="1">
      <w:start w:val="1"/>
      <w:numFmt w:val="decimal"/>
      <w:lvlText w:val="%4."/>
      <w:lvlJc w:val="left"/>
      <w:pPr>
        <w:ind w:left="2162" w:hanging="420"/>
      </w:pPr>
    </w:lvl>
    <w:lvl w:ilvl="4" w:tplc="14C41BE2" w:tentative="1">
      <w:start w:val="1"/>
      <w:numFmt w:val="lowerLetter"/>
      <w:lvlText w:val="%5)"/>
      <w:lvlJc w:val="left"/>
      <w:pPr>
        <w:ind w:left="2582" w:hanging="420"/>
      </w:pPr>
    </w:lvl>
    <w:lvl w:ilvl="5" w:tplc="F47868C8" w:tentative="1">
      <w:start w:val="1"/>
      <w:numFmt w:val="lowerRoman"/>
      <w:lvlText w:val="%6."/>
      <w:lvlJc w:val="right"/>
      <w:pPr>
        <w:ind w:left="3002" w:hanging="420"/>
      </w:pPr>
    </w:lvl>
    <w:lvl w:ilvl="6" w:tplc="2520A320" w:tentative="1">
      <w:start w:val="1"/>
      <w:numFmt w:val="decimal"/>
      <w:lvlText w:val="%7."/>
      <w:lvlJc w:val="left"/>
      <w:pPr>
        <w:ind w:left="3422" w:hanging="420"/>
      </w:pPr>
    </w:lvl>
    <w:lvl w:ilvl="7" w:tplc="97FE7236" w:tentative="1">
      <w:start w:val="1"/>
      <w:numFmt w:val="lowerLetter"/>
      <w:lvlText w:val="%8)"/>
      <w:lvlJc w:val="left"/>
      <w:pPr>
        <w:ind w:left="3842" w:hanging="420"/>
      </w:pPr>
    </w:lvl>
    <w:lvl w:ilvl="8" w:tplc="1830419C" w:tentative="1">
      <w:start w:val="1"/>
      <w:numFmt w:val="lowerRoman"/>
      <w:lvlText w:val="%9."/>
      <w:lvlJc w:val="right"/>
      <w:pPr>
        <w:ind w:left="4262" w:hanging="420"/>
      </w:pPr>
    </w:lvl>
  </w:abstractNum>
  <w:abstractNum w:abstractNumId="16" w15:restartNumberingAfterBreak="0">
    <w:nsid w:val="6D896D50"/>
    <w:multiLevelType w:val="hybridMultilevel"/>
    <w:tmpl w:val="6ED2DA88"/>
    <w:lvl w:ilvl="0" w:tplc="D480E8E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D7160650" w:tentative="1">
      <w:start w:val="1"/>
      <w:numFmt w:val="lowerLetter"/>
      <w:lvlText w:val="%2)"/>
      <w:lvlJc w:val="left"/>
      <w:pPr>
        <w:ind w:left="840" w:hanging="420"/>
      </w:pPr>
    </w:lvl>
    <w:lvl w:ilvl="2" w:tplc="A64E890A" w:tentative="1">
      <w:start w:val="1"/>
      <w:numFmt w:val="lowerRoman"/>
      <w:lvlText w:val="%3."/>
      <w:lvlJc w:val="right"/>
      <w:pPr>
        <w:ind w:left="1260" w:hanging="420"/>
      </w:pPr>
    </w:lvl>
    <w:lvl w:ilvl="3" w:tplc="BFDCEE90" w:tentative="1">
      <w:start w:val="1"/>
      <w:numFmt w:val="decimal"/>
      <w:lvlText w:val="%4."/>
      <w:lvlJc w:val="left"/>
      <w:pPr>
        <w:ind w:left="1680" w:hanging="420"/>
      </w:pPr>
    </w:lvl>
    <w:lvl w:ilvl="4" w:tplc="B58EA8FE" w:tentative="1">
      <w:start w:val="1"/>
      <w:numFmt w:val="lowerLetter"/>
      <w:lvlText w:val="%5)"/>
      <w:lvlJc w:val="left"/>
      <w:pPr>
        <w:ind w:left="2100" w:hanging="420"/>
      </w:pPr>
    </w:lvl>
    <w:lvl w:ilvl="5" w:tplc="9CD4DF18" w:tentative="1">
      <w:start w:val="1"/>
      <w:numFmt w:val="lowerRoman"/>
      <w:lvlText w:val="%6."/>
      <w:lvlJc w:val="right"/>
      <w:pPr>
        <w:ind w:left="2520" w:hanging="420"/>
      </w:pPr>
    </w:lvl>
    <w:lvl w:ilvl="6" w:tplc="211ECABE" w:tentative="1">
      <w:start w:val="1"/>
      <w:numFmt w:val="decimal"/>
      <w:lvlText w:val="%7."/>
      <w:lvlJc w:val="left"/>
      <w:pPr>
        <w:ind w:left="2940" w:hanging="420"/>
      </w:pPr>
    </w:lvl>
    <w:lvl w:ilvl="7" w:tplc="63E23366" w:tentative="1">
      <w:start w:val="1"/>
      <w:numFmt w:val="lowerLetter"/>
      <w:lvlText w:val="%8)"/>
      <w:lvlJc w:val="left"/>
      <w:pPr>
        <w:ind w:left="3360" w:hanging="420"/>
      </w:pPr>
    </w:lvl>
    <w:lvl w:ilvl="8" w:tplc="4888EF5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E1411DA"/>
    <w:multiLevelType w:val="hybridMultilevel"/>
    <w:tmpl w:val="449ED3F2"/>
    <w:lvl w:ilvl="0" w:tplc="76C015AA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  <w:color w:val="auto"/>
      </w:rPr>
    </w:lvl>
    <w:lvl w:ilvl="1" w:tplc="68945A98" w:tentative="1">
      <w:start w:val="1"/>
      <w:numFmt w:val="lowerLetter"/>
      <w:lvlText w:val="%2)"/>
      <w:lvlJc w:val="left"/>
      <w:pPr>
        <w:ind w:left="840" w:hanging="420"/>
      </w:pPr>
    </w:lvl>
    <w:lvl w:ilvl="2" w:tplc="EDD48962" w:tentative="1">
      <w:start w:val="1"/>
      <w:numFmt w:val="lowerRoman"/>
      <w:lvlText w:val="%3."/>
      <w:lvlJc w:val="right"/>
      <w:pPr>
        <w:ind w:left="1260" w:hanging="420"/>
      </w:pPr>
    </w:lvl>
    <w:lvl w:ilvl="3" w:tplc="16FABD28" w:tentative="1">
      <w:start w:val="1"/>
      <w:numFmt w:val="decimal"/>
      <w:lvlText w:val="%4."/>
      <w:lvlJc w:val="left"/>
      <w:pPr>
        <w:ind w:left="1680" w:hanging="420"/>
      </w:pPr>
    </w:lvl>
    <w:lvl w:ilvl="4" w:tplc="47C4B6C6" w:tentative="1">
      <w:start w:val="1"/>
      <w:numFmt w:val="lowerLetter"/>
      <w:lvlText w:val="%5)"/>
      <w:lvlJc w:val="left"/>
      <w:pPr>
        <w:ind w:left="2100" w:hanging="420"/>
      </w:pPr>
    </w:lvl>
    <w:lvl w:ilvl="5" w:tplc="74BCC37C" w:tentative="1">
      <w:start w:val="1"/>
      <w:numFmt w:val="lowerRoman"/>
      <w:lvlText w:val="%6."/>
      <w:lvlJc w:val="right"/>
      <w:pPr>
        <w:ind w:left="2520" w:hanging="420"/>
      </w:pPr>
    </w:lvl>
    <w:lvl w:ilvl="6" w:tplc="1AA44C8C" w:tentative="1">
      <w:start w:val="1"/>
      <w:numFmt w:val="decimal"/>
      <w:lvlText w:val="%7."/>
      <w:lvlJc w:val="left"/>
      <w:pPr>
        <w:ind w:left="2940" w:hanging="420"/>
      </w:pPr>
    </w:lvl>
    <w:lvl w:ilvl="7" w:tplc="299A670A" w:tentative="1">
      <w:start w:val="1"/>
      <w:numFmt w:val="lowerLetter"/>
      <w:lvlText w:val="%8)"/>
      <w:lvlJc w:val="left"/>
      <w:pPr>
        <w:ind w:left="3360" w:hanging="420"/>
      </w:pPr>
    </w:lvl>
    <w:lvl w:ilvl="8" w:tplc="80B045AC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13">
    <w:abstractNumId w:val="14"/>
  </w:num>
  <w:num w:numId="14">
    <w:abstractNumId w:val="16"/>
  </w:num>
  <w:num w:numId="15">
    <w:abstractNumId w:val="12"/>
  </w:num>
  <w:num w:numId="16">
    <w:abstractNumId w:val="15"/>
  </w:num>
  <w:num w:numId="17">
    <w:abstractNumId w:val="13"/>
  </w:num>
  <w:num w:numId="18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4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LC0tDSxMDI0NjGzMDRU0lEKTi0uzszPAykwrAUA1pEA5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mmunit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wa0tee55t0sbesrv4p92eu2pr50fdsrsxa&quot;&gt;My EndNote Library&lt;record-ids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47&lt;/item&gt;&lt;item&gt;48&lt;/item&gt;&lt;item&gt;54&lt;/item&gt;&lt;item&gt;126&lt;/item&gt;&lt;item&gt;127&lt;/item&gt;&lt;item&gt;144&lt;/item&gt;&lt;item&gt;145&lt;/item&gt;&lt;item&gt;146&lt;/item&gt;&lt;item&gt;147&lt;/item&gt;&lt;item&gt;148&lt;/item&gt;&lt;/record-ids&gt;&lt;/item&gt;&lt;/Libraries&gt;"/>
  </w:docVars>
  <w:rsids>
    <w:rsidRoot w:val="0064261D"/>
    <w:rsid w:val="00000C91"/>
    <w:rsid w:val="00002614"/>
    <w:rsid w:val="000067CF"/>
    <w:rsid w:val="00007C42"/>
    <w:rsid w:val="00010A90"/>
    <w:rsid w:val="00010CCA"/>
    <w:rsid w:val="00012805"/>
    <w:rsid w:val="00014766"/>
    <w:rsid w:val="0001573E"/>
    <w:rsid w:val="0001579A"/>
    <w:rsid w:val="00016A5D"/>
    <w:rsid w:val="00017543"/>
    <w:rsid w:val="000175A4"/>
    <w:rsid w:val="000206F7"/>
    <w:rsid w:val="00020F8D"/>
    <w:rsid w:val="00022816"/>
    <w:rsid w:val="00022E81"/>
    <w:rsid w:val="00022F72"/>
    <w:rsid w:val="0002351C"/>
    <w:rsid w:val="00023703"/>
    <w:rsid w:val="00024890"/>
    <w:rsid w:val="00026DEF"/>
    <w:rsid w:val="00026F88"/>
    <w:rsid w:val="00026FDD"/>
    <w:rsid w:val="000274C5"/>
    <w:rsid w:val="00031CEC"/>
    <w:rsid w:val="00034C31"/>
    <w:rsid w:val="0003548B"/>
    <w:rsid w:val="000401E4"/>
    <w:rsid w:val="0004158B"/>
    <w:rsid w:val="000422FD"/>
    <w:rsid w:val="0004247D"/>
    <w:rsid w:val="00042FA9"/>
    <w:rsid w:val="000446B1"/>
    <w:rsid w:val="000464E0"/>
    <w:rsid w:val="00050439"/>
    <w:rsid w:val="00050DC9"/>
    <w:rsid w:val="00051919"/>
    <w:rsid w:val="0005360E"/>
    <w:rsid w:val="00053FCF"/>
    <w:rsid w:val="000547A1"/>
    <w:rsid w:val="000562CC"/>
    <w:rsid w:val="0005788B"/>
    <w:rsid w:val="000620E8"/>
    <w:rsid w:val="00062499"/>
    <w:rsid w:val="00062A46"/>
    <w:rsid w:val="00063761"/>
    <w:rsid w:val="000640BC"/>
    <w:rsid w:val="00064EA3"/>
    <w:rsid w:val="00066773"/>
    <w:rsid w:val="0007015F"/>
    <w:rsid w:val="00070911"/>
    <w:rsid w:val="00071B2F"/>
    <w:rsid w:val="00072A42"/>
    <w:rsid w:val="000765DD"/>
    <w:rsid w:val="00076EDD"/>
    <w:rsid w:val="00077272"/>
    <w:rsid w:val="00081D57"/>
    <w:rsid w:val="00083152"/>
    <w:rsid w:val="000840A1"/>
    <w:rsid w:val="00086116"/>
    <w:rsid w:val="000907AC"/>
    <w:rsid w:val="00090E0B"/>
    <w:rsid w:val="000918B4"/>
    <w:rsid w:val="00093244"/>
    <w:rsid w:val="00093521"/>
    <w:rsid w:val="00093BFD"/>
    <w:rsid w:val="00094030"/>
    <w:rsid w:val="00095099"/>
    <w:rsid w:val="00097C91"/>
    <w:rsid w:val="000A02DB"/>
    <w:rsid w:val="000A3DDB"/>
    <w:rsid w:val="000A42B9"/>
    <w:rsid w:val="000A56A6"/>
    <w:rsid w:val="000A6B89"/>
    <w:rsid w:val="000A7665"/>
    <w:rsid w:val="000A7B2A"/>
    <w:rsid w:val="000B0600"/>
    <w:rsid w:val="000B0AC8"/>
    <w:rsid w:val="000B11A7"/>
    <w:rsid w:val="000B1B97"/>
    <w:rsid w:val="000B225A"/>
    <w:rsid w:val="000B29BD"/>
    <w:rsid w:val="000B325D"/>
    <w:rsid w:val="000B3492"/>
    <w:rsid w:val="000B3798"/>
    <w:rsid w:val="000B3C24"/>
    <w:rsid w:val="000B518B"/>
    <w:rsid w:val="000B771D"/>
    <w:rsid w:val="000B7E4F"/>
    <w:rsid w:val="000C03C9"/>
    <w:rsid w:val="000C2378"/>
    <w:rsid w:val="000C2C55"/>
    <w:rsid w:val="000C2CA7"/>
    <w:rsid w:val="000C460C"/>
    <w:rsid w:val="000C67C9"/>
    <w:rsid w:val="000C6944"/>
    <w:rsid w:val="000C7861"/>
    <w:rsid w:val="000C7BC5"/>
    <w:rsid w:val="000C7F0C"/>
    <w:rsid w:val="000D284D"/>
    <w:rsid w:val="000D339A"/>
    <w:rsid w:val="000D4D3B"/>
    <w:rsid w:val="000D70F0"/>
    <w:rsid w:val="000D7F93"/>
    <w:rsid w:val="000E066D"/>
    <w:rsid w:val="000E087E"/>
    <w:rsid w:val="000E0DD5"/>
    <w:rsid w:val="000E1E2D"/>
    <w:rsid w:val="000E1FD0"/>
    <w:rsid w:val="000E2800"/>
    <w:rsid w:val="000E2A38"/>
    <w:rsid w:val="000E445F"/>
    <w:rsid w:val="000E48CE"/>
    <w:rsid w:val="000F02CE"/>
    <w:rsid w:val="000F0553"/>
    <w:rsid w:val="000F4BC4"/>
    <w:rsid w:val="000F5A91"/>
    <w:rsid w:val="000F624A"/>
    <w:rsid w:val="000F7243"/>
    <w:rsid w:val="000F79E7"/>
    <w:rsid w:val="000F7BD8"/>
    <w:rsid w:val="0010058B"/>
    <w:rsid w:val="00100A46"/>
    <w:rsid w:val="00101767"/>
    <w:rsid w:val="00102FF7"/>
    <w:rsid w:val="00104D8C"/>
    <w:rsid w:val="0010559D"/>
    <w:rsid w:val="0010706F"/>
    <w:rsid w:val="001074DD"/>
    <w:rsid w:val="00110652"/>
    <w:rsid w:val="00111899"/>
    <w:rsid w:val="00111E59"/>
    <w:rsid w:val="00114804"/>
    <w:rsid w:val="00116DFC"/>
    <w:rsid w:val="00117256"/>
    <w:rsid w:val="001174F4"/>
    <w:rsid w:val="0012085D"/>
    <w:rsid w:val="00120A05"/>
    <w:rsid w:val="00121129"/>
    <w:rsid w:val="001215E6"/>
    <w:rsid w:val="00122855"/>
    <w:rsid w:val="00122994"/>
    <w:rsid w:val="00124ABC"/>
    <w:rsid w:val="001267A9"/>
    <w:rsid w:val="00126CF3"/>
    <w:rsid w:val="00130C7E"/>
    <w:rsid w:val="00131396"/>
    <w:rsid w:val="00131C02"/>
    <w:rsid w:val="001328CA"/>
    <w:rsid w:val="001331D7"/>
    <w:rsid w:val="00133DCB"/>
    <w:rsid w:val="001355D3"/>
    <w:rsid w:val="00137276"/>
    <w:rsid w:val="00141ABD"/>
    <w:rsid w:val="00141CD8"/>
    <w:rsid w:val="001447DE"/>
    <w:rsid w:val="00145628"/>
    <w:rsid w:val="00145AC8"/>
    <w:rsid w:val="00147D8C"/>
    <w:rsid w:val="00152887"/>
    <w:rsid w:val="0015549E"/>
    <w:rsid w:val="00155590"/>
    <w:rsid w:val="001564E3"/>
    <w:rsid w:val="00157A43"/>
    <w:rsid w:val="00157F30"/>
    <w:rsid w:val="0016043E"/>
    <w:rsid w:val="00161786"/>
    <w:rsid w:val="001617C0"/>
    <w:rsid w:val="00162016"/>
    <w:rsid w:val="00162840"/>
    <w:rsid w:val="00163710"/>
    <w:rsid w:val="00163F44"/>
    <w:rsid w:val="001641A5"/>
    <w:rsid w:val="00165B18"/>
    <w:rsid w:val="001670CA"/>
    <w:rsid w:val="00170582"/>
    <w:rsid w:val="00170EBA"/>
    <w:rsid w:val="00171334"/>
    <w:rsid w:val="00173419"/>
    <w:rsid w:val="00174D19"/>
    <w:rsid w:val="00174E08"/>
    <w:rsid w:val="001757D6"/>
    <w:rsid w:val="001767A7"/>
    <w:rsid w:val="001775FA"/>
    <w:rsid w:val="00181400"/>
    <w:rsid w:val="00181A64"/>
    <w:rsid w:val="00182F77"/>
    <w:rsid w:val="00184DBE"/>
    <w:rsid w:val="00184F18"/>
    <w:rsid w:val="001850EA"/>
    <w:rsid w:val="00185F45"/>
    <w:rsid w:val="00187462"/>
    <w:rsid w:val="00187FD4"/>
    <w:rsid w:val="0019094B"/>
    <w:rsid w:val="00192A6B"/>
    <w:rsid w:val="00194254"/>
    <w:rsid w:val="001942FE"/>
    <w:rsid w:val="001946C2"/>
    <w:rsid w:val="00196D16"/>
    <w:rsid w:val="00196E6B"/>
    <w:rsid w:val="00197021"/>
    <w:rsid w:val="001970F6"/>
    <w:rsid w:val="0019756F"/>
    <w:rsid w:val="001A1096"/>
    <w:rsid w:val="001A2625"/>
    <w:rsid w:val="001A2A27"/>
    <w:rsid w:val="001A2F69"/>
    <w:rsid w:val="001A3C65"/>
    <w:rsid w:val="001A3EB3"/>
    <w:rsid w:val="001A5574"/>
    <w:rsid w:val="001A5859"/>
    <w:rsid w:val="001A7487"/>
    <w:rsid w:val="001A7666"/>
    <w:rsid w:val="001A7AB7"/>
    <w:rsid w:val="001B01DA"/>
    <w:rsid w:val="001B0386"/>
    <w:rsid w:val="001B2C1A"/>
    <w:rsid w:val="001B2E30"/>
    <w:rsid w:val="001B406B"/>
    <w:rsid w:val="001B64DE"/>
    <w:rsid w:val="001C1AF1"/>
    <w:rsid w:val="001C1D5A"/>
    <w:rsid w:val="001C3C76"/>
    <w:rsid w:val="001C55FB"/>
    <w:rsid w:val="001C63B9"/>
    <w:rsid w:val="001C6A8D"/>
    <w:rsid w:val="001D1094"/>
    <w:rsid w:val="001D1D36"/>
    <w:rsid w:val="001D217E"/>
    <w:rsid w:val="001D3BB2"/>
    <w:rsid w:val="001D3DE1"/>
    <w:rsid w:val="001D455C"/>
    <w:rsid w:val="001D4C6A"/>
    <w:rsid w:val="001D7836"/>
    <w:rsid w:val="001E271B"/>
    <w:rsid w:val="001E2E2D"/>
    <w:rsid w:val="001E2E42"/>
    <w:rsid w:val="001E2EC9"/>
    <w:rsid w:val="001F1034"/>
    <w:rsid w:val="001F15EE"/>
    <w:rsid w:val="001F4EC2"/>
    <w:rsid w:val="0020050E"/>
    <w:rsid w:val="00200803"/>
    <w:rsid w:val="00200981"/>
    <w:rsid w:val="002015DE"/>
    <w:rsid w:val="00201B14"/>
    <w:rsid w:val="002030AC"/>
    <w:rsid w:val="00204015"/>
    <w:rsid w:val="002053AF"/>
    <w:rsid w:val="0020653C"/>
    <w:rsid w:val="002069F4"/>
    <w:rsid w:val="0021079F"/>
    <w:rsid w:val="002123CC"/>
    <w:rsid w:val="00214BAD"/>
    <w:rsid w:val="0021550D"/>
    <w:rsid w:val="00215859"/>
    <w:rsid w:val="002167A8"/>
    <w:rsid w:val="0021751C"/>
    <w:rsid w:val="002207B7"/>
    <w:rsid w:val="002227C9"/>
    <w:rsid w:val="00227AE4"/>
    <w:rsid w:val="00227F13"/>
    <w:rsid w:val="00230D22"/>
    <w:rsid w:val="0023110D"/>
    <w:rsid w:val="0023169C"/>
    <w:rsid w:val="0023184C"/>
    <w:rsid w:val="0023342C"/>
    <w:rsid w:val="00235663"/>
    <w:rsid w:val="002356F2"/>
    <w:rsid w:val="00235D9E"/>
    <w:rsid w:val="00236F8D"/>
    <w:rsid w:val="00237E67"/>
    <w:rsid w:val="00241220"/>
    <w:rsid w:val="00241709"/>
    <w:rsid w:val="00241A8B"/>
    <w:rsid w:val="00241E97"/>
    <w:rsid w:val="0024203C"/>
    <w:rsid w:val="0024221D"/>
    <w:rsid w:val="00244255"/>
    <w:rsid w:val="002451E1"/>
    <w:rsid w:val="00245983"/>
    <w:rsid w:val="002475FA"/>
    <w:rsid w:val="0024787A"/>
    <w:rsid w:val="0025119F"/>
    <w:rsid w:val="00251708"/>
    <w:rsid w:val="002523DC"/>
    <w:rsid w:val="0025280D"/>
    <w:rsid w:val="0025356E"/>
    <w:rsid w:val="0025373E"/>
    <w:rsid w:val="002545BA"/>
    <w:rsid w:val="00254C83"/>
    <w:rsid w:val="00257319"/>
    <w:rsid w:val="00260868"/>
    <w:rsid w:val="00262A30"/>
    <w:rsid w:val="00262CF3"/>
    <w:rsid w:val="00264995"/>
    <w:rsid w:val="0026546F"/>
    <w:rsid w:val="00266012"/>
    <w:rsid w:val="00266E8C"/>
    <w:rsid w:val="00270CB7"/>
    <w:rsid w:val="00270F47"/>
    <w:rsid w:val="00271246"/>
    <w:rsid w:val="00271283"/>
    <w:rsid w:val="00271A71"/>
    <w:rsid w:val="0027227A"/>
    <w:rsid w:val="00273FD4"/>
    <w:rsid w:val="002757FE"/>
    <w:rsid w:val="00277B42"/>
    <w:rsid w:val="00277D28"/>
    <w:rsid w:val="00281C1F"/>
    <w:rsid w:val="002820C7"/>
    <w:rsid w:val="002829AB"/>
    <w:rsid w:val="00282DCA"/>
    <w:rsid w:val="0028334C"/>
    <w:rsid w:val="00287DC5"/>
    <w:rsid w:val="00290F34"/>
    <w:rsid w:val="0029404C"/>
    <w:rsid w:val="00294452"/>
    <w:rsid w:val="00295DCA"/>
    <w:rsid w:val="0029747B"/>
    <w:rsid w:val="002978E3"/>
    <w:rsid w:val="00297C80"/>
    <w:rsid w:val="002A0557"/>
    <w:rsid w:val="002A192C"/>
    <w:rsid w:val="002A1942"/>
    <w:rsid w:val="002A1F67"/>
    <w:rsid w:val="002A28B0"/>
    <w:rsid w:val="002A2B07"/>
    <w:rsid w:val="002A2C33"/>
    <w:rsid w:val="002A32B7"/>
    <w:rsid w:val="002A501A"/>
    <w:rsid w:val="002A6AC9"/>
    <w:rsid w:val="002A6AD1"/>
    <w:rsid w:val="002A7EB6"/>
    <w:rsid w:val="002B0FAB"/>
    <w:rsid w:val="002B2319"/>
    <w:rsid w:val="002B294A"/>
    <w:rsid w:val="002B3284"/>
    <w:rsid w:val="002B445E"/>
    <w:rsid w:val="002B452D"/>
    <w:rsid w:val="002B4A75"/>
    <w:rsid w:val="002B5033"/>
    <w:rsid w:val="002B5726"/>
    <w:rsid w:val="002B5EA1"/>
    <w:rsid w:val="002B6C3E"/>
    <w:rsid w:val="002C03AF"/>
    <w:rsid w:val="002C07B0"/>
    <w:rsid w:val="002C07E9"/>
    <w:rsid w:val="002C0AB7"/>
    <w:rsid w:val="002C0B74"/>
    <w:rsid w:val="002C33B8"/>
    <w:rsid w:val="002C3752"/>
    <w:rsid w:val="002C4DCA"/>
    <w:rsid w:val="002D02F2"/>
    <w:rsid w:val="002D036F"/>
    <w:rsid w:val="002D0EC3"/>
    <w:rsid w:val="002D20E5"/>
    <w:rsid w:val="002D389B"/>
    <w:rsid w:val="002D3C5C"/>
    <w:rsid w:val="002D415C"/>
    <w:rsid w:val="002D7F95"/>
    <w:rsid w:val="002E13DD"/>
    <w:rsid w:val="002E1FFC"/>
    <w:rsid w:val="002E597D"/>
    <w:rsid w:val="002E5C7C"/>
    <w:rsid w:val="002E60B9"/>
    <w:rsid w:val="002E6597"/>
    <w:rsid w:val="002E7114"/>
    <w:rsid w:val="002E77BB"/>
    <w:rsid w:val="002E77D8"/>
    <w:rsid w:val="002E7A3C"/>
    <w:rsid w:val="002F10EB"/>
    <w:rsid w:val="002F138A"/>
    <w:rsid w:val="002F1416"/>
    <w:rsid w:val="002F2130"/>
    <w:rsid w:val="002F2F64"/>
    <w:rsid w:val="002F41ED"/>
    <w:rsid w:val="002F7740"/>
    <w:rsid w:val="00301804"/>
    <w:rsid w:val="00302B4F"/>
    <w:rsid w:val="00304222"/>
    <w:rsid w:val="003054D7"/>
    <w:rsid w:val="00306EA0"/>
    <w:rsid w:val="00306EE8"/>
    <w:rsid w:val="00307F53"/>
    <w:rsid w:val="003102DD"/>
    <w:rsid w:val="00310501"/>
    <w:rsid w:val="003113E2"/>
    <w:rsid w:val="003156FC"/>
    <w:rsid w:val="003160F6"/>
    <w:rsid w:val="003212A5"/>
    <w:rsid w:val="0032246D"/>
    <w:rsid w:val="00322BB1"/>
    <w:rsid w:val="00330E51"/>
    <w:rsid w:val="003313D8"/>
    <w:rsid w:val="003327AC"/>
    <w:rsid w:val="00333168"/>
    <w:rsid w:val="00334AA9"/>
    <w:rsid w:val="00334BA3"/>
    <w:rsid w:val="00335526"/>
    <w:rsid w:val="00336387"/>
    <w:rsid w:val="00336483"/>
    <w:rsid w:val="00337D2E"/>
    <w:rsid w:val="00343181"/>
    <w:rsid w:val="00343AAA"/>
    <w:rsid w:val="00343D6C"/>
    <w:rsid w:val="00345066"/>
    <w:rsid w:val="00346FB5"/>
    <w:rsid w:val="003474FD"/>
    <w:rsid w:val="0035016A"/>
    <w:rsid w:val="003523A5"/>
    <w:rsid w:val="003523F3"/>
    <w:rsid w:val="003528FD"/>
    <w:rsid w:val="00352C59"/>
    <w:rsid w:val="003532DA"/>
    <w:rsid w:val="00357455"/>
    <w:rsid w:val="00360C2B"/>
    <w:rsid w:val="00361335"/>
    <w:rsid w:val="00361A76"/>
    <w:rsid w:val="00363BF8"/>
    <w:rsid w:val="003658DF"/>
    <w:rsid w:val="00365A7F"/>
    <w:rsid w:val="00370205"/>
    <w:rsid w:val="00370545"/>
    <w:rsid w:val="00370FED"/>
    <w:rsid w:val="003728C0"/>
    <w:rsid w:val="003744C4"/>
    <w:rsid w:val="003767DC"/>
    <w:rsid w:val="00376D77"/>
    <w:rsid w:val="00380324"/>
    <w:rsid w:val="00381040"/>
    <w:rsid w:val="00381160"/>
    <w:rsid w:val="00381E32"/>
    <w:rsid w:val="003824D6"/>
    <w:rsid w:val="003829D4"/>
    <w:rsid w:val="003835E9"/>
    <w:rsid w:val="0038427C"/>
    <w:rsid w:val="00384580"/>
    <w:rsid w:val="00384C1E"/>
    <w:rsid w:val="003851C5"/>
    <w:rsid w:val="00391FA5"/>
    <w:rsid w:val="00392816"/>
    <w:rsid w:val="00393147"/>
    <w:rsid w:val="00393DEC"/>
    <w:rsid w:val="00396CC9"/>
    <w:rsid w:val="00397088"/>
    <w:rsid w:val="003A0E6C"/>
    <w:rsid w:val="003A1E3A"/>
    <w:rsid w:val="003A34B6"/>
    <w:rsid w:val="003A3FE9"/>
    <w:rsid w:val="003A518C"/>
    <w:rsid w:val="003A77E5"/>
    <w:rsid w:val="003A7E63"/>
    <w:rsid w:val="003B0531"/>
    <w:rsid w:val="003B1EE8"/>
    <w:rsid w:val="003B3C63"/>
    <w:rsid w:val="003B53EA"/>
    <w:rsid w:val="003B781A"/>
    <w:rsid w:val="003C005C"/>
    <w:rsid w:val="003C0D31"/>
    <w:rsid w:val="003C1087"/>
    <w:rsid w:val="003C10C9"/>
    <w:rsid w:val="003C12D6"/>
    <w:rsid w:val="003C1C49"/>
    <w:rsid w:val="003C1E93"/>
    <w:rsid w:val="003C2547"/>
    <w:rsid w:val="003C2F0A"/>
    <w:rsid w:val="003C58F0"/>
    <w:rsid w:val="003C5B1B"/>
    <w:rsid w:val="003C6956"/>
    <w:rsid w:val="003C7282"/>
    <w:rsid w:val="003D1244"/>
    <w:rsid w:val="003D1787"/>
    <w:rsid w:val="003D1FE3"/>
    <w:rsid w:val="003D39E6"/>
    <w:rsid w:val="003D4D6F"/>
    <w:rsid w:val="003D6392"/>
    <w:rsid w:val="003D66BB"/>
    <w:rsid w:val="003E0751"/>
    <w:rsid w:val="003E2BE6"/>
    <w:rsid w:val="003E2E67"/>
    <w:rsid w:val="003E35D7"/>
    <w:rsid w:val="003E47D5"/>
    <w:rsid w:val="003E48E2"/>
    <w:rsid w:val="003E5809"/>
    <w:rsid w:val="003E618A"/>
    <w:rsid w:val="003E63F9"/>
    <w:rsid w:val="003E6FBB"/>
    <w:rsid w:val="003E7BB4"/>
    <w:rsid w:val="003E7E81"/>
    <w:rsid w:val="003F19B9"/>
    <w:rsid w:val="003F1CEF"/>
    <w:rsid w:val="003F21F4"/>
    <w:rsid w:val="003F2CA1"/>
    <w:rsid w:val="003F761E"/>
    <w:rsid w:val="00402170"/>
    <w:rsid w:val="004057E5"/>
    <w:rsid w:val="00410D94"/>
    <w:rsid w:val="00410EB1"/>
    <w:rsid w:val="0041165C"/>
    <w:rsid w:val="00414018"/>
    <w:rsid w:val="004143B9"/>
    <w:rsid w:val="00414539"/>
    <w:rsid w:val="004148AA"/>
    <w:rsid w:val="004154EA"/>
    <w:rsid w:val="004156AE"/>
    <w:rsid w:val="00417BAC"/>
    <w:rsid w:val="004208BA"/>
    <w:rsid w:val="00420C1B"/>
    <w:rsid w:val="00420ED9"/>
    <w:rsid w:val="004211E1"/>
    <w:rsid w:val="00421D84"/>
    <w:rsid w:val="0042204B"/>
    <w:rsid w:val="004240FF"/>
    <w:rsid w:val="004256C5"/>
    <w:rsid w:val="004274D9"/>
    <w:rsid w:val="0042768D"/>
    <w:rsid w:val="0043002C"/>
    <w:rsid w:val="00431189"/>
    <w:rsid w:val="00431233"/>
    <w:rsid w:val="00432A92"/>
    <w:rsid w:val="00433964"/>
    <w:rsid w:val="00433C24"/>
    <w:rsid w:val="00434950"/>
    <w:rsid w:val="00435398"/>
    <w:rsid w:val="00436D8F"/>
    <w:rsid w:val="0043721A"/>
    <w:rsid w:val="00442423"/>
    <w:rsid w:val="00442914"/>
    <w:rsid w:val="00442B3B"/>
    <w:rsid w:val="00444404"/>
    <w:rsid w:val="00447EAA"/>
    <w:rsid w:val="00447EB3"/>
    <w:rsid w:val="00452F9B"/>
    <w:rsid w:val="004534B9"/>
    <w:rsid w:val="00453E80"/>
    <w:rsid w:val="00454B6F"/>
    <w:rsid w:val="00455E19"/>
    <w:rsid w:val="00456517"/>
    <w:rsid w:val="00457BE8"/>
    <w:rsid w:val="00461422"/>
    <w:rsid w:val="00461716"/>
    <w:rsid w:val="004617D3"/>
    <w:rsid w:val="0046324D"/>
    <w:rsid w:val="00463640"/>
    <w:rsid w:val="00464ABD"/>
    <w:rsid w:val="00465F7D"/>
    <w:rsid w:val="0047330C"/>
    <w:rsid w:val="00473C71"/>
    <w:rsid w:val="00474970"/>
    <w:rsid w:val="00474CC8"/>
    <w:rsid w:val="00475539"/>
    <w:rsid w:val="00475F8B"/>
    <w:rsid w:val="00476FAD"/>
    <w:rsid w:val="00482684"/>
    <w:rsid w:val="00484CCA"/>
    <w:rsid w:val="0048522A"/>
    <w:rsid w:val="0048633E"/>
    <w:rsid w:val="004876B9"/>
    <w:rsid w:val="00487B29"/>
    <w:rsid w:val="00487D75"/>
    <w:rsid w:val="00490117"/>
    <w:rsid w:val="0049027F"/>
    <w:rsid w:val="004905B9"/>
    <w:rsid w:val="004920D7"/>
    <w:rsid w:val="0049235F"/>
    <w:rsid w:val="00492E1C"/>
    <w:rsid w:val="0049430D"/>
    <w:rsid w:val="0049438B"/>
    <w:rsid w:val="00494AA6"/>
    <w:rsid w:val="004950A1"/>
    <w:rsid w:val="004966E3"/>
    <w:rsid w:val="00496E50"/>
    <w:rsid w:val="004A0834"/>
    <w:rsid w:val="004A10A8"/>
    <w:rsid w:val="004A4A98"/>
    <w:rsid w:val="004A4ABB"/>
    <w:rsid w:val="004A569A"/>
    <w:rsid w:val="004A5DD4"/>
    <w:rsid w:val="004A6114"/>
    <w:rsid w:val="004A637F"/>
    <w:rsid w:val="004A6876"/>
    <w:rsid w:val="004B0147"/>
    <w:rsid w:val="004B1C86"/>
    <w:rsid w:val="004B3C07"/>
    <w:rsid w:val="004B4845"/>
    <w:rsid w:val="004B4F4B"/>
    <w:rsid w:val="004B6920"/>
    <w:rsid w:val="004B6AD4"/>
    <w:rsid w:val="004B6AF6"/>
    <w:rsid w:val="004B71D3"/>
    <w:rsid w:val="004B7486"/>
    <w:rsid w:val="004C0CBE"/>
    <w:rsid w:val="004C1B53"/>
    <w:rsid w:val="004C33A7"/>
    <w:rsid w:val="004C5005"/>
    <w:rsid w:val="004C5496"/>
    <w:rsid w:val="004C6ED2"/>
    <w:rsid w:val="004D0748"/>
    <w:rsid w:val="004D10EA"/>
    <w:rsid w:val="004D19A5"/>
    <w:rsid w:val="004D2EF6"/>
    <w:rsid w:val="004D558F"/>
    <w:rsid w:val="004D5C5B"/>
    <w:rsid w:val="004D6781"/>
    <w:rsid w:val="004D7F77"/>
    <w:rsid w:val="004E2007"/>
    <w:rsid w:val="004E2FD8"/>
    <w:rsid w:val="004E4CD1"/>
    <w:rsid w:val="004E6CD1"/>
    <w:rsid w:val="004E7B49"/>
    <w:rsid w:val="004F27AF"/>
    <w:rsid w:val="004F32CB"/>
    <w:rsid w:val="004F5B68"/>
    <w:rsid w:val="004F685B"/>
    <w:rsid w:val="00500967"/>
    <w:rsid w:val="00503114"/>
    <w:rsid w:val="005037BF"/>
    <w:rsid w:val="00504B7C"/>
    <w:rsid w:val="00505B3E"/>
    <w:rsid w:val="005060D9"/>
    <w:rsid w:val="00507614"/>
    <w:rsid w:val="00507888"/>
    <w:rsid w:val="0051117D"/>
    <w:rsid w:val="00512964"/>
    <w:rsid w:val="00512F68"/>
    <w:rsid w:val="0051333B"/>
    <w:rsid w:val="005134D9"/>
    <w:rsid w:val="005138F3"/>
    <w:rsid w:val="00513C5F"/>
    <w:rsid w:val="00515B0D"/>
    <w:rsid w:val="00516D93"/>
    <w:rsid w:val="00517675"/>
    <w:rsid w:val="00517CCE"/>
    <w:rsid w:val="005202B7"/>
    <w:rsid w:val="00520724"/>
    <w:rsid w:val="0052133C"/>
    <w:rsid w:val="00521AD5"/>
    <w:rsid w:val="00522296"/>
    <w:rsid w:val="00525831"/>
    <w:rsid w:val="00525AF6"/>
    <w:rsid w:val="00525F4B"/>
    <w:rsid w:val="00531BA7"/>
    <w:rsid w:val="00533C0D"/>
    <w:rsid w:val="00535AA1"/>
    <w:rsid w:val="00535BC2"/>
    <w:rsid w:val="00545321"/>
    <w:rsid w:val="00545DD8"/>
    <w:rsid w:val="00547755"/>
    <w:rsid w:val="005554BC"/>
    <w:rsid w:val="00560437"/>
    <w:rsid w:val="00560B3B"/>
    <w:rsid w:val="00560CF5"/>
    <w:rsid w:val="00563335"/>
    <w:rsid w:val="00564A25"/>
    <w:rsid w:val="005659B1"/>
    <w:rsid w:val="00565D96"/>
    <w:rsid w:val="00565EEC"/>
    <w:rsid w:val="00567935"/>
    <w:rsid w:val="00567B9D"/>
    <w:rsid w:val="00567C93"/>
    <w:rsid w:val="00567F65"/>
    <w:rsid w:val="0057074C"/>
    <w:rsid w:val="005722A6"/>
    <w:rsid w:val="005723DD"/>
    <w:rsid w:val="00572498"/>
    <w:rsid w:val="0057350B"/>
    <w:rsid w:val="0057364A"/>
    <w:rsid w:val="005746A1"/>
    <w:rsid w:val="00574AD9"/>
    <w:rsid w:val="00574E4F"/>
    <w:rsid w:val="00575375"/>
    <w:rsid w:val="00575FC8"/>
    <w:rsid w:val="00576AB2"/>
    <w:rsid w:val="00576E95"/>
    <w:rsid w:val="005773DF"/>
    <w:rsid w:val="00577F29"/>
    <w:rsid w:val="00580066"/>
    <w:rsid w:val="005804DD"/>
    <w:rsid w:val="00583CCA"/>
    <w:rsid w:val="00583E31"/>
    <w:rsid w:val="005862F3"/>
    <w:rsid w:val="00586CF8"/>
    <w:rsid w:val="005873E9"/>
    <w:rsid w:val="00587595"/>
    <w:rsid w:val="00590897"/>
    <w:rsid w:val="00591355"/>
    <w:rsid w:val="00592FC1"/>
    <w:rsid w:val="00593D24"/>
    <w:rsid w:val="00594A8D"/>
    <w:rsid w:val="00595A21"/>
    <w:rsid w:val="005962A9"/>
    <w:rsid w:val="0059722D"/>
    <w:rsid w:val="005A0816"/>
    <w:rsid w:val="005A17A9"/>
    <w:rsid w:val="005A42B9"/>
    <w:rsid w:val="005A42E9"/>
    <w:rsid w:val="005A54A8"/>
    <w:rsid w:val="005A6267"/>
    <w:rsid w:val="005A69B3"/>
    <w:rsid w:val="005A7959"/>
    <w:rsid w:val="005B37CF"/>
    <w:rsid w:val="005B4098"/>
    <w:rsid w:val="005B4700"/>
    <w:rsid w:val="005B50D5"/>
    <w:rsid w:val="005B5CB6"/>
    <w:rsid w:val="005B7C8A"/>
    <w:rsid w:val="005C152A"/>
    <w:rsid w:val="005C264D"/>
    <w:rsid w:val="005C2F81"/>
    <w:rsid w:val="005C5CC5"/>
    <w:rsid w:val="005C69DC"/>
    <w:rsid w:val="005C7511"/>
    <w:rsid w:val="005C7805"/>
    <w:rsid w:val="005D06E0"/>
    <w:rsid w:val="005D1F27"/>
    <w:rsid w:val="005D2BF3"/>
    <w:rsid w:val="005D3693"/>
    <w:rsid w:val="005D37CD"/>
    <w:rsid w:val="005D47C6"/>
    <w:rsid w:val="005D641C"/>
    <w:rsid w:val="005E15B7"/>
    <w:rsid w:val="005E1BA9"/>
    <w:rsid w:val="005E2802"/>
    <w:rsid w:val="005E2D5A"/>
    <w:rsid w:val="005E313A"/>
    <w:rsid w:val="005E3CEF"/>
    <w:rsid w:val="005E4BAD"/>
    <w:rsid w:val="005E528B"/>
    <w:rsid w:val="005E75CF"/>
    <w:rsid w:val="005F4070"/>
    <w:rsid w:val="005F51D2"/>
    <w:rsid w:val="005F6D12"/>
    <w:rsid w:val="005F74FB"/>
    <w:rsid w:val="005F7785"/>
    <w:rsid w:val="005F7825"/>
    <w:rsid w:val="00601C66"/>
    <w:rsid w:val="00602139"/>
    <w:rsid w:val="00603A71"/>
    <w:rsid w:val="00605076"/>
    <w:rsid w:val="0060552A"/>
    <w:rsid w:val="00606EBD"/>
    <w:rsid w:val="00607C18"/>
    <w:rsid w:val="006109A3"/>
    <w:rsid w:val="0061145E"/>
    <w:rsid w:val="006117B9"/>
    <w:rsid w:val="00614F39"/>
    <w:rsid w:val="006161C9"/>
    <w:rsid w:val="0062090A"/>
    <w:rsid w:val="006212E4"/>
    <w:rsid w:val="00624CCC"/>
    <w:rsid w:val="0062566A"/>
    <w:rsid w:val="00627266"/>
    <w:rsid w:val="00627A53"/>
    <w:rsid w:val="00627F1F"/>
    <w:rsid w:val="00627F30"/>
    <w:rsid w:val="006302C7"/>
    <w:rsid w:val="00630F83"/>
    <w:rsid w:val="0063261B"/>
    <w:rsid w:val="00632A8F"/>
    <w:rsid w:val="00632C13"/>
    <w:rsid w:val="00632F22"/>
    <w:rsid w:val="00634FB7"/>
    <w:rsid w:val="00635B9C"/>
    <w:rsid w:val="00636936"/>
    <w:rsid w:val="00641A3D"/>
    <w:rsid w:val="0064261D"/>
    <w:rsid w:val="00642CC5"/>
    <w:rsid w:val="006435A3"/>
    <w:rsid w:val="00644E97"/>
    <w:rsid w:val="006455DA"/>
    <w:rsid w:val="006475D9"/>
    <w:rsid w:val="0065332C"/>
    <w:rsid w:val="00653DAC"/>
    <w:rsid w:val="0065435C"/>
    <w:rsid w:val="00655C91"/>
    <w:rsid w:val="00660371"/>
    <w:rsid w:val="00660384"/>
    <w:rsid w:val="00661C7F"/>
    <w:rsid w:val="00664D14"/>
    <w:rsid w:val="00666EF1"/>
    <w:rsid w:val="00667DDA"/>
    <w:rsid w:val="0067259B"/>
    <w:rsid w:val="006729DA"/>
    <w:rsid w:val="00672F94"/>
    <w:rsid w:val="0067335E"/>
    <w:rsid w:val="0067451F"/>
    <w:rsid w:val="006757DB"/>
    <w:rsid w:val="00676AB6"/>
    <w:rsid w:val="00676ECE"/>
    <w:rsid w:val="006806AE"/>
    <w:rsid w:val="00680874"/>
    <w:rsid w:val="00681619"/>
    <w:rsid w:val="006827F1"/>
    <w:rsid w:val="00683007"/>
    <w:rsid w:val="00686B06"/>
    <w:rsid w:val="00687566"/>
    <w:rsid w:val="00690FDE"/>
    <w:rsid w:val="00692558"/>
    <w:rsid w:val="00695D45"/>
    <w:rsid w:val="006A09D3"/>
    <w:rsid w:val="006A0DD2"/>
    <w:rsid w:val="006A12D2"/>
    <w:rsid w:val="006A1519"/>
    <w:rsid w:val="006A17B2"/>
    <w:rsid w:val="006A1DB5"/>
    <w:rsid w:val="006A2645"/>
    <w:rsid w:val="006A4F9E"/>
    <w:rsid w:val="006A62B2"/>
    <w:rsid w:val="006A6B36"/>
    <w:rsid w:val="006A7040"/>
    <w:rsid w:val="006A7883"/>
    <w:rsid w:val="006B1372"/>
    <w:rsid w:val="006B21CF"/>
    <w:rsid w:val="006B4EC4"/>
    <w:rsid w:val="006B5127"/>
    <w:rsid w:val="006B6E1B"/>
    <w:rsid w:val="006C117B"/>
    <w:rsid w:val="006C1AE0"/>
    <w:rsid w:val="006C1C83"/>
    <w:rsid w:val="006C5BA8"/>
    <w:rsid w:val="006C5F4D"/>
    <w:rsid w:val="006C6348"/>
    <w:rsid w:val="006D108B"/>
    <w:rsid w:val="006D40FF"/>
    <w:rsid w:val="006D42B1"/>
    <w:rsid w:val="006D5826"/>
    <w:rsid w:val="006D718F"/>
    <w:rsid w:val="006D7CE5"/>
    <w:rsid w:val="006D7D3C"/>
    <w:rsid w:val="006D7F96"/>
    <w:rsid w:val="006D7FB4"/>
    <w:rsid w:val="006E176F"/>
    <w:rsid w:val="006E272D"/>
    <w:rsid w:val="006E2D52"/>
    <w:rsid w:val="006E48F0"/>
    <w:rsid w:val="006E5832"/>
    <w:rsid w:val="006E590E"/>
    <w:rsid w:val="006E5D49"/>
    <w:rsid w:val="006E6B6D"/>
    <w:rsid w:val="006E71DB"/>
    <w:rsid w:val="006E7221"/>
    <w:rsid w:val="006F1AC9"/>
    <w:rsid w:val="006F3D65"/>
    <w:rsid w:val="006F42EA"/>
    <w:rsid w:val="006F4CFA"/>
    <w:rsid w:val="006F5126"/>
    <w:rsid w:val="00700315"/>
    <w:rsid w:val="00701FDB"/>
    <w:rsid w:val="007029F7"/>
    <w:rsid w:val="00702A3C"/>
    <w:rsid w:val="007035E6"/>
    <w:rsid w:val="00703B70"/>
    <w:rsid w:val="00705FD9"/>
    <w:rsid w:val="0070631C"/>
    <w:rsid w:val="00706EDC"/>
    <w:rsid w:val="0070713B"/>
    <w:rsid w:val="00707D55"/>
    <w:rsid w:val="007113A9"/>
    <w:rsid w:val="0071153C"/>
    <w:rsid w:val="00711829"/>
    <w:rsid w:val="00712489"/>
    <w:rsid w:val="007128CC"/>
    <w:rsid w:val="00713E59"/>
    <w:rsid w:val="007161A3"/>
    <w:rsid w:val="00716B43"/>
    <w:rsid w:val="00720436"/>
    <w:rsid w:val="00720848"/>
    <w:rsid w:val="007218FE"/>
    <w:rsid w:val="00722C30"/>
    <w:rsid w:val="00724B48"/>
    <w:rsid w:val="00725594"/>
    <w:rsid w:val="00727C6D"/>
    <w:rsid w:val="00731BA5"/>
    <w:rsid w:val="00732058"/>
    <w:rsid w:val="00732138"/>
    <w:rsid w:val="00733291"/>
    <w:rsid w:val="00734E03"/>
    <w:rsid w:val="0073596B"/>
    <w:rsid w:val="00735D42"/>
    <w:rsid w:val="007362BD"/>
    <w:rsid w:val="0073719A"/>
    <w:rsid w:val="0074015A"/>
    <w:rsid w:val="00740613"/>
    <w:rsid w:val="00740BC7"/>
    <w:rsid w:val="00741C84"/>
    <w:rsid w:val="00741D39"/>
    <w:rsid w:val="0074230F"/>
    <w:rsid w:val="00742782"/>
    <w:rsid w:val="0074354B"/>
    <w:rsid w:val="00743AB0"/>
    <w:rsid w:val="007440FD"/>
    <w:rsid w:val="007440FE"/>
    <w:rsid w:val="007466DA"/>
    <w:rsid w:val="007522CE"/>
    <w:rsid w:val="007527E9"/>
    <w:rsid w:val="00755125"/>
    <w:rsid w:val="00755A57"/>
    <w:rsid w:val="007562F4"/>
    <w:rsid w:val="00757F97"/>
    <w:rsid w:val="0076048F"/>
    <w:rsid w:val="00760ED9"/>
    <w:rsid w:val="007613D2"/>
    <w:rsid w:val="00761514"/>
    <w:rsid w:val="00761660"/>
    <w:rsid w:val="00763E25"/>
    <w:rsid w:val="007702F9"/>
    <w:rsid w:val="00770A99"/>
    <w:rsid w:val="00770BAB"/>
    <w:rsid w:val="00770C2A"/>
    <w:rsid w:val="00773774"/>
    <w:rsid w:val="0077592F"/>
    <w:rsid w:val="00775B7A"/>
    <w:rsid w:val="007778E8"/>
    <w:rsid w:val="00782124"/>
    <w:rsid w:val="00782137"/>
    <w:rsid w:val="00782B4A"/>
    <w:rsid w:val="0078372E"/>
    <w:rsid w:val="00787A29"/>
    <w:rsid w:val="00790934"/>
    <w:rsid w:val="00791E68"/>
    <w:rsid w:val="00794C2F"/>
    <w:rsid w:val="0079699D"/>
    <w:rsid w:val="0079776A"/>
    <w:rsid w:val="00797ECF"/>
    <w:rsid w:val="007A3AE9"/>
    <w:rsid w:val="007A6FCE"/>
    <w:rsid w:val="007B2324"/>
    <w:rsid w:val="007B39C0"/>
    <w:rsid w:val="007B463E"/>
    <w:rsid w:val="007B4E8E"/>
    <w:rsid w:val="007B4EF8"/>
    <w:rsid w:val="007B6289"/>
    <w:rsid w:val="007B7E30"/>
    <w:rsid w:val="007C05D6"/>
    <w:rsid w:val="007C1019"/>
    <w:rsid w:val="007C1F93"/>
    <w:rsid w:val="007C24EB"/>
    <w:rsid w:val="007C4E1C"/>
    <w:rsid w:val="007C52A1"/>
    <w:rsid w:val="007C6416"/>
    <w:rsid w:val="007C6679"/>
    <w:rsid w:val="007C7F89"/>
    <w:rsid w:val="007D0C93"/>
    <w:rsid w:val="007D1117"/>
    <w:rsid w:val="007D1403"/>
    <w:rsid w:val="007D14F3"/>
    <w:rsid w:val="007D2DAF"/>
    <w:rsid w:val="007D32AB"/>
    <w:rsid w:val="007D3E3B"/>
    <w:rsid w:val="007D4734"/>
    <w:rsid w:val="007D5C72"/>
    <w:rsid w:val="007D6A90"/>
    <w:rsid w:val="007D733F"/>
    <w:rsid w:val="007E008F"/>
    <w:rsid w:val="007E2281"/>
    <w:rsid w:val="007E37C1"/>
    <w:rsid w:val="007E5FD2"/>
    <w:rsid w:val="007E67D0"/>
    <w:rsid w:val="007E737E"/>
    <w:rsid w:val="007F05ED"/>
    <w:rsid w:val="007F1D1A"/>
    <w:rsid w:val="007F20A8"/>
    <w:rsid w:val="007F2EFC"/>
    <w:rsid w:val="007F33FA"/>
    <w:rsid w:val="007F76D0"/>
    <w:rsid w:val="008006AB"/>
    <w:rsid w:val="00801AD8"/>
    <w:rsid w:val="008040DB"/>
    <w:rsid w:val="00804762"/>
    <w:rsid w:val="008052F6"/>
    <w:rsid w:val="00806066"/>
    <w:rsid w:val="008076C2"/>
    <w:rsid w:val="008108B1"/>
    <w:rsid w:val="008138B9"/>
    <w:rsid w:val="00816A32"/>
    <w:rsid w:val="00816BCA"/>
    <w:rsid w:val="00817152"/>
    <w:rsid w:val="00820DA3"/>
    <w:rsid w:val="00821BBC"/>
    <w:rsid w:val="00824032"/>
    <w:rsid w:val="008244EA"/>
    <w:rsid w:val="00824607"/>
    <w:rsid w:val="0082777E"/>
    <w:rsid w:val="008322BE"/>
    <w:rsid w:val="008328CC"/>
    <w:rsid w:val="00832CC1"/>
    <w:rsid w:val="00832EA2"/>
    <w:rsid w:val="00833413"/>
    <w:rsid w:val="00833D1B"/>
    <w:rsid w:val="00834278"/>
    <w:rsid w:val="00834D7B"/>
    <w:rsid w:val="008355F1"/>
    <w:rsid w:val="008359B9"/>
    <w:rsid w:val="00836024"/>
    <w:rsid w:val="008365ED"/>
    <w:rsid w:val="00836619"/>
    <w:rsid w:val="00837C42"/>
    <w:rsid w:val="00840733"/>
    <w:rsid w:val="00840C21"/>
    <w:rsid w:val="00840E27"/>
    <w:rsid w:val="008449E1"/>
    <w:rsid w:val="00846799"/>
    <w:rsid w:val="00853A97"/>
    <w:rsid w:val="00853BA7"/>
    <w:rsid w:val="00854E12"/>
    <w:rsid w:val="00855817"/>
    <w:rsid w:val="008613C7"/>
    <w:rsid w:val="0086656C"/>
    <w:rsid w:val="0087110E"/>
    <w:rsid w:val="00871CA6"/>
    <w:rsid w:val="00871CE4"/>
    <w:rsid w:val="008803E0"/>
    <w:rsid w:val="00880732"/>
    <w:rsid w:val="00883FB4"/>
    <w:rsid w:val="0088401D"/>
    <w:rsid w:val="00884614"/>
    <w:rsid w:val="008859BB"/>
    <w:rsid w:val="00886799"/>
    <w:rsid w:val="00890215"/>
    <w:rsid w:val="0089056A"/>
    <w:rsid w:val="0089124D"/>
    <w:rsid w:val="008916F2"/>
    <w:rsid w:val="00891784"/>
    <w:rsid w:val="00893132"/>
    <w:rsid w:val="00895BDE"/>
    <w:rsid w:val="00897649"/>
    <w:rsid w:val="008A0A11"/>
    <w:rsid w:val="008A2078"/>
    <w:rsid w:val="008A22E8"/>
    <w:rsid w:val="008A3ABF"/>
    <w:rsid w:val="008A3BF8"/>
    <w:rsid w:val="008A47F2"/>
    <w:rsid w:val="008A71D9"/>
    <w:rsid w:val="008B018C"/>
    <w:rsid w:val="008B1C85"/>
    <w:rsid w:val="008B29CA"/>
    <w:rsid w:val="008B3D6B"/>
    <w:rsid w:val="008B420E"/>
    <w:rsid w:val="008B4538"/>
    <w:rsid w:val="008B45BA"/>
    <w:rsid w:val="008B5575"/>
    <w:rsid w:val="008B7546"/>
    <w:rsid w:val="008B78A1"/>
    <w:rsid w:val="008C18CA"/>
    <w:rsid w:val="008C3259"/>
    <w:rsid w:val="008C344B"/>
    <w:rsid w:val="008C361F"/>
    <w:rsid w:val="008C5F47"/>
    <w:rsid w:val="008C6543"/>
    <w:rsid w:val="008D1646"/>
    <w:rsid w:val="008D1D91"/>
    <w:rsid w:val="008D1E74"/>
    <w:rsid w:val="008D305D"/>
    <w:rsid w:val="008D3ECD"/>
    <w:rsid w:val="008D6BC2"/>
    <w:rsid w:val="008D78DA"/>
    <w:rsid w:val="008E087C"/>
    <w:rsid w:val="008E1A66"/>
    <w:rsid w:val="008E2EE4"/>
    <w:rsid w:val="008E391A"/>
    <w:rsid w:val="008E3C04"/>
    <w:rsid w:val="008E4AD5"/>
    <w:rsid w:val="008F10DC"/>
    <w:rsid w:val="008F1F4C"/>
    <w:rsid w:val="008F2233"/>
    <w:rsid w:val="008F2B49"/>
    <w:rsid w:val="008F34E1"/>
    <w:rsid w:val="008F35A2"/>
    <w:rsid w:val="008F6A7E"/>
    <w:rsid w:val="008F7887"/>
    <w:rsid w:val="008F7E12"/>
    <w:rsid w:val="0090050B"/>
    <w:rsid w:val="00900812"/>
    <w:rsid w:val="0090201F"/>
    <w:rsid w:val="00903B74"/>
    <w:rsid w:val="00904D4D"/>
    <w:rsid w:val="0090572A"/>
    <w:rsid w:val="00906A1E"/>
    <w:rsid w:val="009106CB"/>
    <w:rsid w:val="0091100B"/>
    <w:rsid w:val="00911C2E"/>
    <w:rsid w:val="00912EA8"/>
    <w:rsid w:val="0091440E"/>
    <w:rsid w:val="00915351"/>
    <w:rsid w:val="00915EAB"/>
    <w:rsid w:val="00921C90"/>
    <w:rsid w:val="009265F8"/>
    <w:rsid w:val="0093304A"/>
    <w:rsid w:val="00933AB5"/>
    <w:rsid w:val="009343D5"/>
    <w:rsid w:val="00934584"/>
    <w:rsid w:val="0093490B"/>
    <w:rsid w:val="00934DDB"/>
    <w:rsid w:val="00935D38"/>
    <w:rsid w:val="00936E1D"/>
    <w:rsid w:val="00940387"/>
    <w:rsid w:val="009419C3"/>
    <w:rsid w:val="00942EB0"/>
    <w:rsid w:val="00943989"/>
    <w:rsid w:val="00945983"/>
    <w:rsid w:val="00946440"/>
    <w:rsid w:val="009471E8"/>
    <w:rsid w:val="009476D7"/>
    <w:rsid w:val="00950458"/>
    <w:rsid w:val="00952A56"/>
    <w:rsid w:val="0095389E"/>
    <w:rsid w:val="00953D97"/>
    <w:rsid w:val="009573A8"/>
    <w:rsid w:val="00957726"/>
    <w:rsid w:val="00960C16"/>
    <w:rsid w:val="009612D3"/>
    <w:rsid w:val="009646CC"/>
    <w:rsid w:val="009663C2"/>
    <w:rsid w:val="00966BCC"/>
    <w:rsid w:val="00970BFB"/>
    <w:rsid w:val="009719B2"/>
    <w:rsid w:val="0097279A"/>
    <w:rsid w:val="009730DC"/>
    <w:rsid w:val="009734C3"/>
    <w:rsid w:val="009746F9"/>
    <w:rsid w:val="00974826"/>
    <w:rsid w:val="009749CB"/>
    <w:rsid w:val="0097571B"/>
    <w:rsid w:val="00976B45"/>
    <w:rsid w:val="00980B9F"/>
    <w:rsid w:val="00980DEA"/>
    <w:rsid w:val="009828D2"/>
    <w:rsid w:val="00984CEB"/>
    <w:rsid w:val="00985A02"/>
    <w:rsid w:val="00985C97"/>
    <w:rsid w:val="00987E2D"/>
    <w:rsid w:val="00987EE5"/>
    <w:rsid w:val="00990B70"/>
    <w:rsid w:val="00990BF9"/>
    <w:rsid w:val="00995D39"/>
    <w:rsid w:val="009961D0"/>
    <w:rsid w:val="009966F9"/>
    <w:rsid w:val="0099680C"/>
    <w:rsid w:val="009968CB"/>
    <w:rsid w:val="00996B76"/>
    <w:rsid w:val="00997532"/>
    <w:rsid w:val="009A1D45"/>
    <w:rsid w:val="009A280F"/>
    <w:rsid w:val="009A2A5D"/>
    <w:rsid w:val="009A37EF"/>
    <w:rsid w:val="009A3ED6"/>
    <w:rsid w:val="009A469C"/>
    <w:rsid w:val="009A4C9D"/>
    <w:rsid w:val="009A4FF1"/>
    <w:rsid w:val="009A51BB"/>
    <w:rsid w:val="009A5591"/>
    <w:rsid w:val="009A6B8F"/>
    <w:rsid w:val="009A749A"/>
    <w:rsid w:val="009A7E14"/>
    <w:rsid w:val="009A7FD5"/>
    <w:rsid w:val="009B0984"/>
    <w:rsid w:val="009B0A2D"/>
    <w:rsid w:val="009B1BA0"/>
    <w:rsid w:val="009B1C1F"/>
    <w:rsid w:val="009B41F6"/>
    <w:rsid w:val="009B47BA"/>
    <w:rsid w:val="009C2B1E"/>
    <w:rsid w:val="009C322A"/>
    <w:rsid w:val="009C5738"/>
    <w:rsid w:val="009C5AD8"/>
    <w:rsid w:val="009C74B4"/>
    <w:rsid w:val="009D0D54"/>
    <w:rsid w:val="009D1111"/>
    <w:rsid w:val="009D14F9"/>
    <w:rsid w:val="009D2C37"/>
    <w:rsid w:val="009D2C77"/>
    <w:rsid w:val="009D2F5D"/>
    <w:rsid w:val="009D3584"/>
    <w:rsid w:val="009D7078"/>
    <w:rsid w:val="009D7A2C"/>
    <w:rsid w:val="009E0359"/>
    <w:rsid w:val="009E2919"/>
    <w:rsid w:val="009E3D93"/>
    <w:rsid w:val="009E4D2D"/>
    <w:rsid w:val="009E5C2F"/>
    <w:rsid w:val="009E674A"/>
    <w:rsid w:val="009E734E"/>
    <w:rsid w:val="009E78A6"/>
    <w:rsid w:val="009F2B56"/>
    <w:rsid w:val="009F36E1"/>
    <w:rsid w:val="009F45C4"/>
    <w:rsid w:val="009F59AA"/>
    <w:rsid w:val="009F6A30"/>
    <w:rsid w:val="009F6CB7"/>
    <w:rsid w:val="009F70E2"/>
    <w:rsid w:val="00A00D14"/>
    <w:rsid w:val="00A00FB0"/>
    <w:rsid w:val="00A0294C"/>
    <w:rsid w:val="00A04074"/>
    <w:rsid w:val="00A05637"/>
    <w:rsid w:val="00A06330"/>
    <w:rsid w:val="00A07C12"/>
    <w:rsid w:val="00A11450"/>
    <w:rsid w:val="00A11681"/>
    <w:rsid w:val="00A12164"/>
    <w:rsid w:val="00A127AE"/>
    <w:rsid w:val="00A13920"/>
    <w:rsid w:val="00A14E87"/>
    <w:rsid w:val="00A150A3"/>
    <w:rsid w:val="00A15A18"/>
    <w:rsid w:val="00A16681"/>
    <w:rsid w:val="00A16A6F"/>
    <w:rsid w:val="00A1748D"/>
    <w:rsid w:val="00A17C1D"/>
    <w:rsid w:val="00A21010"/>
    <w:rsid w:val="00A226D0"/>
    <w:rsid w:val="00A22848"/>
    <w:rsid w:val="00A23818"/>
    <w:rsid w:val="00A238D1"/>
    <w:rsid w:val="00A23CD5"/>
    <w:rsid w:val="00A24182"/>
    <w:rsid w:val="00A25920"/>
    <w:rsid w:val="00A25D1C"/>
    <w:rsid w:val="00A25E52"/>
    <w:rsid w:val="00A278BD"/>
    <w:rsid w:val="00A27C35"/>
    <w:rsid w:val="00A30635"/>
    <w:rsid w:val="00A30C37"/>
    <w:rsid w:val="00A3143F"/>
    <w:rsid w:val="00A32630"/>
    <w:rsid w:val="00A34774"/>
    <w:rsid w:val="00A34E0B"/>
    <w:rsid w:val="00A35FBF"/>
    <w:rsid w:val="00A36001"/>
    <w:rsid w:val="00A36629"/>
    <w:rsid w:val="00A36D8C"/>
    <w:rsid w:val="00A37DF1"/>
    <w:rsid w:val="00A4097E"/>
    <w:rsid w:val="00A42A85"/>
    <w:rsid w:val="00A4586B"/>
    <w:rsid w:val="00A45AAA"/>
    <w:rsid w:val="00A47690"/>
    <w:rsid w:val="00A47E16"/>
    <w:rsid w:val="00A50C5E"/>
    <w:rsid w:val="00A51678"/>
    <w:rsid w:val="00A51840"/>
    <w:rsid w:val="00A53647"/>
    <w:rsid w:val="00A53FD9"/>
    <w:rsid w:val="00A54519"/>
    <w:rsid w:val="00A55052"/>
    <w:rsid w:val="00A56752"/>
    <w:rsid w:val="00A56A60"/>
    <w:rsid w:val="00A56D04"/>
    <w:rsid w:val="00A56EB5"/>
    <w:rsid w:val="00A57801"/>
    <w:rsid w:val="00A60395"/>
    <w:rsid w:val="00A609EF"/>
    <w:rsid w:val="00A62198"/>
    <w:rsid w:val="00A62634"/>
    <w:rsid w:val="00A62655"/>
    <w:rsid w:val="00A62BD2"/>
    <w:rsid w:val="00A637A4"/>
    <w:rsid w:val="00A644A5"/>
    <w:rsid w:val="00A65058"/>
    <w:rsid w:val="00A66BCA"/>
    <w:rsid w:val="00A66D5E"/>
    <w:rsid w:val="00A67B2C"/>
    <w:rsid w:val="00A703C4"/>
    <w:rsid w:val="00A71E5B"/>
    <w:rsid w:val="00A742EA"/>
    <w:rsid w:val="00A80658"/>
    <w:rsid w:val="00A81662"/>
    <w:rsid w:val="00A81D55"/>
    <w:rsid w:val="00A8383E"/>
    <w:rsid w:val="00A861BA"/>
    <w:rsid w:val="00A8706E"/>
    <w:rsid w:val="00A8722E"/>
    <w:rsid w:val="00A8773E"/>
    <w:rsid w:val="00A8781E"/>
    <w:rsid w:val="00A91198"/>
    <w:rsid w:val="00A91A97"/>
    <w:rsid w:val="00A9323C"/>
    <w:rsid w:val="00A954C5"/>
    <w:rsid w:val="00A9740D"/>
    <w:rsid w:val="00AA0B01"/>
    <w:rsid w:val="00AA14AF"/>
    <w:rsid w:val="00AA16C6"/>
    <w:rsid w:val="00AA36D7"/>
    <w:rsid w:val="00AA4237"/>
    <w:rsid w:val="00AA42C0"/>
    <w:rsid w:val="00AA446F"/>
    <w:rsid w:val="00AA51FF"/>
    <w:rsid w:val="00AA568A"/>
    <w:rsid w:val="00AA5AA2"/>
    <w:rsid w:val="00AA5C4D"/>
    <w:rsid w:val="00AA6039"/>
    <w:rsid w:val="00AA7027"/>
    <w:rsid w:val="00AA7065"/>
    <w:rsid w:val="00AA76DC"/>
    <w:rsid w:val="00AA7DFC"/>
    <w:rsid w:val="00AB0396"/>
    <w:rsid w:val="00AB0463"/>
    <w:rsid w:val="00AB14AA"/>
    <w:rsid w:val="00AB3024"/>
    <w:rsid w:val="00AB434C"/>
    <w:rsid w:val="00AB4689"/>
    <w:rsid w:val="00AB512B"/>
    <w:rsid w:val="00AB765C"/>
    <w:rsid w:val="00AC4045"/>
    <w:rsid w:val="00AC4EB3"/>
    <w:rsid w:val="00AC6668"/>
    <w:rsid w:val="00AC7AE5"/>
    <w:rsid w:val="00AC7F6A"/>
    <w:rsid w:val="00AD41BF"/>
    <w:rsid w:val="00AD44B6"/>
    <w:rsid w:val="00AD471D"/>
    <w:rsid w:val="00AD5D57"/>
    <w:rsid w:val="00AD66C2"/>
    <w:rsid w:val="00AD6924"/>
    <w:rsid w:val="00AE0842"/>
    <w:rsid w:val="00AE2066"/>
    <w:rsid w:val="00AE22F9"/>
    <w:rsid w:val="00AE3F39"/>
    <w:rsid w:val="00AE42FD"/>
    <w:rsid w:val="00AE58DB"/>
    <w:rsid w:val="00AE7E1F"/>
    <w:rsid w:val="00AF2A4F"/>
    <w:rsid w:val="00AF4CBD"/>
    <w:rsid w:val="00AF6AFC"/>
    <w:rsid w:val="00AF776C"/>
    <w:rsid w:val="00B01CB1"/>
    <w:rsid w:val="00B022DA"/>
    <w:rsid w:val="00B0233A"/>
    <w:rsid w:val="00B034A8"/>
    <w:rsid w:val="00B04786"/>
    <w:rsid w:val="00B04DD5"/>
    <w:rsid w:val="00B052C9"/>
    <w:rsid w:val="00B0541D"/>
    <w:rsid w:val="00B068F6"/>
    <w:rsid w:val="00B0747B"/>
    <w:rsid w:val="00B11CE6"/>
    <w:rsid w:val="00B12769"/>
    <w:rsid w:val="00B1369B"/>
    <w:rsid w:val="00B13B3D"/>
    <w:rsid w:val="00B13FF1"/>
    <w:rsid w:val="00B140F6"/>
    <w:rsid w:val="00B16FE1"/>
    <w:rsid w:val="00B20903"/>
    <w:rsid w:val="00B22697"/>
    <w:rsid w:val="00B23EE4"/>
    <w:rsid w:val="00B275C7"/>
    <w:rsid w:val="00B308B0"/>
    <w:rsid w:val="00B30A49"/>
    <w:rsid w:val="00B32757"/>
    <w:rsid w:val="00B32C26"/>
    <w:rsid w:val="00B3375D"/>
    <w:rsid w:val="00B33931"/>
    <w:rsid w:val="00B33DA1"/>
    <w:rsid w:val="00B3642C"/>
    <w:rsid w:val="00B40F6D"/>
    <w:rsid w:val="00B422F9"/>
    <w:rsid w:val="00B43FDE"/>
    <w:rsid w:val="00B44B43"/>
    <w:rsid w:val="00B45296"/>
    <w:rsid w:val="00B45C61"/>
    <w:rsid w:val="00B45D3D"/>
    <w:rsid w:val="00B46874"/>
    <w:rsid w:val="00B475F6"/>
    <w:rsid w:val="00B47B29"/>
    <w:rsid w:val="00B47BE6"/>
    <w:rsid w:val="00B504DA"/>
    <w:rsid w:val="00B51A4F"/>
    <w:rsid w:val="00B52557"/>
    <w:rsid w:val="00B52997"/>
    <w:rsid w:val="00B52AC4"/>
    <w:rsid w:val="00B54CB2"/>
    <w:rsid w:val="00B554B3"/>
    <w:rsid w:val="00B565CD"/>
    <w:rsid w:val="00B61369"/>
    <w:rsid w:val="00B6207D"/>
    <w:rsid w:val="00B636E7"/>
    <w:rsid w:val="00B637BE"/>
    <w:rsid w:val="00B674A7"/>
    <w:rsid w:val="00B67CE7"/>
    <w:rsid w:val="00B70CAA"/>
    <w:rsid w:val="00B7135E"/>
    <w:rsid w:val="00B718E0"/>
    <w:rsid w:val="00B71B21"/>
    <w:rsid w:val="00B722AD"/>
    <w:rsid w:val="00B73006"/>
    <w:rsid w:val="00B74262"/>
    <w:rsid w:val="00B80F47"/>
    <w:rsid w:val="00B811E9"/>
    <w:rsid w:val="00B82934"/>
    <w:rsid w:val="00B8302A"/>
    <w:rsid w:val="00B84598"/>
    <w:rsid w:val="00B84FD1"/>
    <w:rsid w:val="00B85E1B"/>
    <w:rsid w:val="00B860C6"/>
    <w:rsid w:val="00B875AF"/>
    <w:rsid w:val="00B879F9"/>
    <w:rsid w:val="00B90555"/>
    <w:rsid w:val="00B91A05"/>
    <w:rsid w:val="00B9245C"/>
    <w:rsid w:val="00B92493"/>
    <w:rsid w:val="00B92992"/>
    <w:rsid w:val="00B9331C"/>
    <w:rsid w:val="00B94281"/>
    <w:rsid w:val="00B94EC6"/>
    <w:rsid w:val="00B95CEA"/>
    <w:rsid w:val="00B96503"/>
    <w:rsid w:val="00B9681F"/>
    <w:rsid w:val="00B974F6"/>
    <w:rsid w:val="00B97F64"/>
    <w:rsid w:val="00BA01E2"/>
    <w:rsid w:val="00BA06FC"/>
    <w:rsid w:val="00BA2ECD"/>
    <w:rsid w:val="00BA2FDC"/>
    <w:rsid w:val="00BA59BC"/>
    <w:rsid w:val="00BA64AE"/>
    <w:rsid w:val="00BA6786"/>
    <w:rsid w:val="00BA6C37"/>
    <w:rsid w:val="00BA7D99"/>
    <w:rsid w:val="00BB04CF"/>
    <w:rsid w:val="00BB3B93"/>
    <w:rsid w:val="00BB5594"/>
    <w:rsid w:val="00BB5B3D"/>
    <w:rsid w:val="00BB5F2D"/>
    <w:rsid w:val="00BB6333"/>
    <w:rsid w:val="00BB683B"/>
    <w:rsid w:val="00BB7527"/>
    <w:rsid w:val="00BB7D92"/>
    <w:rsid w:val="00BC0B73"/>
    <w:rsid w:val="00BC16CB"/>
    <w:rsid w:val="00BC3D53"/>
    <w:rsid w:val="00BC4E47"/>
    <w:rsid w:val="00BC670A"/>
    <w:rsid w:val="00BC6E0E"/>
    <w:rsid w:val="00BD127C"/>
    <w:rsid w:val="00BD12AB"/>
    <w:rsid w:val="00BD1667"/>
    <w:rsid w:val="00BD1BF8"/>
    <w:rsid w:val="00BD1F9E"/>
    <w:rsid w:val="00BD2300"/>
    <w:rsid w:val="00BD2579"/>
    <w:rsid w:val="00BD3B33"/>
    <w:rsid w:val="00BD3B9E"/>
    <w:rsid w:val="00BD52C7"/>
    <w:rsid w:val="00BD576C"/>
    <w:rsid w:val="00BD6570"/>
    <w:rsid w:val="00BD7D4B"/>
    <w:rsid w:val="00BE0BEB"/>
    <w:rsid w:val="00BE1EA8"/>
    <w:rsid w:val="00BE21BD"/>
    <w:rsid w:val="00BE299B"/>
    <w:rsid w:val="00BE2C5F"/>
    <w:rsid w:val="00BE3F0C"/>
    <w:rsid w:val="00BE42F8"/>
    <w:rsid w:val="00BE5D15"/>
    <w:rsid w:val="00BE6A67"/>
    <w:rsid w:val="00BF0E5C"/>
    <w:rsid w:val="00BF1F97"/>
    <w:rsid w:val="00BF2FE6"/>
    <w:rsid w:val="00BF4191"/>
    <w:rsid w:val="00BF52F5"/>
    <w:rsid w:val="00BF6C48"/>
    <w:rsid w:val="00C024CD"/>
    <w:rsid w:val="00C03713"/>
    <w:rsid w:val="00C03721"/>
    <w:rsid w:val="00C04DC7"/>
    <w:rsid w:val="00C064C9"/>
    <w:rsid w:val="00C066BA"/>
    <w:rsid w:val="00C07264"/>
    <w:rsid w:val="00C07678"/>
    <w:rsid w:val="00C102E6"/>
    <w:rsid w:val="00C13940"/>
    <w:rsid w:val="00C13DF3"/>
    <w:rsid w:val="00C15724"/>
    <w:rsid w:val="00C170D4"/>
    <w:rsid w:val="00C17222"/>
    <w:rsid w:val="00C17F1B"/>
    <w:rsid w:val="00C212A6"/>
    <w:rsid w:val="00C22A04"/>
    <w:rsid w:val="00C23137"/>
    <w:rsid w:val="00C24E47"/>
    <w:rsid w:val="00C26A36"/>
    <w:rsid w:val="00C26D3E"/>
    <w:rsid w:val="00C26D83"/>
    <w:rsid w:val="00C27033"/>
    <w:rsid w:val="00C27178"/>
    <w:rsid w:val="00C272C5"/>
    <w:rsid w:val="00C30478"/>
    <w:rsid w:val="00C311A1"/>
    <w:rsid w:val="00C31656"/>
    <w:rsid w:val="00C3209A"/>
    <w:rsid w:val="00C32D66"/>
    <w:rsid w:val="00C33662"/>
    <w:rsid w:val="00C33CFA"/>
    <w:rsid w:val="00C3528D"/>
    <w:rsid w:val="00C3661D"/>
    <w:rsid w:val="00C37335"/>
    <w:rsid w:val="00C40B09"/>
    <w:rsid w:val="00C40CEF"/>
    <w:rsid w:val="00C4166E"/>
    <w:rsid w:val="00C426A5"/>
    <w:rsid w:val="00C431AE"/>
    <w:rsid w:val="00C4322F"/>
    <w:rsid w:val="00C4399C"/>
    <w:rsid w:val="00C454F7"/>
    <w:rsid w:val="00C45CA4"/>
    <w:rsid w:val="00C4649A"/>
    <w:rsid w:val="00C47365"/>
    <w:rsid w:val="00C47663"/>
    <w:rsid w:val="00C5195F"/>
    <w:rsid w:val="00C522A4"/>
    <w:rsid w:val="00C5315B"/>
    <w:rsid w:val="00C56557"/>
    <w:rsid w:val="00C57D93"/>
    <w:rsid w:val="00C60BFD"/>
    <w:rsid w:val="00C6181A"/>
    <w:rsid w:val="00C61CB5"/>
    <w:rsid w:val="00C61E91"/>
    <w:rsid w:val="00C62125"/>
    <w:rsid w:val="00C621C7"/>
    <w:rsid w:val="00C62DAE"/>
    <w:rsid w:val="00C63280"/>
    <w:rsid w:val="00C66AA5"/>
    <w:rsid w:val="00C6754B"/>
    <w:rsid w:val="00C71866"/>
    <w:rsid w:val="00C7305B"/>
    <w:rsid w:val="00C73E31"/>
    <w:rsid w:val="00C754E2"/>
    <w:rsid w:val="00C75AFF"/>
    <w:rsid w:val="00C76F21"/>
    <w:rsid w:val="00C77476"/>
    <w:rsid w:val="00C77DDC"/>
    <w:rsid w:val="00C77FA2"/>
    <w:rsid w:val="00C84F1D"/>
    <w:rsid w:val="00C86B5F"/>
    <w:rsid w:val="00C86E03"/>
    <w:rsid w:val="00C902B6"/>
    <w:rsid w:val="00C90898"/>
    <w:rsid w:val="00C9142C"/>
    <w:rsid w:val="00C924D7"/>
    <w:rsid w:val="00C92FB3"/>
    <w:rsid w:val="00C948C9"/>
    <w:rsid w:val="00C975D2"/>
    <w:rsid w:val="00CA12AD"/>
    <w:rsid w:val="00CA1831"/>
    <w:rsid w:val="00CA3030"/>
    <w:rsid w:val="00CA56E9"/>
    <w:rsid w:val="00CA7120"/>
    <w:rsid w:val="00CB07CE"/>
    <w:rsid w:val="00CB1C78"/>
    <w:rsid w:val="00CB1E4B"/>
    <w:rsid w:val="00CB4452"/>
    <w:rsid w:val="00CB5A70"/>
    <w:rsid w:val="00CB5D24"/>
    <w:rsid w:val="00CB6351"/>
    <w:rsid w:val="00CB7140"/>
    <w:rsid w:val="00CB768F"/>
    <w:rsid w:val="00CB7741"/>
    <w:rsid w:val="00CC062B"/>
    <w:rsid w:val="00CC11A1"/>
    <w:rsid w:val="00CC1CBE"/>
    <w:rsid w:val="00CC2657"/>
    <w:rsid w:val="00CC3752"/>
    <w:rsid w:val="00CC496A"/>
    <w:rsid w:val="00CC5E91"/>
    <w:rsid w:val="00CD021B"/>
    <w:rsid w:val="00CD037E"/>
    <w:rsid w:val="00CD0FB5"/>
    <w:rsid w:val="00CD1135"/>
    <w:rsid w:val="00CD2A44"/>
    <w:rsid w:val="00CD3200"/>
    <w:rsid w:val="00CD416F"/>
    <w:rsid w:val="00CD441A"/>
    <w:rsid w:val="00CD6944"/>
    <w:rsid w:val="00CD7242"/>
    <w:rsid w:val="00CD7308"/>
    <w:rsid w:val="00CD775F"/>
    <w:rsid w:val="00CD7A78"/>
    <w:rsid w:val="00CE0E83"/>
    <w:rsid w:val="00CE1035"/>
    <w:rsid w:val="00CE1C37"/>
    <w:rsid w:val="00CE4E86"/>
    <w:rsid w:val="00CE64FF"/>
    <w:rsid w:val="00CE6F3A"/>
    <w:rsid w:val="00CF04F5"/>
    <w:rsid w:val="00CF1599"/>
    <w:rsid w:val="00CF2EF2"/>
    <w:rsid w:val="00CF2F48"/>
    <w:rsid w:val="00CF33DA"/>
    <w:rsid w:val="00CF4A7D"/>
    <w:rsid w:val="00CF4EE9"/>
    <w:rsid w:val="00CF544B"/>
    <w:rsid w:val="00CF5600"/>
    <w:rsid w:val="00CF5F7D"/>
    <w:rsid w:val="00CF78C6"/>
    <w:rsid w:val="00CF78C7"/>
    <w:rsid w:val="00D01145"/>
    <w:rsid w:val="00D01711"/>
    <w:rsid w:val="00D024AA"/>
    <w:rsid w:val="00D0399C"/>
    <w:rsid w:val="00D04957"/>
    <w:rsid w:val="00D0601A"/>
    <w:rsid w:val="00D0601B"/>
    <w:rsid w:val="00D06624"/>
    <w:rsid w:val="00D1138A"/>
    <w:rsid w:val="00D15201"/>
    <w:rsid w:val="00D1637D"/>
    <w:rsid w:val="00D1655A"/>
    <w:rsid w:val="00D171DB"/>
    <w:rsid w:val="00D1746E"/>
    <w:rsid w:val="00D2134B"/>
    <w:rsid w:val="00D21773"/>
    <w:rsid w:val="00D21FE5"/>
    <w:rsid w:val="00D24846"/>
    <w:rsid w:val="00D24994"/>
    <w:rsid w:val="00D250ED"/>
    <w:rsid w:val="00D30A79"/>
    <w:rsid w:val="00D3227C"/>
    <w:rsid w:val="00D32B48"/>
    <w:rsid w:val="00D33007"/>
    <w:rsid w:val="00D33FD6"/>
    <w:rsid w:val="00D34313"/>
    <w:rsid w:val="00D35121"/>
    <w:rsid w:val="00D35F6F"/>
    <w:rsid w:val="00D36A4A"/>
    <w:rsid w:val="00D37574"/>
    <w:rsid w:val="00D4063E"/>
    <w:rsid w:val="00D407F7"/>
    <w:rsid w:val="00D425BE"/>
    <w:rsid w:val="00D43C7C"/>
    <w:rsid w:val="00D444ED"/>
    <w:rsid w:val="00D44D9F"/>
    <w:rsid w:val="00D46562"/>
    <w:rsid w:val="00D47412"/>
    <w:rsid w:val="00D47C7D"/>
    <w:rsid w:val="00D509BC"/>
    <w:rsid w:val="00D514F6"/>
    <w:rsid w:val="00D515DE"/>
    <w:rsid w:val="00D53771"/>
    <w:rsid w:val="00D55FE3"/>
    <w:rsid w:val="00D57AD3"/>
    <w:rsid w:val="00D606B0"/>
    <w:rsid w:val="00D61147"/>
    <w:rsid w:val="00D61494"/>
    <w:rsid w:val="00D66FF7"/>
    <w:rsid w:val="00D70587"/>
    <w:rsid w:val="00D73714"/>
    <w:rsid w:val="00D73908"/>
    <w:rsid w:val="00D746E3"/>
    <w:rsid w:val="00D76097"/>
    <w:rsid w:val="00D76278"/>
    <w:rsid w:val="00D7650A"/>
    <w:rsid w:val="00D768B9"/>
    <w:rsid w:val="00D774EB"/>
    <w:rsid w:val="00D803E5"/>
    <w:rsid w:val="00D805A6"/>
    <w:rsid w:val="00D83CEB"/>
    <w:rsid w:val="00D848DF"/>
    <w:rsid w:val="00D90658"/>
    <w:rsid w:val="00D9077C"/>
    <w:rsid w:val="00D90FA8"/>
    <w:rsid w:val="00D92036"/>
    <w:rsid w:val="00D9264D"/>
    <w:rsid w:val="00D9426F"/>
    <w:rsid w:val="00D959D1"/>
    <w:rsid w:val="00D969C8"/>
    <w:rsid w:val="00DA30FF"/>
    <w:rsid w:val="00DA3124"/>
    <w:rsid w:val="00DA402F"/>
    <w:rsid w:val="00DA4323"/>
    <w:rsid w:val="00DA5043"/>
    <w:rsid w:val="00DA7DC4"/>
    <w:rsid w:val="00DA7E8E"/>
    <w:rsid w:val="00DB5974"/>
    <w:rsid w:val="00DB5A1B"/>
    <w:rsid w:val="00DB61EB"/>
    <w:rsid w:val="00DB707F"/>
    <w:rsid w:val="00DB72E6"/>
    <w:rsid w:val="00DC4C10"/>
    <w:rsid w:val="00DC503D"/>
    <w:rsid w:val="00DC51CA"/>
    <w:rsid w:val="00DC569C"/>
    <w:rsid w:val="00DC6A5D"/>
    <w:rsid w:val="00DD0D48"/>
    <w:rsid w:val="00DD0D95"/>
    <w:rsid w:val="00DD225C"/>
    <w:rsid w:val="00DD2B3E"/>
    <w:rsid w:val="00DD321E"/>
    <w:rsid w:val="00DD4F1F"/>
    <w:rsid w:val="00DD521F"/>
    <w:rsid w:val="00DD6026"/>
    <w:rsid w:val="00DE05D0"/>
    <w:rsid w:val="00DE069B"/>
    <w:rsid w:val="00DE0E63"/>
    <w:rsid w:val="00DE28BD"/>
    <w:rsid w:val="00DE333C"/>
    <w:rsid w:val="00DE3DE1"/>
    <w:rsid w:val="00DE6214"/>
    <w:rsid w:val="00DE7047"/>
    <w:rsid w:val="00DF07F1"/>
    <w:rsid w:val="00DF09DF"/>
    <w:rsid w:val="00DF1CD6"/>
    <w:rsid w:val="00DF3CF7"/>
    <w:rsid w:val="00DF3DB3"/>
    <w:rsid w:val="00DF4876"/>
    <w:rsid w:val="00DF49D6"/>
    <w:rsid w:val="00DF51EA"/>
    <w:rsid w:val="00DF5D97"/>
    <w:rsid w:val="00DF701E"/>
    <w:rsid w:val="00E0133A"/>
    <w:rsid w:val="00E02893"/>
    <w:rsid w:val="00E02F4E"/>
    <w:rsid w:val="00E0440F"/>
    <w:rsid w:val="00E05143"/>
    <w:rsid w:val="00E05FE2"/>
    <w:rsid w:val="00E067CE"/>
    <w:rsid w:val="00E0737A"/>
    <w:rsid w:val="00E07A2B"/>
    <w:rsid w:val="00E11E35"/>
    <w:rsid w:val="00E13C53"/>
    <w:rsid w:val="00E14CA6"/>
    <w:rsid w:val="00E1702A"/>
    <w:rsid w:val="00E17D36"/>
    <w:rsid w:val="00E204E4"/>
    <w:rsid w:val="00E20AE5"/>
    <w:rsid w:val="00E20E91"/>
    <w:rsid w:val="00E21063"/>
    <w:rsid w:val="00E2466C"/>
    <w:rsid w:val="00E247A3"/>
    <w:rsid w:val="00E264B4"/>
    <w:rsid w:val="00E265D7"/>
    <w:rsid w:val="00E26BAA"/>
    <w:rsid w:val="00E26F3A"/>
    <w:rsid w:val="00E27ADB"/>
    <w:rsid w:val="00E27F18"/>
    <w:rsid w:val="00E3258B"/>
    <w:rsid w:val="00E32CD4"/>
    <w:rsid w:val="00E3474C"/>
    <w:rsid w:val="00E351C0"/>
    <w:rsid w:val="00E36C4A"/>
    <w:rsid w:val="00E37172"/>
    <w:rsid w:val="00E37C62"/>
    <w:rsid w:val="00E410DB"/>
    <w:rsid w:val="00E4557E"/>
    <w:rsid w:val="00E469BF"/>
    <w:rsid w:val="00E507CF"/>
    <w:rsid w:val="00E513F7"/>
    <w:rsid w:val="00E51B81"/>
    <w:rsid w:val="00E52B8C"/>
    <w:rsid w:val="00E542B7"/>
    <w:rsid w:val="00E56D3D"/>
    <w:rsid w:val="00E61BAE"/>
    <w:rsid w:val="00E62F7E"/>
    <w:rsid w:val="00E6338B"/>
    <w:rsid w:val="00E65371"/>
    <w:rsid w:val="00E6540B"/>
    <w:rsid w:val="00E6767A"/>
    <w:rsid w:val="00E706CF"/>
    <w:rsid w:val="00E7104C"/>
    <w:rsid w:val="00E7184E"/>
    <w:rsid w:val="00E71F8F"/>
    <w:rsid w:val="00E72365"/>
    <w:rsid w:val="00E72522"/>
    <w:rsid w:val="00E7275B"/>
    <w:rsid w:val="00E737F7"/>
    <w:rsid w:val="00E74AE9"/>
    <w:rsid w:val="00E75FA3"/>
    <w:rsid w:val="00E762D8"/>
    <w:rsid w:val="00E76B37"/>
    <w:rsid w:val="00E77041"/>
    <w:rsid w:val="00E826B9"/>
    <w:rsid w:val="00E84C68"/>
    <w:rsid w:val="00E85561"/>
    <w:rsid w:val="00E85BF3"/>
    <w:rsid w:val="00E878D2"/>
    <w:rsid w:val="00E87933"/>
    <w:rsid w:val="00E918B0"/>
    <w:rsid w:val="00E918F6"/>
    <w:rsid w:val="00E91C2C"/>
    <w:rsid w:val="00E92830"/>
    <w:rsid w:val="00E961A9"/>
    <w:rsid w:val="00E972D0"/>
    <w:rsid w:val="00E97911"/>
    <w:rsid w:val="00EA0668"/>
    <w:rsid w:val="00EA0777"/>
    <w:rsid w:val="00EA2B48"/>
    <w:rsid w:val="00EA2FB3"/>
    <w:rsid w:val="00EA5590"/>
    <w:rsid w:val="00EA5592"/>
    <w:rsid w:val="00EA7C5D"/>
    <w:rsid w:val="00EA7D04"/>
    <w:rsid w:val="00EB088F"/>
    <w:rsid w:val="00EB1ECC"/>
    <w:rsid w:val="00EB7972"/>
    <w:rsid w:val="00EB7A03"/>
    <w:rsid w:val="00EC18DB"/>
    <w:rsid w:val="00EC2471"/>
    <w:rsid w:val="00EC354D"/>
    <w:rsid w:val="00EC4949"/>
    <w:rsid w:val="00EC685E"/>
    <w:rsid w:val="00ED23FF"/>
    <w:rsid w:val="00ED3C7E"/>
    <w:rsid w:val="00ED4D2D"/>
    <w:rsid w:val="00ED5870"/>
    <w:rsid w:val="00ED6C47"/>
    <w:rsid w:val="00ED6D47"/>
    <w:rsid w:val="00ED73A3"/>
    <w:rsid w:val="00ED7661"/>
    <w:rsid w:val="00ED7B28"/>
    <w:rsid w:val="00EE14C1"/>
    <w:rsid w:val="00EE1D99"/>
    <w:rsid w:val="00EE234B"/>
    <w:rsid w:val="00EE3E8D"/>
    <w:rsid w:val="00EE5897"/>
    <w:rsid w:val="00EE6929"/>
    <w:rsid w:val="00EF019C"/>
    <w:rsid w:val="00EF35D2"/>
    <w:rsid w:val="00EF516A"/>
    <w:rsid w:val="00EF56CB"/>
    <w:rsid w:val="00EF57F2"/>
    <w:rsid w:val="00EF58AD"/>
    <w:rsid w:val="00EF5A6F"/>
    <w:rsid w:val="00EF69D9"/>
    <w:rsid w:val="00EF7E12"/>
    <w:rsid w:val="00F024D1"/>
    <w:rsid w:val="00F03355"/>
    <w:rsid w:val="00F03430"/>
    <w:rsid w:val="00F03AE3"/>
    <w:rsid w:val="00F04614"/>
    <w:rsid w:val="00F06743"/>
    <w:rsid w:val="00F0676A"/>
    <w:rsid w:val="00F07F7E"/>
    <w:rsid w:val="00F109DB"/>
    <w:rsid w:val="00F10C88"/>
    <w:rsid w:val="00F11832"/>
    <w:rsid w:val="00F11CD4"/>
    <w:rsid w:val="00F13745"/>
    <w:rsid w:val="00F15B30"/>
    <w:rsid w:val="00F206EA"/>
    <w:rsid w:val="00F213B6"/>
    <w:rsid w:val="00F21E60"/>
    <w:rsid w:val="00F223C8"/>
    <w:rsid w:val="00F23289"/>
    <w:rsid w:val="00F23EFB"/>
    <w:rsid w:val="00F24059"/>
    <w:rsid w:val="00F25ADC"/>
    <w:rsid w:val="00F25D52"/>
    <w:rsid w:val="00F26AF7"/>
    <w:rsid w:val="00F271AF"/>
    <w:rsid w:val="00F3032E"/>
    <w:rsid w:val="00F33BA7"/>
    <w:rsid w:val="00F33CF7"/>
    <w:rsid w:val="00F3413C"/>
    <w:rsid w:val="00F35EB2"/>
    <w:rsid w:val="00F36AA9"/>
    <w:rsid w:val="00F374BB"/>
    <w:rsid w:val="00F4257F"/>
    <w:rsid w:val="00F43312"/>
    <w:rsid w:val="00F44B6F"/>
    <w:rsid w:val="00F45F65"/>
    <w:rsid w:val="00F50F3F"/>
    <w:rsid w:val="00F527ED"/>
    <w:rsid w:val="00F528A9"/>
    <w:rsid w:val="00F532D0"/>
    <w:rsid w:val="00F538A9"/>
    <w:rsid w:val="00F544D9"/>
    <w:rsid w:val="00F54BC6"/>
    <w:rsid w:val="00F56CE2"/>
    <w:rsid w:val="00F57752"/>
    <w:rsid w:val="00F5789C"/>
    <w:rsid w:val="00F64600"/>
    <w:rsid w:val="00F65E72"/>
    <w:rsid w:val="00F66D82"/>
    <w:rsid w:val="00F672BF"/>
    <w:rsid w:val="00F67DE5"/>
    <w:rsid w:val="00F716A3"/>
    <w:rsid w:val="00F72442"/>
    <w:rsid w:val="00F72DC9"/>
    <w:rsid w:val="00F739FD"/>
    <w:rsid w:val="00F75BE0"/>
    <w:rsid w:val="00F768F6"/>
    <w:rsid w:val="00F80B55"/>
    <w:rsid w:val="00F81628"/>
    <w:rsid w:val="00F82ACF"/>
    <w:rsid w:val="00F8561A"/>
    <w:rsid w:val="00F856B0"/>
    <w:rsid w:val="00F872A7"/>
    <w:rsid w:val="00F917BF"/>
    <w:rsid w:val="00F94020"/>
    <w:rsid w:val="00F94087"/>
    <w:rsid w:val="00F94225"/>
    <w:rsid w:val="00F95669"/>
    <w:rsid w:val="00F95E06"/>
    <w:rsid w:val="00F96DD8"/>
    <w:rsid w:val="00FA09F9"/>
    <w:rsid w:val="00FA1DBB"/>
    <w:rsid w:val="00FA2111"/>
    <w:rsid w:val="00FA3087"/>
    <w:rsid w:val="00FA48EF"/>
    <w:rsid w:val="00FA51E5"/>
    <w:rsid w:val="00FB030F"/>
    <w:rsid w:val="00FB1ECE"/>
    <w:rsid w:val="00FB2633"/>
    <w:rsid w:val="00FB3A09"/>
    <w:rsid w:val="00FB42A7"/>
    <w:rsid w:val="00FB4682"/>
    <w:rsid w:val="00FB4850"/>
    <w:rsid w:val="00FB5525"/>
    <w:rsid w:val="00FB714F"/>
    <w:rsid w:val="00FC3562"/>
    <w:rsid w:val="00FC3941"/>
    <w:rsid w:val="00FC3E35"/>
    <w:rsid w:val="00FC7049"/>
    <w:rsid w:val="00FD04B8"/>
    <w:rsid w:val="00FD0BBD"/>
    <w:rsid w:val="00FD0F08"/>
    <w:rsid w:val="00FD1F79"/>
    <w:rsid w:val="00FD48F1"/>
    <w:rsid w:val="00FD4A00"/>
    <w:rsid w:val="00FD546E"/>
    <w:rsid w:val="00FD6FB0"/>
    <w:rsid w:val="00FE036C"/>
    <w:rsid w:val="00FE0E56"/>
    <w:rsid w:val="00FE32AC"/>
    <w:rsid w:val="00FE4773"/>
    <w:rsid w:val="00FE4CB0"/>
    <w:rsid w:val="00FE5D99"/>
    <w:rsid w:val="00FE72C3"/>
    <w:rsid w:val="00FF0476"/>
    <w:rsid w:val="00FF124A"/>
    <w:rsid w:val="00FF157A"/>
    <w:rsid w:val="00FF1DB7"/>
    <w:rsid w:val="00FF34BF"/>
    <w:rsid w:val="00FF4A0D"/>
    <w:rsid w:val="00FF5CFC"/>
    <w:rsid w:val="00FF6553"/>
    <w:rsid w:val="7FEA16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9089E70"/>
  <w15:docId w15:val="{3FF01E90-5275-4F86-81F4-7202EE6A9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59"/>
    <w:lsdException w:name="Table Theme" w:semiHidden="1" w:uiPriority="99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19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547A1"/>
  </w:style>
  <w:style w:type="paragraph" w:styleId="1">
    <w:name w:val="heading 1"/>
    <w:basedOn w:val="a"/>
    <w:link w:val="10"/>
    <w:uiPriority w:val="9"/>
    <w:qFormat/>
    <w:rsid w:val="00C26D83"/>
    <w:pPr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qFormat/>
    <w:rsid w:val="000918B4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">
    <w:name w:val="heading 3"/>
    <w:basedOn w:val="a"/>
    <w:next w:val="a"/>
    <w:link w:val="30"/>
    <w:uiPriority w:val="9"/>
    <w:qFormat/>
    <w:rsid w:val="000918B4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4">
    <w:name w:val="heading 4"/>
    <w:basedOn w:val="a"/>
    <w:next w:val="a"/>
    <w:link w:val="40"/>
    <w:semiHidden/>
    <w:qFormat/>
    <w:rsid w:val="000918B4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">
    <w:name w:val="heading 5"/>
    <w:basedOn w:val="a"/>
    <w:next w:val="a"/>
    <w:link w:val="50"/>
    <w:semiHidden/>
    <w:qFormat/>
    <w:rsid w:val="000918B4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semiHidden/>
    <w:qFormat/>
    <w:rsid w:val="000918B4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"/>
    <w:next w:val="a"/>
    <w:link w:val="70"/>
    <w:semiHidden/>
    <w:qFormat/>
    <w:rsid w:val="000918B4"/>
    <w:pPr>
      <w:spacing w:before="240" w:after="60"/>
      <w:outlineLvl w:val="6"/>
    </w:pPr>
    <w:rPr>
      <w:rFonts w:ascii="Calibri" w:hAnsi="Calibri"/>
      <w:sz w:val="24"/>
      <w:szCs w:val="24"/>
    </w:rPr>
  </w:style>
  <w:style w:type="paragraph" w:styleId="8">
    <w:name w:val="heading 8"/>
    <w:basedOn w:val="a"/>
    <w:next w:val="a"/>
    <w:link w:val="80"/>
    <w:semiHidden/>
    <w:qFormat/>
    <w:rsid w:val="000918B4"/>
    <w:pPr>
      <w:spacing w:before="240" w:after="60"/>
      <w:outlineLvl w:val="7"/>
    </w:pPr>
    <w:rPr>
      <w:rFonts w:ascii="Calibri" w:hAnsi="Calibri"/>
      <w:i/>
      <w:iCs/>
      <w:sz w:val="24"/>
      <w:szCs w:val="24"/>
    </w:rPr>
  </w:style>
  <w:style w:type="paragraph" w:styleId="9">
    <w:name w:val="heading 9"/>
    <w:basedOn w:val="a"/>
    <w:next w:val="a"/>
    <w:link w:val="90"/>
    <w:semiHidden/>
    <w:qFormat/>
    <w:rsid w:val="000918B4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a0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a3">
    <w:name w:val="Balloon Text"/>
    <w:basedOn w:val="a"/>
    <w:link w:val="a4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a4">
    <w:name w:val="批注框文本 字符"/>
    <w:basedOn w:val="a0"/>
    <w:link w:val="a3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qFormat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a0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a5">
    <w:name w:val="annotation reference"/>
    <w:basedOn w:val="a0"/>
    <w:uiPriority w:val="99"/>
    <w:rsid w:val="009A3899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rsid w:val="009A3899"/>
    <w:rPr>
      <w:rFonts w:eastAsia="Times New Roman"/>
    </w:rPr>
  </w:style>
  <w:style w:type="character" w:customStyle="1" w:styleId="a7">
    <w:name w:val="批注文字 字符"/>
    <w:basedOn w:val="a0"/>
    <w:link w:val="a6"/>
    <w:uiPriority w:val="99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A3899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a0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a0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aa">
    <w:name w:val="Emphasis"/>
    <w:basedOn w:val="a0"/>
    <w:uiPriority w:val="20"/>
    <w:qFormat/>
    <w:rsid w:val="009A3899"/>
    <w:rPr>
      <w:i/>
      <w:iCs/>
    </w:rPr>
  </w:style>
  <w:style w:type="character" w:styleId="ab">
    <w:name w:val="endnote reference"/>
    <w:basedOn w:val="a0"/>
    <w:semiHidden/>
    <w:rsid w:val="009A3899"/>
    <w:rPr>
      <w:vertAlign w:val="superscript"/>
    </w:rPr>
  </w:style>
  <w:style w:type="paragraph" w:styleId="ac">
    <w:name w:val="endnote text"/>
    <w:basedOn w:val="a"/>
    <w:link w:val="ad"/>
    <w:semiHidden/>
    <w:rsid w:val="009A3899"/>
    <w:rPr>
      <w:rFonts w:ascii="Cambria" w:eastAsia="Cambria" w:hAnsi="Cambria"/>
    </w:rPr>
  </w:style>
  <w:style w:type="character" w:customStyle="1" w:styleId="ad">
    <w:name w:val="尾注文本 字符"/>
    <w:basedOn w:val="a0"/>
    <w:link w:val="ac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ae">
    <w:name w:val="FollowedHyperlink"/>
    <w:basedOn w:val="a0"/>
    <w:rsid w:val="009A3899"/>
    <w:rPr>
      <w:color w:val="800080"/>
      <w:u w:val="single"/>
    </w:rPr>
  </w:style>
  <w:style w:type="paragraph" w:styleId="af">
    <w:name w:val="footer"/>
    <w:basedOn w:val="a"/>
    <w:link w:val="af0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0">
    <w:name w:val="页脚 字符"/>
    <w:basedOn w:val="a0"/>
    <w:link w:val="af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af1">
    <w:name w:val="footnote reference"/>
    <w:basedOn w:val="a0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af2">
    <w:name w:val="header"/>
    <w:basedOn w:val="a"/>
    <w:link w:val="af3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af3">
    <w:name w:val="页眉 字符"/>
    <w:basedOn w:val="a0"/>
    <w:link w:val="af2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HTML">
    <w:name w:val="HTML Acronym"/>
    <w:basedOn w:val="a0"/>
    <w:rsid w:val="009A3899"/>
  </w:style>
  <w:style w:type="character" w:styleId="HTML0">
    <w:name w:val="HTML Cite"/>
    <w:basedOn w:val="a0"/>
    <w:rsid w:val="009A3899"/>
    <w:rPr>
      <w:i/>
      <w:iCs/>
    </w:rPr>
  </w:style>
  <w:style w:type="character" w:styleId="HTML1">
    <w:name w:val="HTML Code"/>
    <w:basedOn w:val="a0"/>
    <w:rsid w:val="009A3899"/>
    <w:rPr>
      <w:rFonts w:ascii="Courier New" w:hAnsi="Courier New" w:cs="Courier New"/>
      <w:sz w:val="20"/>
      <w:szCs w:val="20"/>
    </w:rPr>
  </w:style>
  <w:style w:type="character" w:styleId="HTML2">
    <w:name w:val="HTML Definition"/>
    <w:basedOn w:val="a0"/>
    <w:rsid w:val="009A3899"/>
    <w:rPr>
      <w:i/>
      <w:iCs/>
    </w:rPr>
  </w:style>
  <w:style w:type="character" w:styleId="HTML3">
    <w:name w:val="HTML Keyboard"/>
    <w:basedOn w:val="a0"/>
    <w:rsid w:val="009A3899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5"/>
    <w:rsid w:val="009A3899"/>
    <w:rPr>
      <w:rFonts w:ascii="Consolas" w:eastAsia="Times New Roman" w:hAnsi="Consolas"/>
    </w:rPr>
  </w:style>
  <w:style w:type="character" w:customStyle="1" w:styleId="HTML5">
    <w:name w:val="HTML 预设格式 字符"/>
    <w:basedOn w:val="a0"/>
    <w:link w:val="HTML4"/>
    <w:rsid w:val="009A3899"/>
    <w:rPr>
      <w:rFonts w:ascii="Consolas" w:eastAsia="Times New Roman" w:hAnsi="Consolas"/>
      <w:sz w:val="20"/>
      <w:szCs w:val="20"/>
    </w:rPr>
  </w:style>
  <w:style w:type="character" w:styleId="HTML6">
    <w:name w:val="HTML Sample"/>
    <w:basedOn w:val="a0"/>
    <w:rsid w:val="009A3899"/>
    <w:rPr>
      <w:rFonts w:ascii="Courier New" w:hAnsi="Courier New" w:cs="Courier New"/>
    </w:rPr>
  </w:style>
  <w:style w:type="character" w:styleId="HTML7">
    <w:name w:val="HTML Typewriter"/>
    <w:basedOn w:val="a0"/>
    <w:rsid w:val="009A3899"/>
    <w:rPr>
      <w:rFonts w:ascii="Courier New" w:hAnsi="Courier New" w:cs="Courier New"/>
      <w:sz w:val="20"/>
      <w:szCs w:val="20"/>
    </w:rPr>
  </w:style>
  <w:style w:type="character" w:styleId="HTML8">
    <w:name w:val="HTML Variable"/>
    <w:basedOn w:val="a0"/>
    <w:rsid w:val="009A3899"/>
    <w:rPr>
      <w:i/>
      <w:iCs/>
    </w:rPr>
  </w:style>
  <w:style w:type="character" w:styleId="af4">
    <w:name w:val="Hyperlink"/>
    <w:basedOn w:val="a0"/>
    <w:uiPriority w:val="99"/>
    <w:qFormat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af5">
    <w:name w:val="line number"/>
    <w:basedOn w:val="a0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af6">
    <w:name w:val="page number"/>
    <w:basedOn w:val="a0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af7">
    <w:name w:val="Strong"/>
    <w:basedOn w:val="a0"/>
    <w:uiPriority w:val="22"/>
    <w:qFormat/>
    <w:rsid w:val="009A3899"/>
    <w:rPr>
      <w:b/>
      <w:bCs/>
    </w:rPr>
  </w:style>
  <w:style w:type="paragraph" w:customStyle="1" w:styleId="SX-Abstract">
    <w:name w:val="SX-Abstract"/>
    <w:basedOn w:val="a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a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a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a0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a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11">
    <w:name w:val="未处理的提及1"/>
    <w:basedOn w:val="a0"/>
    <w:uiPriority w:val="99"/>
    <w:semiHidden/>
    <w:unhideWhenUsed/>
    <w:rsid w:val="00F26AF7"/>
    <w:rPr>
      <w:color w:val="808080"/>
      <w:shd w:val="clear" w:color="auto" w:fill="E6E6E6"/>
    </w:rPr>
  </w:style>
  <w:style w:type="paragraph" w:customStyle="1" w:styleId="acknowledgement0">
    <w:name w:val="acknowledgement"/>
    <w:basedOn w:val="a"/>
    <w:rsid w:val="009A6B8F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apple-converted-space">
    <w:name w:val="apple-converted-space"/>
    <w:basedOn w:val="a0"/>
    <w:rsid w:val="009A6B8F"/>
  </w:style>
  <w:style w:type="character" w:customStyle="1" w:styleId="10">
    <w:name w:val="标题 1 字符"/>
    <w:basedOn w:val="a0"/>
    <w:link w:val="1"/>
    <w:uiPriority w:val="9"/>
    <w:rsid w:val="00C26D83"/>
    <w:rPr>
      <w:rFonts w:ascii="宋体" w:eastAsia="宋体" w:hAnsi="宋体" w:cs="宋体"/>
      <w:b/>
      <w:bCs/>
      <w:kern w:val="36"/>
      <w:sz w:val="48"/>
      <w:szCs w:val="48"/>
      <w:lang w:eastAsia="zh-CN"/>
    </w:rPr>
  </w:style>
  <w:style w:type="paragraph" w:styleId="af8">
    <w:name w:val="List Paragraph"/>
    <w:basedOn w:val="a"/>
    <w:uiPriority w:val="34"/>
    <w:qFormat/>
    <w:rsid w:val="00C26D83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customStyle="1" w:styleId="fontstyle01">
    <w:name w:val="fontstyle01"/>
    <w:basedOn w:val="a0"/>
    <w:rsid w:val="00C26D83"/>
    <w:rPr>
      <w:rFonts w:ascii="AdvPSHN-H" w:hAnsi="AdvPSHN-H" w:hint="default"/>
      <w:b w:val="0"/>
      <w:bCs w:val="0"/>
      <w:i w:val="0"/>
      <w:iCs w:val="0"/>
      <w:color w:val="AB4C4B"/>
      <w:sz w:val="18"/>
      <w:szCs w:val="18"/>
    </w:rPr>
  </w:style>
  <w:style w:type="character" w:styleId="af9">
    <w:name w:val="Subtle Emphasis"/>
    <w:basedOn w:val="a0"/>
    <w:uiPriority w:val="19"/>
    <w:qFormat/>
    <w:rsid w:val="00C26D83"/>
    <w:rPr>
      <w:i/>
      <w:iCs/>
      <w:color w:val="808080" w:themeColor="text1" w:themeTint="7F"/>
    </w:rPr>
  </w:style>
  <w:style w:type="paragraph" w:styleId="afa">
    <w:name w:val="Normal (Web)"/>
    <w:basedOn w:val="a"/>
    <w:uiPriority w:val="99"/>
    <w:semiHidden/>
    <w:unhideWhenUsed/>
    <w:rsid w:val="00C26D83"/>
    <w:pPr>
      <w:spacing w:before="100" w:beforeAutospacing="1" w:after="100" w:afterAutospacing="1"/>
    </w:pPr>
    <w:rPr>
      <w:rFonts w:ascii="宋体" w:eastAsia="宋体" w:hAnsi="宋体" w:cs="宋体"/>
      <w:sz w:val="24"/>
      <w:szCs w:val="24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C26D83"/>
    <w:pPr>
      <w:widowControl w:val="0"/>
      <w:jc w:val="center"/>
    </w:pPr>
    <w:rPr>
      <w:noProof/>
      <w:kern w:val="2"/>
      <w:sz w:val="24"/>
      <w:szCs w:val="22"/>
      <w:lang w:eastAsia="zh-CN"/>
    </w:rPr>
  </w:style>
  <w:style w:type="character" w:customStyle="1" w:styleId="EndNoteBibliographyTitle0">
    <w:name w:val="EndNote Bibliography Title 字符"/>
    <w:basedOn w:val="a0"/>
    <w:link w:val="EndNoteBibliographyTitle"/>
    <w:rsid w:val="00C26D83"/>
    <w:rPr>
      <w:noProof/>
      <w:kern w:val="2"/>
      <w:sz w:val="24"/>
      <w:szCs w:val="22"/>
      <w:lang w:eastAsia="zh-CN"/>
    </w:rPr>
  </w:style>
  <w:style w:type="paragraph" w:customStyle="1" w:styleId="EndNoteBibliography">
    <w:name w:val="EndNote Bibliography"/>
    <w:basedOn w:val="a"/>
    <w:link w:val="EndNoteBibliography0"/>
    <w:rsid w:val="00C26D83"/>
    <w:pPr>
      <w:widowControl w:val="0"/>
      <w:jc w:val="both"/>
    </w:pPr>
    <w:rPr>
      <w:noProof/>
      <w:kern w:val="2"/>
      <w:sz w:val="24"/>
      <w:szCs w:val="22"/>
      <w:lang w:eastAsia="zh-CN"/>
    </w:rPr>
  </w:style>
  <w:style w:type="character" w:customStyle="1" w:styleId="EndNoteBibliography0">
    <w:name w:val="EndNote Bibliography 字符"/>
    <w:basedOn w:val="a0"/>
    <w:link w:val="EndNoteBibliography"/>
    <w:rsid w:val="00C26D83"/>
    <w:rPr>
      <w:noProof/>
      <w:kern w:val="2"/>
      <w:sz w:val="24"/>
      <w:szCs w:val="22"/>
      <w:lang w:eastAsia="zh-CN"/>
    </w:rPr>
  </w:style>
  <w:style w:type="paragraph" w:styleId="afb">
    <w:name w:val="No Spacing"/>
    <w:uiPriority w:val="1"/>
    <w:qFormat/>
    <w:rsid w:val="00C26D83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customStyle="1" w:styleId="20">
    <w:name w:val="标题 2 字符"/>
    <w:basedOn w:val="a0"/>
    <w:link w:val="2"/>
    <w:uiPriority w:val="9"/>
    <w:semiHidden/>
    <w:rsid w:val="000918B4"/>
    <w:rPr>
      <w:rFonts w:ascii="Cambria" w:hAnsi="Cambria"/>
      <w:b/>
      <w:bCs/>
      <w:i/>
      <w:iCs/>
      <w:sz w:val="28"/>
      <w:szCs w:val="28"/>
    </w:rPr>
  </w:style>
  <w:style w:type="character" w:customStyle="1" w:styleId="30">
    <w:name w:val="标题 3 字符"/>
    <w:basedOn w:val="a0"/>
    <w:link w:val="3"/>
    <w:uiPriority w:val="9"/>
    <w:rsid w:val="000918B4"/>
    <w:rPr>
      <w:rFonts w:ascii="Times" w:eastAsia="Times" w:hAnsi="Times"/>
      <w:b/>
      <w:sz w:val="24"/>
    </w:rPr>
  </w:style>
  <w:style w:type="character" w:customStyle="1" w:styleId="40">
    <w:name w:val="标题 4 字符"/>
    <w:basedOn w:val="a0"/>
    <w:link w:val="4"/>
    <w:semiHidden/>
    <w:rsid w:val="000918B4"/>
    <w:rPr>
      <w:rFonts w:ascii="Times" w:hAnsi="Times"/>
      <w:b/>
      <w:color w:val="0000FF"/>
      <w:sz w:val="44"/>
    </w:rPr>
  </w:style>
  <w:style w:type="character" w:customStyle="1" w:styleId="50">
    <w:name w:val="标题 5 字符"/>
    <w:basedOn w:val="a0"/>
    <w:link w:val="5"/>
    <w:semiHidden/>
    <w:rsid w:val="000918B4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basedOn w:val="a0"/>
    <w:link w:val="6"/>
    <w:semiHidden/>
    <w:rsid w:val="000918B4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basedOn w:val="a0"/>
    <w:link w:val="7"/>
    <w:semiHidden/>
    <w:rsid w:val="000918B4"/>
    <w:rPr>
      <w:rFonts w:ascii="Calibri" w:hAnsi="Calibri"/>
      <w:sz w:val="24"/>
      <w:szCs w:val="24"/>
    </w:rPr>
  </w:style>
  <w:style w:type="character" w:customStyle="1" w:styleId="80">
    <w:name w:val="标题 8 字符"/>
    <w:basedOn w:val="a0"/>
    <w:link w:val="8"/>
    <w:semiHidden/>
    <w:rsid w:val="000918B4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basedOn w:val="a0"/>
    <w:link w:val="9"/>
    <w:semiHidden/>
    <w:rsid w:val="000918B4"/>
    <w:rPr>
      <w:rFonts w:ascii="Cambria" w:hAnsi="Cambria"/>
      <w:sz w:val="22"/>
      <w:szCs w:val="22"/>
    </w:rPr>
  </w:style>
  <w:style w:type="paragraph" w:customStyle="1" w:styleId="SMHeading">
    <w:name w:val="SM Heading"/>
    <w:basedOn w:val="1"/>
    <w:qFormat/>
    <w:rsid w:val="000918B4"/>
    <w:pPr>
      <w:keepNext/>
      <w:spacing w:before="240" w:beforeAutospacing="0" w:after="60" w:afterAutospacing="0"/>
    </w:pPr>
    <w:rPr>
      <w:rFonts w:ascii="Times New Roman" w:eastAsiaTheme="minorEastAsia" w:hAnsi="Times New Roman" w:cs="Times New Roman"/>
      <w:kern w:val="32"/>
      <w:sz w:val="24"/>
      <w:szCs w:val="24"/>
      <w:lang w:eastAsia="en-US"/>
    </w:rPr>
  </w:style>
  <w:style w:type="paragraph" w:customStyle="1" w:styleId="SMSubheading">
    <w:name w:val="SM Subheading"/>
    <w:basedOn w:val="a"/>
    <w:qFormat/>
    <w:rsid w:val="000918B4"/>
    <w:rPr>
      <w:sz w:val="24"/>
      <w:u w:val="words"/>
    </w:rPr>
  </w:style>
  <w:style w:type="paragraph" w:customStyle="1" w:styleId="SMText">
    <w:name w:val="SM Text"/>
    <w:basedOn w:val="a"/>
    <w:qFormat/>
    <w:rsid w:val="000918B4"/>
    <w:pPr>
      <w:ind w:firstLine="480"/>
    </w:pPr>
    <w:rPr>
      <w:sz w:val="24"/>
    </w:rPr>
  </w:style>
  <w:style w:type="paragraph" w:customStyle="1" w:styleId="SMcaption">
    <w:name w:val="SM caption"/>
    <w:basedOn w:val="SMText"/>
    <w:qFormat/>
    <w:rsid w:val="000918B4"/>
    <w:pPr>
      <w:ind w:firstLine="0"/>
    </w:pPr>
  </w:style>
  <w:style w:type="paragraph" w:styleId="afc">
    <w:name w:val="Bibliography"/>
    <w:basedOn w:val="a"/>
    <w:next w:val="a"/>
    <w:uiPriority w:val="37"/>
    <w:rsid w:val="000918B4"/>
    <w:rPr>
      <w:sz w:val="24"/>
    </w:rPr>
  </w:style>
  <w:style w:type="paragraph" w:styleId="afd">
    <w:name w:val="Block Text"/>
    <w:basedOn w:val="a"/>
    <w:semiHidden/>
    <w:rsid w:val="000918B4"/>
    <w:pPr>
      <w:spacing w:after="120"/>
      <w:ind w:left="1440" w:right="1440"/>
    </w:pPr>
    <w:rPr>
      <w:sz w:val="24"/>
    </w:rPr>
  </w:style>
  <w:style w:type="paragraph" w:styleId="afe">
    <w:name w:val="Body Text"/>
    <w:basedOn w:val="a"/>
    <w:link w:val="aff"/>
    <w:semiHidden/>
    <w:rsid w:val="000918B4"/>
    <w:pPr>
      <w:spacing w:after="120"/>
    </w:pPr>
    <w:rPr>
      <w:sz w:val="24"/>
    </w:rPr>
  </w:style>
  <w:style w:type="character" w:customStyle="1" w:styleId="aff">
    <w:name w:val="正文文本 字符"/>
    <w:basedOn w:val="a0"/>
    <w:link w:val="afe"/>
    <w:semiHidden/>
    <w:rsid w:val="000918B4"/>
    <w:rPr>
      <w:sz w:val="24"/>
    </w:rPr>
  </w:style>
  <w:style w:type="paragraph" w:styleId="21">
    <w:name w:val="Body Text 2"/>
    <w:basedOn w:val="a"/>
    <w:link w:val="22"/>
    <w:semiHidden/>
    <w:rsid w:val="000918B4"/>
    <w:pPr>
      <w:spacing w:after="120" w:line="480" w:lineRule="auto"/>
    </w:pPr>
    <w:rPr>
      <w:sz w:val="24"/>
    </w:rPr>
  </w:style>
  <w:style w:type="character" w:customStyle="1" w:styleId="22">
    <w:name w:val="正文文本 2 字符"/>
    <w:basedOn w:val="a0"/>
    <w:link w:val="21"/>
    <w:semiHidden/>
    <w:rsid w:val="000918B4"/>
    <w:rPr>
      <w:sz w:val="24"/>
    </w:rPr>
  </w:style>
  <w:style w:type="paragraph" w:styleId="31">
    <w:name w:val="Body Text 3"/>
    <w:basedOn w:val="a"/>
    <w:link w:val="32"/>
    <w:semiHidden/>
    <w:rsid w:val="000918B4"/>
    <w:pPr>
      <w:spacing w:after="120"/>
    </w:pPr>
    <w:rPr>
      <w:sz w:val="16"/>
      <w:szCs w:val="16"/>
    </w:rPr>
  </w:style>
  <w:style w:type="character" w:customStyle="1" w:styleId="32">
    <w:name w:val="正文文本 3 字符"/>
    <w:basedOn w:val="a0"/>
    <w:link w:val="31"/>
    <w:semiHidden/>
    <w:rsid w:val="000918B4"/>
    <w:rPr>
      <w:sz w:val="16"/>
      <w:szCs w:val="16"/>
    </w:rPr>
  </w:style>
  <w:style w:type="paragraph" w:styleId="aff0">
    <w:name w:val="Body Text First Indent"/>
    <w:basedOn w:val="afe"/>
    <w:link w:val="aff1"/>
    <w:semiHidden/>
    <w:rsid w:val="000918B4"/>
    <w:pPr>
      <w:ind w:firstLine="210"/>
    </w:pPr>
  </w:style>
  <w:style w:type="character" w:customStyle="1" w:styleId="aff1">
    <w:name w:val="正文文本首行缩进 字符"/>
    <w:basedOn w:val="aff"/>
    <w:link w:val="aff0"/>
    <w:semiHidden/>
    <w:rsid w:val="000918B4"/>
    <w:rPr>
      <w:sz w:val="24"/>
    </w:rPr>
  </w:style>
  <w:style w:type="paragraph" w:styleId="aff2">
    <w:name w:val="Body Text Indent"/>
    <w:basedOn w:val="a"/>
    <w:link w:val="aff3"/>
    <w:semiHidden/>
    <w:rsid w:val="000918B4"/>
    <w:pPr>
      <w:spacing w:after="120"/>
      <w:ind w:left="360"/>
    </w:pPr>
    <w:rPr>
      <w:sz w:val="24"/>
    </w:rPr>
  </w:style>
  <w:style w:type="character" w:customStyle="1" w:styleId="aff3">
    <w:name w:val="正文文本缩进 字符"/>
    <w:basedOn w:val="a0"/>
    <w:link w:val="aff2"/>
    <w:semiHidden/>
    <w:rsid w:val="000918B4"/>
    <w:rPr>
      <w:sz w:val="24"/>
    </w:rPr>
  </w:style>
  <w:style w:type="paragraph" w:styleId="23">
    <w:name w:val="Body Text First Indent 2"/>
    <w:basedOn w:val="aff2"/>
    <w:link w:val="24"/>
    <w:semiHidden/>
    <w:rsid w:val="000918B4"/>
    <w:pPr>
      <w:ind w:firstLine="210"/>
    </w:pPr>
  </w:style>
  <w:style w:type="character" w:customStyle="1" w:styleId="24">
    <w:name w:val="正文文本首行缩进 2 字符"/>
    <w:basedOn w:val="aff3"/>
    <w:link w:val="23"/>
    <w:semiHidden/>
    <w:rsid w:val="000918B4"/>
    <w:rPr>
      <w:sz w:val="24"/>
    </w:rPr>
  </w:style>
  <w:style w:type="paragraph" w:styleId="25">
    <w:name w:val="Body Text Indent 2"/>
    <w:basedOn w:val="a"/>
    <w:link w:val="26"/>
    <w:semiHidden/>
    <w:rsid w:val="000918B4"/>
    <w:pPr>
      <w:spacing w:after="120" w:line="480" w:lineRule="auto"/>
      <w:ind w:left="360"/>
    </w:pPr>
    <w:rPr>
      <w:sz w:val="24"/>
    </w:rPr>
  </w:style>
  <w:style w:type="character" w:customStyle="1" w:styleId="26">
    <w:name w:val="正文文本缩进 2 字符"/>
    <w:basedOn w:val="a0"/>
    <w:link w:val="25"/>
    <w:semiHidden/>
    <w:rsid w:val="000918B4"/>
    <w:rPr>
      <w:sz w:val="24"/>
    </w:rPr>
  </w:style>
  <w:style w:type="paragraph" w:styleId="33">
    <w:name w:val="Body Text Indent 3"/>
    <w:basedOn w:val="a"/>
    <w:link w:val="34"/>
    <w:semiHidden/>
    <w:rsid w:val="000918B4"/>
    <w:pPr>
      <w:spacing w:after="120"/>
      <w:ind w:left="360"/>
    </w:pPr>
    <w:rPr>
      <w:sz w:val="16"/>
      <w:szCs w:val="16"/>
    </w:rPr>
  </w:style>
  <w:style w:type="character" w:customStyle="1" w:styleId="34">
    <w:name w:val="正文文本缩进 3 字符"/>
    <w:basedOn w:val="a0"/>
    <w:link w:val="33"/>
    <w:semiHidden/>
    <w:rsid w:val="000918B4"/>
    <w:rPr>
      <w:sz w:val="16"/>
      <w:szCs w:val="16"/>
    </w:rPr>
  </w:style>
  <w:style w:type="paragraph" w:styleId="aff4">
    <w:name w:val="caption"/>
    <w:basedOn w:val="a"/>
    <w:next w:val="a"/>
    <w:semiHidden/>
    <w:qFormat/>
    <w:rsid w:val="000918B4"/>
    <w:rPr>
      <w:b/>
      <w:bCs/>
    </w:rPr>
  </w:style>
  <w:style w:type="paragraph" w:styleId="aff5">
    <w:name w:val="Closing"/>
    <w:basedOn w:val="a"/>
    <w:link w:val="aff6"/>
    <w:semiHidden/>
    <w:rsid w:val="000918B4"/>
    <w:pPr>
      <w:ind w:left="4320"/>
    </w:pPr>
    <w:rPr>
      <w:sz w:val="24"/>
    </w:rPr>
  </w:style>
  <w:style w:type="character" w:customStyle="1" w:styleId="aff6">
    <w:name w:val="结束语 字符"/>
    <w:basedOn w:val="a0"/>
    <w:link w:val="aff5"/>
    <w:semiHidden/>
    <w:rsid w:val="000918B4"/>
    <w:rPr>
      <w:sz w:val="24"/>
    </w:rPr>
  </w:style>
  <w:style w:type="paragraph" w:styleId="aff7">
    <w:name w:val="Date"/>
    <w:basedOn w:val="a"/>
    <w:next w:val="a"/>
    <w:link w:val="aff8"/>
    <w:semiHidden/>
    <w:rsid w:val="000918B4"/>
    <w:rPr>
      <w:sz w:val="24"/>
    </w:rPr>
  </w:style>
  <w:style w:type="character" w:customStyle="1" w:styleId="aff8">
    <w:name w:val="日期 字符"/>
    <w:basedOn w:val="a0"/>
    <w:link w:val="aff7"/>
    <w:semiHidden/>
    <w:rsid w:val="000918B4"/>
    <w:rPr>
      <w:sz w:val="24"/>
    </w:rPr>
  </w:style>
  <w:style w:type="paragraph" w:styleId="aff9">
    <w:name w:val="Document Map"/>
    <w:basedOn w:val="a"/>
    <w:link w:val="affa"/>
    <w:semiHidden/>
    <w:rsid w:val="000918B4"/>
    <w:rPr>
      <w:rFonts w:ascii="Tahoma" w:hAnsi="Tahoma" w:cs="Tahoma"/>
      <w:sz w:val="16"/>
      <w:szCs w:val="16"/>
    </w:rPr>
  </w:style>
  <w:style w:type="character" w:customStyle="1" w:styleId="affa">
    <w:name w:val="文档结构图 字符"/>
    <w:basedOn w:val="a0"/>
    <w:link w:val="aff9"/>
    <w:semiHidden/>
    <w:rsid w:val="000918B4"/>
    <w:rPr>
      <w:rFonts w:ascii="Tahoma" w:hAnsi="Tahoma" w:cs="Tahoma"/>
      <w:sz w:val="16"/>
      <w:szCs w:val="16"/>
    </w:rPr>
  </w:style>
  <w:style w:type="paragraph" w:styleId="affb">
    <w:name w:val="E-mail Signature"/>
    <w:basedOn w:val="a"/>
    <w:link w:val="affc"/>
    <w:semiHidden/>
    <w:rsid w:val="000918B4"/>
    <w:rPr>
      <w:sz w:val="24"/>
    </w:rPr>
  </w:style>
  <w:style w:type="character" w:customStyle="1" w:styleId="affc">
    <w:name w:val="电子邮件签名 字符"/>
    <w:basedOn w:val="a0"/>
    <w:link w:val="affb"/>
    <w:semiHidden/>
    <w:rsid w:val="000918B4"/>
    <w:rPr>
      <w:sz w:val="24"/>
    </w:rPr>
  </w:style>
  <w:style w:type="paragraph" w:styleId="affd">
    <w:name w:val="envelope address"/>
    <w:basedOn w:val="a"/>
    <w:semiHidden/>
    <w:rsid w:val="000918B4"/>
    <w:pPr>
      <w:framePr w:w="7920" w:h="1980" w:hRule="exact" w:hSpace="180" w:wrap="auto" w:hAnchor="page" w:xAlign="center" w:yAlign="bottom"/>
      <w:ind w:left="2880"/>
    </w:pPr>
    <w:rPr>
      <w:rFonts w:ascii="Cambria" w:hAnsi="Cambria"/>
      <w:sz w:val="24"/>
      <w:szCs w:val="24"/>
    </w:rPr>
  </w:style>
  <w:style w:type="paragraph" w:styleId="affe">
    <w:name w:val="envelope return"/>
    <w:basedOn w:val="a"/>
    <w:semiHidden/>
    <w:rsid w:val="000918B4"/>
    <w:rPr>
      <w:rFonts w:ascii="Cambria" w:hAnsi="Cambria"/>
    </w:rPr>
  </w:style>
  <w:style w:type="paragraph" w:styleId="afff">
    <w:name w:val="footnote text"/>
    <w:basedOn w:val="a"/>
    <w:link w:val="afff0"/>
    <w:semiHidden/>
    <w:rsid w:val="000918B4"/>
  </w:style>
  <w:style w:type="character" w:customStyle="1" w:styleId="afff0">
    <w:name w:val="脚注文本 字符"/>
    <w:basedOn w:val="a0"/>
    <w:link w:val="afff"/>
    <w:semiHidden/>
    <w:rsid w:val="000918B4"/>
  </w:style>
  <w:style w:type="paragraph" w:styleId="HTML9">
    <w:name w:val="HTML Address"/>
    <w:basedOn w:val="a"/>
    <w:link w:val="HTMLa"/>
    <w:semiHidden/>
    <w:rsid w:val="000918B4"/>
    <w:rPr>
      <w:i/>
      <w:iCs/>
      <w:sz w:val="24"/>
    </w:rPr>
  </w:style>
  <w:style w:type="character" w:customStyle="1" w:styleId="HTMLa">
    <w:name w:val="HTML 地址 字符"/>
    <w:basedOn w:val="a0"/>
    <w:link w:val="HTML9"/>
    <w:semiHidden/>
    <w:rsid w:val="000918B4"/>
    <w:rPr>
      <w:i/>
      <w:iCs/>
      <w:sz w:val="24"/>
    </w:rPr>
  </w:style>
  <w:style w:type="paragraph" w:styleId="12">
    <w:name w:val="index 1"/>
    <w:basedOn w:val="a"/>
    <w:next w:val="a"/>
    <w:autoRedefine/>
    <w:semiHidden/>
    <w:rsid w:val="000918B4"/>
    <w:pPr>
      <w:ind w:left="240" w:hanging="240"/>
    </w:pPr>
    <w:rPr>
      <w:sz w:val="24"/>
    </w:rPr>
  </w:style>
  <w:style w:type="paragraph" w:styleId="27">
    <w:name w:val="index 2"/>
    <w:basedOn w:val="a"/>
    <w:next w:val="a"/>
    <w:autoRedefine/>
    <w:semiHidden/>
    <w:rsid w:val="000918B4"/>
    <w:pPr>
      <w:ind w:left="480" w:hanging="240"/>
    </w:pPr>
    <w:rPr>
      <w:sz w:val="24"/>
    </w:rPr>
  </w:style>
  <w:style w:type="paragraph" w:styleId="35">
    <w:name w:val="index 3"/>
    <w:basedOn w:val="a"/>
    <w:next w:val="a"/>
    <w:autoRedefine/>
    <w:semiHidden/>
    <w:rsid w:val="000918B4"/>
    <w:pPr>
      <w:ind w:left="720" w:hanging="240"/>
    </w:pPr>
    <w:rPr>
      <w:sz w:val="24"/>
    </w:rPr>
  </w:style>
  <w:style w:type="paragraph" w:styleId="41">
    <w:name w:val="index 4"/>
    <w:basedOn w:val="a"/>
    <w:next w:val="a"/>
    <w:autoRedefine/>
    <w:semiHidden/>
    <w:rsid w:val="000918B4"/>
    <w:pPr>
      <w:ind w:left="960" w:hanging="240"/>
    </w:pPr>
    <w:rPr>
      <w:sz w:val="24"/>
    </w:rPr>
  </w:style>
  <w:style w:type="paragraph" w:styleId="51">
    <w:name w:val="index 5"/>
    <w:basedOn w:val="a"/>
    <w:next w:val="a"/>
    <w:autoRedefine/>
    <w:semiHidden/>
    <w:rsid w:val="000918B4"/>
    <w:pPr>
      <w:ind w:left="1200" w:hanging="240"/>
    </w:pPr>
    <w:rPr>
      <w:sz w:val="24"/>
    </w:rPr>
  </w:style>
  <w:style w:type="paragraph" w:styleId="61">
    <w:name w:val="index 6"/>
    <w:basedOn w:val="a"/>
    <w:next w:val="a"/>
    <w:autoRedefine/>
    <w:semiHidden/>
    <w:rsid w:val="000918B4"/>
    <w:pPr>
      <w:ind w:left="1440" w:hanging="240"/>
    </w:pPr>
    <w:rPr>
      <w:sz w:val="24"/>
    </w:rPr>
  </w:style>
  <w:style w:type="paragraph" w:styleId="71">
    <w:name w:val="index 7"/>
    <w:basedOn w:val="a"/>
    <w:next w:val="a"/>
    <w:autoRedefine/>
    <w:semiHidden/>
    <w:rsid w:val="000918B4"/>
    <w:pPr>
      <w:ind w:left="1680" w:hanging="240"/>
    </w:pPr>
    <w:rPr>
      <w:sz w:val="24"/>
    </w:rPr>
  </w:style>
  <w:style w:type="paragraph" w:styleId="81">
    <w:name w:val="index 8"/>
    <w:basedOn w:val="a"/>
    <w:next w:val="a"/>
    <w:autoRedefine/>
    <w:semiHidden/>
    <w:rsid w:val="000918B4"/>
    <w:pPr>
      <w:ind w:left="1920" w:hanging="240"/>
    </w:pPr>
    <w:rPr>
      <w:sz w:val="24"/>
    </w:rPr>
  </w:style>
  <w:style w:type="paragraph" w:styleId="91">
    <w:name w:val="index 9"/>
    <w:basedOn w:val="a"/>
    <w:next w:val="a"/>
    <w:autoRedefine/>
    <w:semiHidden/>
    <w:rsid w:val="000918B4"/>
    <w:pPr>
      <w:ind w:left="2160" w:hanging="240"/>
    </w:pPr>
    <w:rPr>
      <w:sz w:val="24"/>
    </w:rPr>
  </w:style>
  <w:style w:type="paragraph" w:styleId="afff1">
    <w:name w:val="index heading"/>
    <w:basedOn w:val="a"/>
    <w:next w:val="12"/>
    <w:semiHidden/>
    <w:rsid w:val="000918B4"/>
    <w:rPr>
      <w:rFonts w:ascii="Cambria" w:hAnsi="Cambria"/>
      <w:b/>
      <w:bCs/>
      <w:sz w:val="24"/>
    </w:rPr>
  </w:style>
  <w:style w:type="paragraph" w:styleId="afff2">
    <w:name w:val="Intense Quote"/>
    <w:basedOn w:val="a"/>
    <w:next w:val="a"/>
    <w:link w:val="afff3"/>
    <w:uiPriority w:val="30"/>
    <w:qFormat/>
    <w:rsid w:val="000918B4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4"/>
    </w:rPr>
  </w:style>
  <w:style w:type="character" w:customStyle="1" w:styleId="afff3">
    <w:name w:val="明显引用 字符"/>
    <w:basedOn w:val="a0"/>
    <w:link w:val="afff2"/>
    <w:uiPriority w:val="30"/>
    <w:rsid w:val="000918B4"/>
    <w:rPr>
      <w:b/>
      <w:bCs/>
      <w:i/>
      <w:iCs/>
      <w:color w:val="4F81BD"/>
      <w:sz w:val="24"/>
    </w:rPr>
  </w:style>
  <w:style w:type="paragraph" w:styleId="afff4">
    <w:name w:val="List"/>
    <w:basedOn w:val="a"/>
    <w:semiHidden/>
    <w:rsid w:val="000918B4"/>
    <w:pPr>
      <w:ind w:left="360" w:hanging="360"/>
      <w:contextualSpacing/>
    </w:pPr>
    <w:rPr>
      <w:sz w:val="24"/>
    </w:rPr>
  </w:style>
  <w:style w:type="paragraph" w:styleId="28">
    <w:name w:val="List 2"/>
    <w:basedOn w:val="a"/>
    <w:semiHidden/>
    <w:rsid w:val="000918B4"/>
    <w:pPr>
      <w:ind w:left="720" w:hanging="360"/>
      <w:contextualSpacing/>
    </w:pPr>
    <w:rPr>
      <w:sz w:val="24"/>
    </w:rPr>
  </w:style>
  <w:style w:type="paragraph" w:styleId="36">
    <w:name w:val="List 3"/>
    <w:basedOn w:val="a"/>
    <w:semiHidden/>
    <w:rsid w:val="000918B4"/>
    <w:pPr>
      <w:ind w:left="1080" w:hanging="360"/>
      <w:contextualSpacing/>
    </w:pPr>
    <w:rPr>
      <w:sz w:val="24"/>
    </w:rPr>
  </w:style>
  <w:style w:type="paragraph" w:styleId="42">
    <w:name w:val="List 4"/>
    <w:basedOn w:val="a"/>
    <w:semiHidden/>
    <w:rsid w:val="000918B4"/>
    <w:pPr>
      <w:ind w:left="1440" w:hanging="360"/>
      <w:contextualSpacing/>
    </w:pPr>
    <w:rPr>
      <w:sz w:val="24"/>
    </w:rPr>
  </w:style>
  <w:style w:type="paragraph" w:styleId="52">
    <w:name w:val="List 5"/>
    <w:basedOn w:val="a"/>
    <w:semiHidden/>
    <w:rsid w:val="000918B4"/>
    <w:pPr>
      <w:ind w:left="1800" w:hanging="360"/>
      <w:contextualSpacing/>
    </w:pPr>
    <w:rPr>
      <w:sz w:val="24"/>
    </w:rPr>
  </w:style>
  <w:style w:type="paragraph" w:styleId="afff5">
    <w:name w:val="List Bullet"/>
    <w:basedOn w:val="a"/>
    <w:semiHidden/>
    <w:rsid w:val="000918B4"/>
    <w:pPr>
      <w:tabs>
        <w:tab w:val="num" w:pos="360"/>
      </w:tabs>
      <w:ind w:left="360" w:hanging="360"/>
      <w:contextualSpacing/>
    </w:pPr>
    <w:rPr>
      <w:sz w:val="24"/>
    </w:rPr>
  </w:style>
  <w:style w:type="paragraph" w:styleId="29">
    <w:name w:val="List Bullet 2"/>
    <w:basedOn w:val="a"/>
    <w:semiHidden/>
    <w:rsid w:val="000918B4"/>
    <w:pPr>
      <w:tabs>
        <w:tab w:val="num" w:pos="720"/>
      </w:tabs>
      <w:ind w:left="720" w:hanging="360"/>
      <w:contextualSpacing/>
    </w:pPr>
    <w:rPr>
      <w:sz w:val="24"/>
    </w:rPr>
  </w:style>
  <w:style w:type="paragraph" w:styleId="37">
    <w:name w:val="List Bullet 3"/>
    <w:basedOn w:val="a"/>
    <w:semiHidden/>
    <w:rsid w:val="000918B4"/>
    <w:pPr>
      <w:tabs>
        <w:tab w:val="num" w:pos="1080"/>
      </w:tabs>
      <w:ind w:left="1080" w:hanging="360"/>
      <w:contextualSpacing/>
    </w:pPr>
    <w:rPr>
      <w:sz w:val="24"/>
    </w:rPr>
  </w:style>
  <w:style w:type="paragraph" w:styleId="43">
    <w:name w:val="List Bullet 4"/>
    <w:basedOn w:val="a"/>
    <w:semiHidden/>
    <w:rsid w:val="000918B4"/>
    <w:pPr>
      <w:tabs>
        <w:tab w:val="num" w:pos="1440"/>
      </w:tabs>
      <w:ind w:left="1440" w:hanging="360"/>
      <w:contextualSpacing/>
    </w:pPr>
    <w:rPr>
      <w:sz w:val="24"/>
    </w:rPr>
  </w:style>
  <w:style w:type="paragraph" w:styleId="53">
    <w:name w:val="List Bullet 5"/>
    <w:basedOn w:val="a"/>
    <w:semiHidden/>
    <w:rsid w:val="000918B4"/>
    <w:pPr>
      <w:tabs>
        <w:tab w:val="num" w:pos="1800"/>
      </w:tabs>
      <w:ind w:left="1800" w:hanging="360"/>
      <w:contextualSpacing/>
    </w:pPr>
    <w:rPr>
      <w:sz w:val="24"/>
    </w:rPr>
  </w:style>
  <w:style w:type="paragraph" w:styleId="afff6">
    <w:name w:val="List Continue"/>
    <w:basedOn w:val="a"/>
    <w:semiHidden/>
    <w:rsid w:val="000918B4"/>
    <w:pPr>
      <w:spacing w:after="120"/>
      <w:ind w:left="360"/>
      <w:contextualSpacing/>
    </w:pPr>
    <w:rPr>
      <w:sz w:val="24"/>
    </w:rPr>
  </w:style>
  <w:style w:type="paragraph" w:styleId="2a">
    <w:name w:val="List Continue 2"/>
    <w:basedOn w:val="a"/>
    <w:semiHidden/>
    <w:rsid w:val="000918B4"/>
    <w:pPr>
      <w:spacing w:after="120"/>
      <w:ind w:left="720"/>
      <w:contextualSpacing/>
    </w:pPr>
    <w:rPr>
      <w:sz w:val="24"/>
    </w:rPr>
  </w:style>
  <w:style w:type="paragraph" w:styleId="38">
    <w:name w:val="List Continue 3"/>
    <w:basedOn w:val="a"/>
    <w:semiHidden/>
    <w:rsid w:val="000918B4"/>
    <w:pPr>
      <w:spacing w:after="120"/>
      <w:ind w:left="1080"/>
      <w:contextualSpacing/>
    </w:pPr>
    <w:rPr>
      <w:sz w:val="24"/>
    </w:rPr>
  </w:style>
  <w:style w:type="paragraph" w:styleId="44">
    <w:name w:val="List Continue 4"/>
    <w:basedOn w:val="a"/>
    <w:semiHidden/>
    <w:rsid w:val="000918B4"/>
    <w:pPr>
      <w:spacing w:after="120"/>
      <w:ind w:left="1440"/>
      <w:contextualSpacing/>
    </w:pPr>
    <w:rPr>
      <w:sz w:val="24"/>
    </w:rPr>
  </w:style>
  <w:style w:type="paragraph" w:styleId="54">
    <w:name w:val="List Continue 5"/>
    <w:basedOn w:val="a"/>
    <w:semiHidden/>
    <w:rsid w:val="000918B4"/>
    <w:pPr>
      <w:spacing w:after="120"/>
      <w:ind w:left="1800"/>
      <w:contextualSpacing/>
    </w:pPr>
    <w:rPr>
      <w:sz w:val="24"/>
    </w:rPr>
  </w:style>
  <w:style w:type="paragraph" w:styleId="afff7">
    <w:name w:val="List Number"/>
    <w:basedOn w:val="a"/>
    <w:semiHidden/>
    <w:rsid w:val="000918B4"/>
    <w:pPr>
      <w:tabs>
        <w:tab w:val="num" w:pos="360"/>
      </w:tabs>
      <w:ind w:left="360" w:hanging="360"/>
      <w:contextualSpacing/>
    </w:pPr>
    <w:rPr>
      <w:sz w:val="24"/>
    </w:rPr>
  </w:style>
  <w:style w:type="paragraph" w:styleId="2b">
    <w:name w:val="List Number 2"/>
    <w:basedOn w:val="a"/>
    <w:semiHidden/>
    <w:rsid w:val="000918B4"/>
    <w:pPr>
      <w:tabs>
        <w:tab w:val="num" w:pos="720"/>
      </w:tabs>
      <w:ind w:left="720" w:hanging="360"/>
      <w:contextualSpacing/>
    </w:pPr>
    <w:rPr>
      <w:sz w:val="24"/>
    </w:rPr>
  </w:style>
  <w:style w:type="paragraph" w:styleId="39">
    <w:name w:val="List Number 3"/>
    <w:basedOn w:val="a"/>
    <w:semiHidden/>
    <w:rsid w:val="000918B4"/>
    <w:pPr>
      <w:tabs>
        <w:tab w:val="num" w:pos="1080"/>
      </w:tabs>
      <w:ind w:left="1080" w:hanging="360"/>
      <w:contextualSpacing/>
    </w:pPr>
    <w:rPr>
      <w:sz w:val="24"/>
    </w:rPr>
  </w:style>
  <w:style w:type="paragraph" w:styleId="45">
    <w:name w:val="List Number 4"/>
    <w:basedOn w:val="a"/>
    <w:semiHidden/>
    <w:rsid w:val="000918B4"/>
    <w:pPr>
      <w:tabs>
        <w:tab w:val="num" w:pos="1440"/>
      </w:tabs>
      <w:ind w:left="1440" w:hanging="360"/>
      <w:contextualSpacing/>
    </w:pPr>
    <w:rPr>
      <w:sz w:val="24"/>
    </w:rPr>
  </w:style>
  <w:style w:type="paragraph" w:styleId="55">
    <w:name w:val="List Number 5"/>
    <w:basedOn w:val="a"/>
    <w:semiHidden/>
    <w:rsid w:val="000918B4"/>
    <w:pPr>
      <w:tabs>
        <w:tab w:val="num" w:pos="1800"/>
      </w:tabs>
      <w:ind w:left="1800" w:hanging="360"/>
      <w:contextualSpacing/>
    </w:pPr>
    <w:rPr>
      <w:sz w:val="24"/>
    </w:rPr>
  </w:style>
  <w:style w:type="paragraph" w:styleId="afff8">
    <w:name w:val="macro"/>
    <w:link w:val="afff9"/>
    <w:semiHidden/>
    <w:rsid w:val="000918B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afff9">
    <w:name w:val="宏文本 字符"/>
    <w:basedOn w:val="a0"/>
    <w:link w:val="afff8"/>
    <w:semiHidden/>
    <w:rsid w:val="000918B4"/>
    <w:rPr>
      <w:rFonts w:ascii="Courier New" w:hAnsi="Courier New" w:cs="Courier New"/>
    </w:rPr>
  </w:style>
  <w:style w:type="paragraph" w:styleId="afffa">
    <w:name w:val="Message Header"/>
    <w:basedOn w:val="a"/>
    <w:link w:val="afffb"/>
    <w:semiHidden/>
    <w:rsid w:val="000918B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 w:val="24"/>
      <w:szCs w:val="24"/>
    </w:rPr>
  </w:style>
  <w:style w:type="character" w:customStyle="1" w:styleId="afffb">
    <w:name w:val="信息标题 字符"/>
    <w:basedOn w:val="a0"/>
    <w:link w:val="afffa"/>
    <w:semiHidden/>
    <w:rsid w:val="000918B4"/>
    <w:rPr>
      <w:rFonts w:ascii="Cambria" w:hAnsi="Cambria"/>
      <w:sz w:val="24"/>
      <w:szCs w:val="24"/>
      <w:shd w:val="pct20" w:color="auto" w:fill="auto"/>
    </w:rPr>
  </w:style>
  <w:style w:type="paragraph" w:styleId="afffc">
    <w:name w:val="Normal Indent"/>
    <w:basedOn w:val="a"/>
    <w:semiHidden/>
    <w:rsid w:val="000918B4"/>
    <w:pPr>
      <w:ind w:left="720"/>
    </w:pPr>
    <w:rPr>
      <w:sz w:val="24"/>
    </w:rPr>
  </w:style>
  <w:style w:type="paragraph" w:styleId="afffd">
    <w:name w:val="Note Heading"/>
    <w:basedOn w:val="a"/>
    <w:next w:val="a"/>
    <w:link w:val="afffe"/>
    <w:semiHidden/>
    <w:rsid w:val="000918B4"/>
    <w:rPr>
      <w:sz w:val="24"/>
    </w:rPr>
  </w:style>
  <w:style w:type="character" w:customStyle="1" w:styleId="afffe">
    <w:name w:val="注释标题 字符"/>
    <w:basedOn w:val="a0"/>
    <w:link w:val="afffd"/>
    <w:semiHidden/>
    <w:rsid w:val="000918B4"/>
    <w:rPr>
      <w:sz w:val="24"/>
    </w:rPr>
  </w:style>
  <w:style w:type="paragraph" w:styleId="affff">
    <w:name w:val="Plain Text"/>
    <w:basedOn w:val="a"/>
    <w:link w:val="affff0"/>
    <w:semiHidden/>
    <w:rsid w:val="000918B4"/>
    <w:rPr>
      <w:rFonts w:ascii="Courier New" w:hAnsi="Courier New" w:cs="Courier New"/>
    </w:rPr>
  </w:style>
  <w:style w:type="character" w:customStyle="1" w:styleId="affff0">
    <w:name w:val="纯文本 字符"/>
    <w:basedOn w:val="a0"/>
    <w:link w:val="affff"/>
    <w:semiHidden/>
    <w:rsid w:val="000918B4"/>
    <w:rPr>
      <w:rFonts w:ascii="Courier New" w:hAnsi="Courier New" w:cs="Courier New"/>
    </w:rPr>
  </w:style>
  <w:style w:type="paragraph" w:styleId="affff1">
    <w:name w:val="Quote"/>
    <w:basedOn w:val="a"/>
    <w:next w:val="a"/>
    <w:link w:val="affff2"/>
    <w:uiPriority w:val="29"/>
    <w:qFormat/>
    <w:rsid w:val="000918B4"/>
    <w:rPr>
      <w:i/>
      <w:iCs/>
      <w:color w:val="000000"/>
      <w:sz w:val="24"/>
    </w:rPr>
  </w:style>
  <w:style w:type="character" w:customStyle="1" w:styleId="affff2">
    <w:name w:val="引用 字符"/>
    <w:basedOn w:val="a0"/>
    <w:link w:val="affff1"/>
    <w:uiPriority w:val="29"/>
    <w:rsid w:val="000918B4"/>
    <w:rPr>
      <w:i/>
      <w:iCs/>
      <w:color w:val="000000"/>
      <w:sz w:val="24"/>
    </w:rPr>
  </w:style>
  <w:style w:type="paragraph" w:styleId="affff3">
    <w:name w:val="Salutation"/>
    <w:basedOn w:val="a"/>
    <w:next w:val="a"/>
    <w:link w:val="affff4"/>
    <w:semiHidden/>
    <w:rsid w:val="000918B4"/>
    <w:rPr>
      <w:sz w:val="24"/>
    </w:rPr>
  </w:style>
  <w:style w:type="character" w:customStyle="1" w:styleId="affff4">
    <w:name w:val="称呼 字符"/>
    <w:basedOn w:val="a0"/>
    <w:link w:val="affff3"/>
    <w:semiHidden/>
    <w:rsid w:val="000918B4"/>
    <w:rPr>
      <w:sz w:val="24"/>
    </w:rPr>
  </w:style>
  <w:style w:type="paragraph" w:styleId="affff5">
    <w:name w:val="Signature"/>
    <w:basedOn w:val="a"/>
    <w:link w:val="affff6"/>
    <w:semiHidden/>
    <w:rsid w:val="000918B4"/>
    <w:pPr>
      <w:ind w:left="4320"/>
    </w:pPr>
    <w:rPr>
      <w:sz w:val="24"/>
    </w:rPr>
  </w:style>
  <w:style w:type="character" w:customStyle="1" w:styleId="affff6">
    <w:name w:val="签名 字符"/>
    <w:basedOn w:val="a0"/>
    <w:link w:val="affff5"/>
    <w:semiHidden/>
    <w:rsid w:val="000918B4"/>
    <w:rPr>
      <w:sz w:val="24"/>
    </w:rPr>
  </w:style>
  <w:style w:type="paragraph" w:styleId="affff7">
    <w:name w:val="Subtitle"/>
    <w:basedOn w:val="a"/>
    <w:next w:val="a"/>
    <w:link w:val="affff8"/>
    <w:qFormat/>
    <w:rsid w:val="000918B4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affff8">
    <w:name w:val="副标题 字符"/>
    <w:basedOn w:val="a0"/>
    <w:link w:val="affff7"/>
    <w:rsid w:val="000918B4"/>
    <w:rPr>
      <w:rFonts w:ascii="Cambria" w:hAnsi="Cambria"/>
      <w:sz w:val="24"/>
      <w:szCs w:val="24"/>
    </w:rPr>
  </w:style>
  <w:style w:type="paragraph" w:styleId="affff9">
    <w:name w:val="table of authorities"/>
    <w:basedOn w:val="a"/>
    <w:next w:val="a"/>
    <w:semiHidden/>
    <w:rsid w:val="000918B4"/>
    <w:pPr>
      <w:ind w:left="240" w:hanging="240"/>
    </w:pPr>
    <w:rPr>
      <w:sz w:val="24"/>
    </w:rPr>
  </w:style>
  <w:style w:type="paragraph" w:styleId="affffa">
    <w:name w:val="table of figures"/>
    <w:basedOn w:val="a"/>
    <w:next w:val="a"/>
    <w:semiHidden/>
    <w:rsid w:val="000918B4"/>
    <w:rPr>
      <w:sz w:val="24"/>
    </w:rPr>
  </w:style>
  <w:style w:type="paragraph" w:styleId="affffb">
    <w:name w:val="Title"/>
    <w:basedOn w:val="a"/>
    <w:next w:val="a"/>
    <w:link w:val="affffc"/>
    <w:qFormat/>
    <w:rsid w:val="000918B4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c">
    <w:name w:val="标题 字符"/>
    <w:basedOn w:val="a0"/>
    <w:link w:val="affffb"/>
    <w:rsid w:val="000918B4"/>
    <w:rPr>
      <w:rFonts w:ascii="Cambria" w:hAnsi="Cambria"/>
      <w:b/>
      <w:bCs/>
      <w:kern w:val="28"/>
      <w:sz w:val="32"/>
      <w:szCs w:val="32"/>
    </w:rPr>
  </w:style>
  <w:style w:type="paragraph" w:styleId="affffd">
    <w:name w:val="toa heading"/>
    <w:basedOn w:val="a"/>
    <w:next w:val="a"/>
    <w:semiHidden/>
    <w:rsid w:val="000918B4"/>
    <w:pPr>
      <w:spacing w:before="120"/>
    </w:pPr>
    <w:rPr>
      <w:rFonts w:ascii="Cambria" w:hAnsi="Cambria"/>
      <w:b/>
      <w:bCs/>
      <w:sz w:val="24"/>
      <w:szCs w:val="24"/>
    </w:rPr>
  </w:style>
  <w:style w:type="paragraph" w:styleId="TOC1">
    <w:name w:val="toc 1"/>
    <w:basedOn w:val="a"/>
    <w:next w:val="a"/>
    <w:autoRedefine/>
    <w:semiHidden/>
    <w:rsid w:val="000918B4"/>
    <w:rPr>
      <w:sz w:val="24"/>
    </w:rPr>
  </w:style>
  <w:style w:type="paragraph" w:styleId="TOC2">
    <w:name w:val="toc 2"/>
    <w:basedOn w:val="a"/>
    <w:next w:val="a"/>
    <w:autoRedefine/>
    <w:semiHidden/>
    <w:rsid w:val="000918B4"/>
    <w:pPr>
      <w:ind w:left="240"/>
    </w:pPr>
    <w:rPr>
      <w:sz w:val="24"/>
    </w:rPr>
  </w:style>
  <w:style w:type="paragraph" w:styleId="TOC3">
    <w:name w:val="toc 3"/>
    <w:basedOn w:val="a"/>
    <w:next w:val="a"/>
    <w:autoRedefine/>
    <w:semiHidden/>
    <w:rsid w:val="000918B4"/>
    <w:pPr>
      <w:ind w:left="480"/>
    </w:pPr>
    <w:rPr>
      <w:sz w:val="24"/>
    </w:rPr>
  </w:style>
  <w:style w:type="paragraph" w:styleId="TOC4">
    <w:name w:val="toc 4"/>
    <w:basedOn w:val="a"/>
    <w:next w:val="a"/>
    <w:autoRedefine/>
    <w:semiHidden/>
    <w:rsid w:val="000918B4"/>
    <w:pPr>
      <w:ind w:left="720"/>
    </w:pPr>
    <w:rPr>
      <w:sz w:val="24"/>
    </w:rPr>
  </w:style>
  <w:style w:type="paragraph" w:styleId="TOC5">
    <w:name w:val="toc 5"/>
    <w:basedOn w:val="a"/>
    <w:next w:val="a"/>
    <w:autoRedefine/>
    <w:semiHidden/>
    <w:rsid w:val="000918B4"/>
    <w:pPr>
      <w:ind w:left="960"/>
    </w:pPr>
    <w:rPr>
      <w:sz w:val="24"/>
    </w:rPr>
  </w:style>
  <w:style w:type="paragraph" w:styleId="TOC6">
    <w:name w:val="toc 6"/>
    <w:basedOn w:val="a"/>
    <w:next w:val="a"/>
    <w:autoRedefine/>
    <w:semiHidden/>
    <w:rsid w:val="000918B4"/>
    <w:pPr>
      <w:ind w:left="1200"/>
    </w:pPr>
    <w:rPr>
      <w:sz w:val="24"/>
    </w:rPr>
  </w:style>
  <w:style w:type="paragraph" w:styleId="TOC7">
    <w:name w:val="toc 7"/>
    <w:basedOn w:val="a"/>
    <w:next w:val="a"/>
    <w:autoRedefine/>
    <w:semiHidden/>
    <w:rsid w:val="000918B4"/>
    <w:pPr>
      <w:ind w:left="1440"/>
    </w:pPr>
    <w:rPr>
      <w:sz w:val="24"/>
    </w:rPr>
  </w:style>
  <w:style w:type="paragraph" w:styleId="TOC8">
    <w:name w:val="toc 8"/>
    <w:basedOn w:val="a"/>
    <w:next w:val="a"/>
    <w:autoRedefine/>
    <w:semiHidden/>
    <w:rsid w:val="000918B4"/>
    <w:pPr>
      <w:ind w:left="1680"/>
    </w:pPr>
    <w:rPr>
      <w:sz w:val="24"/>
    </w:rPr>
  </w:style>
  <w:style w:type="paragraph" w:styleId="TOC9">
    <w:name w:val="toc 9"/>
    <w:basedOn w:val="a"/>
    <w:next w:val="a"/>
    <w:autoRedefine/>
    <w:semiHidden/>
    <w:rsid w:val="000918B4"/>
    <w:pPr>
      <w:ind w:left="1920"/>
    </w:pPr>
    <w:rPr>
      <w:sz w:val="24"/>
    </w:rPr>
  </w:style>
  <w:style w:type="paragraph" w:styleId="TOC">
    <w:name w:val="TOC Heading"/>
    <w:basedOn w:val="1"/>
    <w:next w:val="a"/>
    <w:uiPriority w:val="39"/>
    <w:semiHidden/>
    <w:unhideWhenUsed/>
    <w:qFormat/>
    <w:rsid w:val="000918B4"/>
    <w:pPr>
      <w:keepNext/>
      <w:spacing w:before="240" w:beforeAutospacing="0" w:after="60" w:afterAutospacing="0"/>
      <w:outlineLvl w:val="9"/>
    </w:pPr>
    <w:rPr>
      <w:rFonts w:ascii="Cambria" w:eastAsiaTheme="minorEastAsia" w:hAnsi="Cambria" w:cs="Times New Roman"/>
      <w:kern w:val="32"/>
      <w:sz w:val="32"/>
      <w:szCs w:val="32"/>
      <w:lang w:eastAsia="en-US"/>
    </w:rPr>
  </w:style>
  <w:style w:type="character" w:customStyle="1" w:styleId="2c">
    <w:name w:val="未处理的提及2"/>
    <w:basedOn w:val="a0"/>
    <w:uiPriority w:val="99"/>
    <w:semiHidden/>
    <w:unhideWhenUsed/>
    <w:rsid w:val="000918B4"/>
    <w:rPr>
      <w:color w:val="808080"/>
      <w:shd w:val="clear" w:color="auto" w:fill="E6E6E6"/>
    </w:rPr>
  </w:style>
  <w:style w:type="character" w:customStyle="1" w:styleId="fontstyle21">
    <w:name w:val="fontstyle21"/>
    <w:basedOn w:val="a0"/>
    <w:rsid w:val="006A1DB5"/>
    <w:rPr>
      <w:rFonts w:ascii="AdvOT46dcae81+fb" w:hAnsi="AdvOT46dcae81+fb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a0"/>
    <w:rsid w:val="006A1DB5"/>
    <w:rPr>
      <w:rFonts w:ascii="AdvOT1ef757c0+fb" w:hAnsi="AdvOT1ef757c0+fb" w:hint="default"/>
      <w:b w:val="0"/>
      <w:bCs w:val="0"/>
      <w:i w:val="0"/>
      <w:iCs w:val="0"/>
      <w:color w:val="000000"/>
      <w:sz w:val="20"/>
      <w:szCs w:val="20"/>
    </w:rPr>
  </w:style>
  <w:style w:type="numbering" w:customStyle="1" w:styleId="13">
    <w:name w:val="无列表1"/>
    <w:next w:val="a2"/>
    <w:uiPriority w:val="99"/>
    <w:semiHidden/>
    <w:unhideWhenUsed/>
    <w:rsid w:val="006806AE"/>
  </w:style>
  <w:style w:type="table" w:styleId="46">
    <w:name w:val="Plain Table 4"/>
    <w:basedOn w:val="a1"/>
    <w:uiPriority w:val="44"/>
    <w:rsid w:val="006806AE"/>
    <w:rPr>
      <w:rFonts w:asciiTheme="minorHAnsi" w:hAnsiTheme="minorHAnsi" w:cstheme="minorBidi"/>
      <w:kern w:val="2"/>
      <w:sz w:val="21"/>
      <w:szCs w:val="22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fffe">
    <w:name w:val="Revision"/>
    <w:hidden/>
    <w:uiPriority w:val="99"/>
    <w:rsid w:val="006806AE"/>
    <w:rPr>
      <w:rFonts w:asciiTheme="minorHAnsi" w:hAnsiTheme="minorHAnsi" w:cstheme="minorBidi"/>
      <w:kern w:val="2"/>
      <w:sz w:val="21"/>
      <w:szCs w:val="22"/>
      <w:lang w:eastAsia="zh-CN"/>
    </w:rPr>
  </w:style>
  <w:style w:type="character" w:customStyle="1" w:styleId="fontstyle31">
    <w:name w:val="fontstyle31"/>
    <w:basedOn w:val="a0"/>
    <w:rsid w:val="006806AE"/>
    <w:rPr>
      <w:rFonts w:ascii="AdvOT8244d044.BI+03" w:hAnsi="AdvOT8244d044.BI+03" w:hint="default"/>
      <w:b w:val="0"/>
      <w:bCs w:val="0"/>
      <w:i w:val="0"/>
      <w:iCs w:val="0"/>
      <w:color w:val="000000"/>
      <w:sz w:val="18"/>
      <w:szCs w:val="18"/>
    </w:rPr>
  </w:style>
  <w:style w:type="character" w:styleId="afffff">
    <w:name w:val="Placeholder Text"/>
    <w:basedOn w:val="a0"/>
    <w:uiPriority w:val="99"/>
    <w:unhideWhenUsed/>
    <w:rsid w:val="00DA30FF"/>
    <w:rPr>
      <w:color w:val="808080"/>
    </w:rPr>
  </w:style>
  <w:style w:type="character" w:styleId="afffff0">
    <w:name w:val="Unresolved Mention"/>
    <w:basedOn w:val="a0"/>
    <w:uiPriority w:val="99"/>
    <w:semiHidden/>
    <w:unhideWhenUsed/>
    <w:rsid w:val="00D0399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mailto:songxr@scu.edu.cn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hyperlink" Target="mailto:xiaweiwei@scu.edu.cn" TargetMode="Externa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yuquanwei@scu.edu.cn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2.emf"/><Relationship Id="rId10" Type="http://schemas.openxmlformats.org/officeDocument/2006/relationships/endnotes" Target="endnotes.xml"/><Relationship Id="rId19" Type="http://schemas.openxmlformats.org/officeDocument/2006/relationships/footer" Target="footer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em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03C8D61E843E4D9DF578FA60DF1506" ma:contentTypeVersion="11" ma:contentTypeDescription="Create a new document." ma:contentTypeScope="" ma:versionID="6d685b447f118704fec3115e6ac20ae4">
  <xsd:schema xmlns:xsd="http://www.w3.org/2001/XMLSchema" xmlns:xs="http://www.w3.org/2001/XMLSchema" xmlns:p="http://schemas.microsoft.com/office/2006/metadata/properties" xmlns:ns3="50c290ea-29cd-45df-9437-02d90b7b4aac" xmlns:ns4="91744bfb-75cd-42c7-b4ee-8bbcd6bad11d" targetNamespace="http://schemas.microsoft.com/office/2006/metadata/properties" ma:root="true" ma:fieldsID="654b3e5fed2bbdef8a5e41c98cad6de5" ns3:_="" ns4:_="">
    <xsd:import namespace="50c290ea-29cd-45df-9437-02d90b7b4aac"/>
    <xsd:import namespace="91744bfb-75cd-42c7-b4ee-8bbcd6bad11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c290ea-29cd-45df-9437-02d90b7b4a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44bfb-75cd-42c7-b4ee-8bbcd6bad11d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A5EBE70-6F86-443A-8BA2-6B156D3EA11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D707CE9-56F7-4726-808F-43344647483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93D793B-73C2-432E-A274-1D6E9FD375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c290ea-29cd-45df-9437-02d90b7b4aac"/>
    <ds:schemaRef ds:uri="91744bfb-75cd-42c7-b4ee-8bbcd6bad11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6618E52-4B0C-45E8-947C-1BCF05C8E34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3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hanson</dc:creator>
  <cp:lastModifiedBy>Chan Anna</cp:lastModifiedBy>
  <cp:revision>13</cp:revision>
  <cp:lastPrinted>2021-02-15T15:23:00Z</cp:lastPrinted>
  <dcterms:created xsi:type="dcterms:W3CDTF">2024-11-23T09:09:00Z</dcterms:created>
  <dcterms:modified xsi:type="dcterms:W3CDTF">2025-02-20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03C8D61E843E4D9DF578FA60DF1506</vt:lpwstr>
  </property>
  <property fmtid="{D5CDD505-2E9C-101B-9397-08002B2CF9AE}" pid="3" name="GrammarlyDocumentId">
    <vt:lpwstr>d1576899cc45fd69a5c38a5a2003f4409c3699c8eab75cbeacea7cde612fd6c9</vt:lpwstr>
  </property>
</Properties>
</file>